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BEC0FD" w14:textId="77777777" w:rsidR="00BF6A4D" w:rsidRDefault="00BF6A4D" w:rsidP="00BF6A4D">
      <w:pPr>
        <w:jc w:val="both"/>
        <w:rPr>
          <w:rFonts w:asciiTheme="majorHAnsi" w:hAnsiTheme="majorHAnsi" w:cstheme="majorHAnsi"/>
          <w:b/>
        </w:rPr>
      </w:pPr>
      <w:bookmarkStart w:id="0" w:name="_GoBack"/>
      <w:bookmarkEnd w:id="0"/>
      <w:r>
        <w:rPr>
          <w:rFonts w:asciiTheme="majorHAnsi" w:hAnsiTheme="majorHAnsi" w:cstheme="majorHAnsi"/>
          <w:b/>
        </w:rPr>
        <w:t xml:space="preserve">SI Text 1. Summary of genetic analyses results for N11 badgers. </w:t>
      </w:r>
    </w:p>
    <w:p w14:paraId="37FE7703" w14:textId="2E326E1C" w:rsidR="00BF6A4D" w:rsidRPr="00D81EBC" w:rsidRDefault="00BF6A4D" w:rsidP="00BF6A4D">
      <w:pPr>
        <w:spacing w:after="0" w:line="360" w:lineRule="auto"/>
        <w:jc w:val="both"/>
        <w:rPr>
          <w:rFonts w:asciiTheme="majorHAnsi" w:eastAsia="Times New Roman" w:hAnsiTheme="majorHAnsi" w:cstheme="majorHAnsi"/>
          <w:color w:val="222222"/>
          <w:lang w:eastAsia="en-IE"/>
        </w:rPr>
      </w:pPr>
      <w:r>
        <w:rPr>
          <w:rFonts w:asciiTheme="majorHAnsi" w:eastAsia="Times New Roman" w:hAnsiTheme="majorHAnsi" w:cstheme="majorHAnsi"/>
          <w:color w:val="222222"/>
          <w:lang w:eastAsia="en-IE"/>
        </w:rPr>
        <w:t xml:space="preserve">DNA </w:t>
      </w:r>
      <w:r w:rsidR="001261D7">
        <w:rPr>
          <w:rFonts w:asciiTheme="majorHAnsi" w:eastAsia="Times New Roman" w:hAnsiTheme="majorHAnsi" w:cstheme="majorHAnsi"/>
          <w:color w:val="222222"/>
          <w:lang w:eastAsia="en-IE"/>
        </w:rPr>
        <w:t>sample</w:t>
      </w:r>
      <w:r>
        <w:rPr>
          <w:rFonts w:asciiTheme="majorHAnsi" w:eastAsia="Times New Roman" w:hAnsiTheme="majorHAnsi" w:cstheme="majorHAnsi"/>
          <w:color w:val="222222"/>
          <w:lang w:eastAsia="en-IE"/>
        </w:rPr>
        <w:t xml:space="preserve">s collected during fieldwork were sequenced by Eurofins Genomics GmbH. I used the computer programs CERVUS </w:t>
      </w:r>
      <w:r w:rsidRPr="00E9120A">
        <w:rPr>
          <w:rFonts w:ascii="Calibri Light" w:hAnsi="Calibri Light" w:cs="Calibri Light"/>
        </w:rPr>
        <w:t>(Kalinowski et al. 2007)</w:t>
      </w:r>
      <w:r>
        <w:rPr>
          <w:rFonts w:asciiTheme="majorHAnsi" w:eastAsia="Times New Roman" w:hAnsiTheme="majorHAnsi" w:cstheme="majorHAnsi"/>
          <w:color w:val="222222"/>
          <w:lang w:eastAsia="en-IE"/>
        </w:rPr>
        <w:t xml:space="preserve"> and COLONY </w:t>
      </w:r>
      <w:r w:rsidRPr="00E9120A">
        <w:rPr>
          <w:rFonts w:ascii="Calibri Light" w:hAnsi="Calibri Light" w:cs="Calibri Light"/>
        </w:rPr>
        <w:t>(Wang and Santure 2009)</w:t>
      </w:r>
      <w:r>
        <w:rPr>
          <w:rFonts w:asciiTheme="majorHAnsi" w:eastAsia="Times New Roman" w:hAnsiTheme="majorHAnsi" w:cstheme="majorHAnsi"/>
          <w:color w:val="222222"/>
          <w:lang w:eastAsia="en-IE"/>
        </w:rPr>
        <w:t xml:space="preserve"> to perform sibship and parentage analyses on the data. 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In CERVUS, we were able to assign a </w:t>
      </w:r>
      <w:r w:rsidR="001261D7">
        <w:rPr>
          <w:rFonts w:asciiTheme="majorHAnsi" w:eastAsia="Times New Roman" w:hAnsiTheme="majorHAnsi" w:cstheme="majorHAnsi"/>
          <w:color w:val="222222"/>
          <w:lang w:eastAsia="en-IE"/>
        </w:rPr>
        <w:t>Sample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d parent (either a mother or a father) at &gt;85% confidence levels to 47.7% of candidate offspring (41 of 86, Table </w:t>
      </w:r>
      <w:r>
        <w:rPr>
          <w:rFonts w:asciiTheme="majorHAnsi" w:eastAsia="Times New Roman" w:hAnsiTheme="majorHAnsi" w:cstheme="majorHAnsi"/>
          <w:color w:val="222222"/>
          <w:lang w:eastAsia="en-IE"/>
        </w:rPr>
        <w:t>A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). </w:t>
      </w:r>
      <w:r w:rsidRPr="00D81EBC">
        <w:rPr>
          <w:rFonts w:asciiTheme="majorHAnsi" w:eastAsia="Times New Roman" w:hAnsiTheme="majorHAnsi" w:cstheme="majorHAnsi"/>
          <w:b/>
          <w:color w:val="222222"/>
          <w:lang w:eastAsia="en-IE"/>
        </w:rPr>
        <w:t>Both parents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 were assigned to 34.9% of candidate offspring (30 of 86). </w:t>
      </w:r>
      <w:r w:rsidR="001261D7">
        <w:rPr>
          <w:rFonts w:asciiTheme="majorHAnsi" w:eastAsia="Times New Roman" w:hAnsiTheme="majorHAnsi" w:cstheme="majorHAnsi"/>
          <w:color w:val="222222"/>
          <w:lang w:eastAsia="en-IE"/>
        </w:rPr>
        <w:t>Sample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d </w:t>
      </w:r>
      <w:r w:rsidRPr="00D81EBC">
        <w:rPr>
          <w:rFonts w:asciiTheme="majorHAnsi" w:eastAsia="Times New Roman" w:hAnsiTheme="majorHAnsi" w:cstheme="majorHAnsi"/>
          <w:b/>
          <w:color w:val="222222"/>
          <w:lang w:eastAsia="en-IE"/>
        </w:rPr>
        <w:t>mothers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 were assigned to 44.2% of candidate offspring (38 of 86). </w:t>
      </w:r>
      <w:r w:rsidR="001261D7">
        <w:rPr>
          <w:rFonts w:asciiTheme="majorHAnsi" w:eastAsia="Times New Roman" w:hAnsiTheme="majorHAnsi" w:cstheme="majorHAnsi"/>
          <w:color w:val="222222"/>
          <w:lang w:eastAsia="en-IE"/>
        </w:rPr>
        <w:t>Sample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d </w:t>
      </w:r>
      <w:r w:rsidRPr="00D81EBC">
        <w:rPr>
          <w:rFonts w:asciiTheme="majorHAnsi" w:eastAsia="Times New Roman" w:hAnsiTheme="majorHAnsi" w:cstheme="majorHAnsi"/>
          <w:b/>
          <w:color w:val="222222"/>
          <w:lang w:eastAsia="en-IE"/>
        </w:rPr>
        <w:t>fathers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 were assigned to 38.4% of candidate offspring (33 of 86). In one case, COLONY rejected a maternity assigned by CERVUS (</w:t>
      </w:r>
      <w:r w:rsidR="002638CB">
        <w:rPr>
          <w:rFonts w:asciiTheme="majorHAnsi" w:eastAsia="Times New Roman" w:hAnsiTheme="majorHAnsi" w:cstheme="majorHAnsi"/>
          <w:color w:val="222222"/>
          <w:lang w:eastAsia="en-IE"/>
        </w:rPr>
        <w:t>F13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 as </w:t>
      </w:r>
      <w:r w:rsidR="002638CB">
        <w:rPr>
          <w:rFonts w:asciiTheme="majorHAnsi" w:eastAsia="Times New Roman" w:hAnsiTheme="majorHAnsi" w:cstheme="majorHAnsi"/>
          <w:color w:val="222222"/>
          <w:lang w:eastAsia="en-IE"/>
        </w:rPr>
        <w:t>F14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>’s mother), and in another case, it assigned a paternity not assigned by CERVUS (</w:t>
      </w:r>
      <w:r w:rsidR="002638CB">
        <w:rPr>
          <w:rFonts w:asciiTheme="majorHAnsi" w:eastAsia="Times New Roman" w:hAnsiTheme="majorHAnsi" w:cstheme="majorHAnsi"/>
          <w:color w:val="222222"/>
          <w:lang w:eastAsia="en-IE"/>
        </w:rPr>
        <w:t>M14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 as </w:t>
      </w:r>
      <w:r w:rsidR="002638CB">
        <w:rPr>
          <w:rFonts w:asciiTheme="majorHAnsi" w:eastAsia="Times New Roman" w:hAnsiTheme="majorHAnsi" w:cstheme="majorHAnsi"/>
          <w:color w:val="222222"/>
          <w:lang w:eastAsia="en-IE"/>
        </w:rPr>
        <w:t>F15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’s father). These revisions were applied to sibship analysis in COLONY. 52.3% of candidate offspring (45 of 86) had no </w:t>
      </w:r>
      <w:r w:rsidR="001261D7">
        <w:rPr>
          <w:rFonts w:asciiTheme="majorHAnsi" w:eastAsia="Times New Roman" w:hAnsiTheme="majorHAnsi" w:cstheme="majorHAnsi"/>
          <w:color w:val="222222"/>
          <w:lang w:eastAsia="en-IE"/>
        </w:rPr>
        <w:t>Sample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d parents assigned in CERVUS. However, in COLONY inferred parentage was assigned to </w:t>
      </w:r>
      <w:r>
        <w:rPr>
          <w:rFonts w:asciiTheme="majorHAnsi" w:eastAsia="Times New Roman" w:hAnsiTheme="majorHAnsi" w:cstheme="majorHAnsi"/>
          <w:color w:val="222222"/>
          <w:lang w:eastAsia="en-IE"/>
        </w:rPr>
        <w:t xml:space="preserve">4 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additional </w:t>
      </w:r>
      <w:r>
        <w:rPr>
          <w:rFonts w:asciiTheme="majorHAnsi" w:eastAsia="Times New Roman" w:hAnsiTheme="majorHAnsi" w:cstheme="majorHAnsi"/>
          <w:color w:val="222222"/>
          <w:lang w:eastAsia="en-IE"/>
        </w:rPr>
        <w:t>individuals (</w:t>
      </w:r>
      <w:r w:rsidR="002638CB">
        <w:rPr>
          <w:rFonts w:asciiTheme="majorHAnsi" w:eastAsia="Times New Roman" w:hAnsiTheme="majorHAnsi" w:cstheme="majorHAnsi"/>
          <w:color w:val="222222"/>
          <w:lang w:eastAsia="en-IE"/>
        </w:rPr>
        <w:t>F16</w:t>
      </w:r>
      <w:r>
        <w:rPr>
          <w:rFonts w:asciiTheme="majorHAnsi" w:eastAsia="Times New Roman" w:hAnsiTheme="majorHAnsi" w:cstheme="majorHAnsi"/>
          <w:color w:val="222222"/>
          <w:lang w:eastAsia="en-IE"/>
        </w:rPr>
        <w:t xml:space="preserve">, </w:t>
      </w:r>
      <w:r w:rsidR="002638CB">
        <w:rPr>
          <w:rFonts w:asciiTheme="majorHAnsi" w:eastAsia="Times New Roman" w:hAnsiTheme="majorHAnsi" w:cstheme="majorHAnsi"/>
          <w:color w:val="222222"/>
          <w:lang w:eastAsia="en-IE"/>
        </w:rPr>
        <w:t>M15</w:t>
      </w:r>
      <w:r>
        <w:rPr>
          <w:rFonts w:asciiTheme="majorHAnsi" w:eastAsia="Times New Roman" w:hAnsiTheme="majorHAnsi" w:cstheme="majorHAnsi"/>
          <w:color w:val="222222"/>
          <w:lang w:eastAsia="en-IE"/>
        </w:rPr>
        <w:t xml:space="preserve">, </w:t>
      </w:r>
      <w:r w:rsidR="002638CB">
        <w:rPr>
          <w:rFonts w:asciiTheme="majorHAnsi" w:eastAsia="Times New Roman" w:hAnsiTheme="majorHAnsi" w:cstheme="majorHAnsi"/>
          <w:color w:val="222222"/>
          <w:lang w:eastAsia="en-IE"/>
        </w:rPr>
        <w:t>F17</w:t>
      </w:r>
      <w:r>
        <w:rPr>
          <w:rFonts w:asciiTheme="majorHAnsi" w:eastAsia="Times New Roman" w:hAnsiTheme="majorHAnsi" w:cstheme="majorHAnsi"/>
          <w:color w:val="222222"/>
          <w:lang w:eastAsia="en-IE"/>
        </w:rPr>
        <w:t xml:space="preserve"> and </w:t>
      </w:r>
      <w:r w:rsidR="002638CB">
        <w:rPr>
          <w:rFonts w:asciiTheme="majorHAnsi" w:eastAsia="Times New Roman" w:hAnsiTheme="majorHAnsi" w:cstheme="majorHAnsi"/>
          <w:color w:val="222222"/>
          <w:lang w:eastAsia="en-IE"/>
        </w:rPr>
        <w:t>M08</w:t>
      </w:r>
      <w:r>
        <w:rPr>
          <w:rFonts w:asciiTheme="majorHAnsi" w:eastAsia="Times New Roman" w:hAnsiTheme="majorHAnsi" w:cstheme="majorHAnsi"/>
          <w:color w:val="222222"/>
          <w:lang w:eastAsia="en-IE"/>
        </w:rPr>
        <w:t>, Table A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) based on COLONY's ability to detect sibship relationships even when parents are not </w:t>
      </w:r>
      <w:r w:rsidR="001261D7">
        <w:rPr>
          <w:rFonts w:asciiTheme="majorHAnsi" w:eastAsia="Times New Roman" w:hAnsiTheme="majorHAnsi" w:cstheme="majorHAnsi"/>
          <w:color w:val="222222"/>
          <w:lang w:eastAsia="en-IE"/>
        </w:rPr>
        <w:t>Sample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d.  </w:t>
      </w:r>
      <w:r w:rsidRPr="00C237BE">
        <w:rPr>
          <w:rFonts w:asciiTheme="majorHAnsi" w:eastAsia="Times New Roman" w:hAnsiTheme="majorHAnsi" w:cstheme="majorHAnsi"/>
          <w:color w:val="000000"/>
          <w:lang w:eastAsia="en-IE"/>
        </w:rPr>
        <w:t>Of the 14 females who were assigned offspring, the mean n</w:t>
      </w:r>
      <w:r w:rsidR="00235243">
        <w:rPr>
          <w:rFonts w:asciiTheme="majorHAnsi" w:eastAsia="Times New Roman" w:hAnsiTheme="majorHAnsi" w:cstheme="majorHAnsi"/>
          <w:color w:val="000000"/>
          <w:lang w:eastAsia="en-IE"/>
        </w:rPr>
        <w:t>umber</w:t>
      </w:r>
      <w:r w:rsidRPr="00C237BE">
        <w:rPr>
          <w:rFonts w:asciiTheme="majorHAnsi" w:eastAsia="Times New Roman" w:hAnsiTheme="majorHAnsi" w:cstheme="majorHAnsi"/>
          <w:color w:val="000000"/>
          <w:lang w:eastAsia="en-IE"/>
        </w:rPr>
        <w:t xml:space="preserve"> of offspring over the course of the study was 2.6 (range 1</w:t>
      </w:r>
      <w:r w:rsidR="00235243">
        <w:rPr>
          <w:rFonts w:asciiTheme="majorHAnsi" w:eastAsia="Times New Roman" w:hAnsiTheme="majorHAnsi" w:cstheme="majorHAnsi"/>
          <w:color w:val="000000"/>
          <w:lang w:eastAsia="en-IE"/>
        </w:rPr>
        <w:t>–</w:t>
      </w:r>
      <w:r w:rsidRPr="00C237BE">
        <w:rPr>
          <w:rFonts w:asciiTheme="majorHAnsi" w:eastAsia="Times New Roman" w:hAnsiTheme="majorHAnsi" w:cstheme="majorHAnsi"/>
          <w:color w:val="000000"/>
          <w:lang w:eastAsia="en-IE"/>
        </w:rPr>
        <w:t>7)</w:t>
      </w:r>
      <w:r>
        <w:rPr>
          <w:rFonts w:asciiTheme="majorHAnsi" w:eastAsia="Times New Roman" w:hAnsiTheme="majorHAnsi" w:cstheme="majorHAnsi"/>
          <w:color w:val="000000"/>
          <w:lang w:eastAsia="en-IE"/>
        </w:rPr>
        <w:t xml:space="preserve"> (</w:t>
      </w:r>
      <w:r w:rsidRPr="00C237BE">
        <w:rPr>
          <w:rFonts w:asciiTheme="majorHAnsi" w:eastAsia="Times New Roman" w:hAnsiTheme="majorHAnsi" w:cstheme="majorHAnsi"/>
          <w:color w:val="000000"/>
          <w:lang w:eastAsia="en-IE"/>
        </w:rPr>
        <w:t xml:space="preserve">Table </w:t>
      </w:r>
      <w:r>
        <w:rPr>
          <w:rFonts w:asciiTheme="majorHAnsi" w:eastAsia="Times New Roman" w:hAnsiTheme="majorHAnsi" w:cstheme="majorHAnsi"/>
          <w:color w:val="000000"/>
          <w:lang w:eastAsia="en-IE"/>
        </w:rPr>
        <w:t>B)</w:t>
      </w:r>
      <w:r w:rsidRPr="00C237BE">
        <w:rPr>
          <w:rFonts w:asciiTheme="majorHAnsi" w:eastAsia="Times New Roman" w:hAnsiTheme="majorHAnsi" w:cstheme="majorHAnsi"/>
          <w:color w:val="000000"/>
          <w:lang w:eastAsia="en-IE"/>
        </w:rPr>
        <w:t>. Of the 16 males who were assigned offspring, the mean no. of offspring over the course of the study was 1.9 (range 1</w:t>
      </w:r>
      <w:r w:rsidR="00235243">
        <w:rPr>
          <w:rFonts w:asciiTheme="majorHAnsi" w:eastAsia="Times New Roman" w:hAnsiTheme="majorHAnsi" w:cstheme="majorHAnsi"/>
          <w:color w:val="000000"/>
          <w:lang w:eastAsia="en-IE"/>
        </w:rPr>
        <w:t>–</w:t>
      </w:r>
      <w:r w:rsidRPr="00C237BE">
        <w:rPr>
          <w:rFonts w:asciiTheme="majorHAnsi" w:eastAsia="Times New Roman" w:hAnsiTheme="majorHAnsi" w:cstheme="majorHAnsi"/>
          <w:color w:val="000000"/>
          <w:lang w:eastAsia="en-IE"/>
        </w:rPr>
        <w:t>5)</w:t>
      </w:r>
      <w:r>
        <w:rPr>
          <w:rFonts w:asciiTheme="majorHAnsi" w:eastAsia="Times New Roman" w:hAnsiTheme="majorHAnsi" w:cstheme="majorHAnsi"/>
          <w:color w:val="000000"/>
          <w:lang w:eastAsia="en-IE"/>
        </w:rPr>
        <w:t xml:space="preserve"> (</w:t>
      </w:r>
      <w:r w:rsidRPr="00C237BE">
        <w:rPr>
          <w:rFonts w:asciiTheme="majorHAnsi" w:eastAsia="Times New Roman" w:hAnsiTheme="majorHAnsi" w:cstheme="majorHAnsi"/>
          <w:color w:val="000000"/>
          <w:lang w:eastAsia="en-IE"/>
        </w:rPr>
        <w:t xml:space="preserve">Table </w:t>
      </w:r>
      <w:r>
        <w:rPr>
          <w:rFonts w:asciiTheme="majorHAnsi" w:eastAsia="Times New Roman" w:hAnsiTheme="majorHAnsi" w:cstheme="majorHAnsi"/>
          <w:color w:val="000000"/>
          <w:lang w:eastAsia="en-IE"/>
        </w:rPr>
        <w:t>C)</w:t>
      </w:r>
      <w:r w:rsidRPr="00C237BE">
        <w:rPr>
          <w:rFonts w:asciiTheme="majorHAnsi" w:eastAsia="Times New Roman" w:hAnsiTheme="majorHAnsi" w:cstheme="majorHAnsi"/>
          <w:color w:val="000000"/>
          <w:lang w:eastAsia="en-IE"/>
        </w:rPr>
        <w:t xml:space="preserve">. 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In COLONY 14 </w:t>
      </w:r>
      <w:r w:rsidRPr="00D81EBC">
        <w:rPr>
          <w:rFonts w:asciiTheme="majorHAnsi" w:eastAsia="Times New Roman" w:hAnsiTheme="majorHAnsi" w:cstheme="majorHAnsi"/>
          <w:b/>
          <w:color w:val="222222"/>
          <w:lang w:eastAsia="en-IE"/>
        </w:rPr>
        <w:t>full sibling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 (FS) dyads were assigned but only 10 of these were assigned at a &gt;85% confidence levels (Table </w:t>
      </w:r>
      <w:r>
        <w:rPr>
          <w:rFonts w:asciiTheme="majorHAnsi" w:eastAsia="Times New Roman" w:hAnsiTheme="majorHAnsi" w:cstheme="majorHAnsi"/>
          <w:color w:val="222222"/>
          <w:lang w:eastAsia="en-IE"/>
        </w:rPr>
        <w:t>D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>).</w:t>
      </w:r>
      <w:r>
        <w:rPr>
          <w:rFonts w:asciiTheme="majorHAnsi" w:eastAsia="Times New Roman" w:hAnsiTheme="majorHAnsi" w:cstheme="majorHAnsi"/>
          <w:color w:val="000000"/>
          <w:lang w:eastAsia="en-IE"/>
        </w:rPr>
        <w:t xml:space="preserve"> 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A total of 252 </w:t>
      </w:r>
      <w:r w:rsidRPr="00D81EBC">
        <w:rPr>
          <w:rFonts w:asciiTheme="majorHAnsi" w:eastAsia="Times New Roman" w:hAnsiTheme="majorHAnsi" w:cstheme="majorHAnsi"/>
          <w:b/>
          <w:color w:val="222222"/>
          <w:lang w:eastAsia="en-IE"/>
        </w:rPr>
        <w:t>half sibling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 (HS) dyads were assigned by COLONY with 76 of these at &lt;85% confidence levels (Table </w:t>
      </w:r>
      <w:r>
        <w:rPr>
          <w:rFonts w:asciiTheme="majorHAnsi" w:eastAsia="Times New Roman" w:hAnsiTheme="majorHAnsi" w:cstheme="majorHAnsi"/>
          <w:color w:val="222222"/>
          <w:lang w:eastAsia="en-IE"/>
        </w:rPr>
        <w:t>E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), including one instance when both parents were </w:t>
      </w:r>
      <w:r w:rsidR="001261D7" w:rsidRPr="00C237BE">
        <w:rPr>
          <w:rFonts w:asciiTheme="majorHAnsi" w:eastAsia="Times New Roman" w:hAnsiTheme="majorHAnsi" w:cstheme="majorHAnsi"/>
          <w:color w:val="222222"/>
          <w:lang w:eastAsia="en-IE"/>
        </w:rPr>
        <w:t>un</w:t>
      </w:r>
      <w:r w:rsidR="001261D7">
        <w:rPr>
          <w:rFonts w:asciiTheme="majorHAnsi" w:eastAsia="Times New Roman" w:hAnsiTheme="majorHAnsi" w:cstheme="majorHAnsi"/>
          <w:color w:val="222222"/>
          <w:lang w:eastAsia="en-IE"/>
        </w:rPr>
        <w:t>sample</w:t>
      </w:r>
      <w:r w:rsidR="001261D7" w:rsidRPr="00C237BE">
        <w:rPr>
          <w:rFonts w:asciiTheme="majorHAnsi" w:eastAsia="Times New Roman" w:hAnsiTheme="majorHAnsi" w:cstheme="majorHAnsi"/>
          <w:color w:val="222222"/>
          <w:lang w:eastAsia="en-IE"/>
        </w:rPr>
        <w:t>d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 but inferred. </w:t>
      </w:r>
    </w:p>
    <w:p w14:paraId="38288468" w14:textId="77777777" w:rsidR="00BF6A4D" w:rsidRDefault="00BF6A4D" w:rsidP="00BF6A4D">
      <w:pPr>
        <w:spacing w:after="0" w:line="360" w:lineRule="auto"/>
        <w:jc w:val="both"/>
        <w:rPr>
          <w:rFonts w:asciiTheme="majorHAnsi" w:eastAsia="Times New Roman" w:hAnsiTheme="majorHAnsi" w:cstheme="majorHAnsi"/>
          <w:color w:val="222222"/>
          <w:lang w:eastAsia="en-IE"/>
        </w:rPr>
      </w:pPr>
    </w:p>
    <w:p w14:paraId="056C6D37" w14:textId="619F2AA4" w:rsidR="00BF6A4D" w:rsidRDefault="00BF6A4D" w:rsidP="00BF6A4D">
      <w:pPr>
        <w:spacing w:after="0" w:line="360" w:lineRule="auto"/>
        <w:jc w:val="both"/>
        <w:rPr>
          <w:rFonts w:asciiTheme="majorHAnsi" w:eastAsia="Times New Roman" w:hAnsiTheme="majorHAnsi" w:cstheme="majorHAnsi"/>
          <w:color w:val="222222"/>
          <w:lang w:eastAsia="en-IE"/>
        </w:rPr>
      </w:pP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Our analysis in COLONY identified 23 cases of </w:t>
      </w:r>
      <w:r w:rsidRPr="002769CD">
        <w:rPr>
          <w:rFonts w:asciiTheme="majorHAnsi" w:eastAsia="Times New Roman" w:hAnsiTheme="majorHAnsi" w:cstheme="majorHAnsi"/>
          <w:b/>
          <w:color w:val="222222"/>
          <w:lang w:eastAsia="en-IE"/>
        </w:rPr>
        <w:t>extra-group paternity</w:t>
      </w:r>
      <w:r>
        <w:rPr>
          <w:rFonts w:asciiTheme="majorHAnsi" w:eastAsia="Times New Roman" w:hAnsiTheme="majorHAnsi" w:cstheme="majorHAnsi"/>
          <w:b/>
          <w:color w:val="222222"/>
          <w:lang w:eastAsia="en-IE"/>
        </w:rPr>
        <w:t xml:space="preserve"> </w:t>
      </w:r>
      <w:r w:rsidRPr="00E91A40">
        <w:rPr>
          <w:rFonts w:asciiTheme="majorHAnsi" w:eastAsia="Times New Roman" w:hAnsiTheme="majorHAnsi" w:cstheme="majorHAnsi"/>
          <w:color w:val="222222"/>
          <w:lang w:eastAsia="en-IE"/>
        </w:rPr>
        <w:t>(</w:t>
      </w:r>
      <w:r>
        <w:rPr>
          <w:rFonts w:asciiTheme="majorHAnsi" w:eastAsia="Times New Roman" w:hAnsiTheme="majorHAnsi" w:cstheme="majorHAnsi"/>
          <w:color w:val="222222"/>
          <w:lang w:eastAsia="en-IE"/>
        </w:rPr>
        <w:t>70% of all assigned paternities). The majority (59%) of EGPs were from adjacent social groups.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 </w:t>
      </w:r>
      <w:r>
        <w:rPr>
          <w:rFonts w:asciiTheme="majorHAnsi" w:eastAsia="Times New Roman" w:hAnsiTheme="majorHAnsi" w:cstheme="majorHAnsi"/>
          <w:color w:val="222222"/>
          <w:lang w:eastAsia="en-IE"/>
        </w:rPr>
        <w:t xml:space="preserve">There were 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13 cases of </w:t>
      </w:r>
      <w:r w:rsidRPr="00E91A40">
        <w:rPr>
          <w:rFonts w:asciiTheme="majorHAnsi" w:eastAsia="Times New Roman" w:hAnsiTheme="majorHAnsi" w:cstheme="majorHAnsi"/>
          <w:b/>
          <w:color w:val="222222"/>
          <w:lang w:eastAsia="en-IE"/>
        </w:rPr>
        <w:t>multiple paternity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 within the </w:t>
      </w:r>
      <w:r w:rsidR="001261D7">
        <w:rPr>
          <w:rFonts w:asciiTheme="majorHAnsi" w:eastAsia="Times New Roman" w:hAnsiTheme="majorHAnsi" w:cstheme="majorHAnsi"/>
          <w:color w:val="222222"/>
          <w:lang w:eastAsia="en-IE"/>
        </w:rPr>
        <w:t>same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 litter</w:t>
      </w:r>
      <w:r>
        <w:rPr>
          <w:rFonts w:asciiTheme="majorHAnsi" w:eastAsia="Times New Roman" w:hAnsiTheme="majorHAnsi" w:cstheme="majorHAnsi"/>
          <w:color w:val="222222"/>
          <w:lang w:eastAsia="en-IE"/>
        </w:rPr>
        <w:t xml:space="preserve"> </w:t>
      </w:r>
      <w:r w:rsidRPr="00E91A40">
        <w:rPr>
          <w:rFonts w:asciiTheme="majorHAnsi" w:eastAsia="Times New Roman" w:hAnsiTheme="majorHAnsi" w:cstheme="majorHAnsi"/>
          <w:color w:val="222222"/>
          <w:lang w:eastAsia="en-IE"/>
        </w:rPr>
        <w:t>(</w:t>
      </w:r>
      <w:r>
        <w:rPr>
          <w:rFonts w:asciiTheme="majorHAnsi" w:eastAsia="Times New Roman" w:hAnsiTheme="majorHAnsi" w:cstheme="majorHAnsi"/>
          <w:color w:val="222222"/>
          <w:lang w:eastAsia="en-IE"/>
        </w:rPr>
        <w:t>40% of all assigned paternities)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. According to trapping records from Spring trapping session, there were 12 cases of </w:t>
      </w:r>
      <w:r w:rsidRPr="002769CD">
        <w:rPr>
          <w:rFonts w:asciiTheme="majorHAnsi" w:eastAsia="Times New Roman" w:hAnsiTheme="majorHAnsi" w:cstheme="majorHAnsi"/>
          <w:b/>
          <w:color w:val="222222"/>
          <w:lang w:eastAsia="en-IE"/>
        </w:rPr>
        <w:t>plural breeding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 within social groups in total (Table </w:t>
      </w:r>
      <w:r>
        <w:rPr>
          <w:rFonts w:asciiTheme="majorHAnsi" w:eastAsia="Times New Roman" w:hAnsiTheme="majorHAnsi" w:cstheme="majorHAnsi"/>
          <w:color w:val="222222"/>
          <w:lang w:eastAsia="en-IE"/>
        </w:rPr>
        <w:t>F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>). On average, there were 1.6 instances of plural breeding per year (range 0</w:t>
      </w:r>
      <w:r w:rsidR="00235243">
        <w:rPr>
          <w:rFonts w:asciiTheme="majorHAnsi" w:eastAsia="Times New Roman" w:hAnsiTheme="majorHAnsi" w:cstheme="majorHAnsi"/>
          <w:color w:val="000000"/>
          <w:lang w:eastAsia="en-IE"/>
        </w:rPr>
        <w:t>–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3). </w:t>
      </w:r>
      <w:r w:rsidR="002638CB">
        <w:rPr>
          <w:rFonts w:asciiTheme="majorHAnsi" w:eastAsia="Times New Roman" w:hAnsiTheme="majorHAnsi" w:cstheme="majorHAnsi"/>
          <w:color w:val="222222"/>
          <w:lang w:eastAsia="en-IE"/>
        </w:rPr>
        <w:t>F18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 and </w:t>
      </w:r>
      <w:r w:rsidR="002638CB">
        <w:rPr>
          <w:rFonts w:asciiTheme="majorHAnsi" w:eastAsia="Times New Roman" w:hAnsiTheme="majorHAnsi" w:cstheme="majorHAnsi"/>
          <w:color w:val="222222"/>
          <w:lang w:eastAsia="en-IE"/>
        </w:rPr>
        <w:t>F02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 from </w:t>
      </w:r>
      <w:r>
        <w:rPr>
          <w:rFonts w:asciiTheme="majorHAnsi" w:eastAsia="Times New Roman" w:hAnsiTheme="majorHAnsi" w:cstheme="majorHAnsi"/>
          <w:color w:val="222222"/>
          <w:lang w:eastAsia="en-IE"/>
        </w:rPr>
        <w:t xml:space="preserve">The Oak social group 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were observed to be lactating simultaneously on four different years, </w:t>
      </w:r>
      <w:r w:rsidR="002638CB">
        <w:rPr>
          <w:rFonts w:asciiTheme="majorHAnsi" w:eastAsia="Times New Roman" w:hAnsiTheme="majorHAnsi" w:cstheme="majorHAnsi"/>
          <w:color w:val="222222"/>
          <w:lang w:eastAsia="en-IE"/>
        </w:rPr>
        <w:t>F19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 and </w:t>
      </w:r>
      <w:r w:rsidR="002638CB">
        <w:rPr>
          <w:rFonts w:asciiTheme="majorHAnsi" w:eastAsia="Times New Roman" w:hAnsiTheme="majorHAnsi" w:cstheme="majorHAnsi"/>
          <w:color w:val="222222"/>
          <w:lang w:eastAsia="en-IE"/>
        </w:rPr>
        <w:t>F20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 (</w:t>
      </w:r>
      <w:r>
        <w:rPr>
          <w:rFonts w:asciiTheme="majorHAnsi" w:eastAsia="Times New Roman" w:hAnsiTheme="majorHAnsi" w:cstheme="majorHAnsi"/>
          <w:color w:val="222222"/>
          <w:lang w:eastAsia="en-IE"/>
        </w:rPr>
        <w:t xml:space="preserve">The 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Big Tree </w:t>
      </w:r>
      <w:r>
        <w:rPr>
          <w:rFonts w:asciiTheme="majorHAnsi" w:eastAsia="Times New Roman" w:hAnsiTheme="majorHAnsi" w:cstheme="majorHAnsi"/>
          <w:color w:val="222222"/>
          <w:lang w:eastAsia="en-IE"/>
        </w:rPr>
        <w:t>social group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) on three different years, and both </w:t>
      </w:r>
      <w:r w:rsidR="002638CB">
        <w:rPr>
          <w:rFonts w:asciiTheme="majorHAnsi" w:eastAsia="Times New Roman" w:hAnsiTheme="majorHAnsi" w:cstheme="majorHAnsi"/>
          <w:color w:val="222222"/>
          <w:lang w:eastAsia="en-IE"/>
        </w:rPr>
        <w:t>F21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 and </w:t>
      </w:r>
      <w:r w:rsidR="002638CB">
        <w:rPr>
          <w:rFonts w:asciiTheme="majorHAnsi" w:eastAsia="Times New Roman" w:hAnsiTheme="majorHAnsi" w:cstheme="majorHAnsi"/>
          <w:color w:val="222222"/>
          <w:lang w:eastAsia="en-IE"/>
        </w:rPr>
        <w:t>F22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 (The Pines </w:t>
      </w:r>
      <w:r>
        <w:rPr>
          <w:rFonts w:asciiTheme="majorHAnsi" w:eastAsia="Times New Roman" w:hAnsiTheme="majorHAnsi" w:cstheme="majorHAnsi"/>
          <w:color w:val="222222"/>
          <w:lang w:eastAsia="en-IE"/>
        </w:rPr>
        <w:t>social group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) and </w:t>
      </w:r>
      <w:r w:rsidR="002638CB">
        <w:rPr>
          <w:rFonts w:asciiTheme="majorHAnsi" w:eastAsia="Times New Roman" w:hAnsiTheme="majorHAnsi" w:cstheme="majorHAnsi"/>
          <w:color w:val="222222"/>
          <w:lang w:eastAsia="en-IE"/>
        </w:rPr>
        <w:t>F23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 and </w:t>
      </w:r>
      <w:r w:rsidR="002638CB">
        <w:rPr>
          <w:rFonts w:asciiTheme="majorHAnsi" w:eastAsia="Times New Roman" w:hAnsiTheme="majorHAnsi" w:cstheme="majorHAnsi"/>
          <w:color w:val="222222"/>
          <w:lang w:eastAsia="en-IE"/>
        </w:rPr>
        <w:t>F24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 (Ballad SG) on two different years. Field observations were confirmed by DNA analysis in the case of </w:t>
      </w:r>
      <w:r w:rsidR="002638CB">
        <w:rPr>
          <w:rFonts w:asciiTheme="majorHAnsi" w:eastAsia="Times New Roman" w:hAnsiTheme="majorHAnsi" w:cstheme="majorHAnsi"/>
          <w:color w:val="222222"/>
          <w:lang w:eastAsia="en-IE"/>
        </w:rPr>
        <w:t>F18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 and </w:t>
      </w:r>
      <w:r w:rsidR="002638CB">
        <w:rPr>
          <w:rFonts w:asciiTheme="majorHAnsi" w:eastAsia="Times New Roman" w:hAnsiTheme="majorHAnsi" w:cstheme="majorHAnsi"/>
          <w:color w:val="222222"/>
          <w:lang w:eastAsia="en-IE"/>
        </w:rPr>
        <w:t>F02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 in 2015. However, for the other observations a cub was not assigned by DNA analysis to </w:t>
      </w:r>
      <w:r w:rsidRPr="00C237BE">
        <w:rPr>
          <w:rFonts w:asciiTheme="majorHAnsi" w:eastAsia="Times New Roman" w:hAnsiTheme="majorHAnsi" w:cstheme="majorHAnsi"/>
          <w:i/>
          <w:color w:val="222222"/>
          <w:lang w:eastAsia="en-IE"/>
        </w:rPr>
        <w:t>both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 of the females in question in the relevant year, and plural breeding could not be confirmed through genetic analysis. </w:t>
      </w:r>
    </w:p>
    <w:p w14:paraId="2BA68BE2" w14:textId="77777777" w:rsidR="00BF6A4D" w:rsidRDefault="00BF6A4D" w:rsidP="00BF6A4D">
      <w:pPr>
        <w:spacing w:after="0" w:line="360" w:lineRule="auto"/>
        <w:jc w:val="both"/>
        <w:rPr>
          <w:rFonts w:asciiTheme="majorHAnsi" w:eastAsia="Times New Roman" w:hAnsiTheme="majorHAnsi" w:cstheme="majorHAnsi"/>
          <w:color w:val="222222"/>
          <w:lang w:eastAsia="en-IE"/>
        </w:rPr>
      </w:pPr>
    </w:p>
    <w:p w14:paraId="2F5119B8" w14:textId="1FF5E02E" w:rsidR="00BF6A4D" w:rsidRDefault="00BF6A4D" w:rsidP="00BF6A4D">
      <w:pPr>
        <w:spacing w:after="0" w:line="360" w:lineRule="auto"/>
        <w:jc w:val="both"/>
        <w:rPr>
          <w:rFonts w:asciiTheme="majorHAnsi" w:eastAsia="Times New Roman" w:hAnsiTheme="majorHAnsi" w:cstheme="majorHAnsi"/>
          <w:color w:val="222222"/>
          <w:lang w:eastAsia="en-IE"/>
        </w:rPr>
      </w:pPr>
      <w:r w:rsidRPr="002769CD">
        <w:rPr>
          <w:rFonts w:asciiTheme="majorHAnsi" w:eastAsia="Times New Roman" w:hAnsiTheme="majorHAnsi" w:cstheme="majorHAnsi"/>
          <w:b/>
          <w:color w:val="222222"/>
          <w:lang w:eastAsia="en-IE"/>
        </w:rPr>
        <w:t>Dispersal events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 may have been missed if a badger was not wearing a GPS collar, or if it had already dispersed by the time it was first trapped. Dispersal was inferred for four badgers through assignment 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lastRenderedPageBreak/>
        <w:t>of maternity and confirmed for one badger that had trapping and partial GPS records</w:t>
      </w:r>
      <w:r>
        <w:rPr>
          <w:rFonts w:asciiTheme="majorHAnsi" w:eastAsia="Times New Roman" w:hAnsiTheme="majorHAnsi" w:cstheme="majorHAnsi"/>
          <w:color w:val="222222"/>
          <w:lang w:eastAsia="en-IE"/>
        </w:rPr>
        <w:t xml:space="preserve"> 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that suggested dispersal (Table </w:t>
      </w:r>
      <w:r>
        <w:rPr>
          <w:rFonts w:asciiTheme="majorHAnsi" w:eastAsia="Times New Roman" w:hAnsiTheme="majorHAnsi" w:cstheme="majorHAnsi"/>
          <w:color w:val="222222"/>
          <w:lang w:eastAsia="en-IE"/>
        </w:rPr>
        <w:t>G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). </w:t>
      </w:r>
    </w:p>
    <w:p w14:paraId="5D4D98B6" w14:textId="77777777" w:rsidR="008C483D" w:rsidRDefault="008C483D">
      <w:pPr>
        <w:rPr>
          <w:rFonts w:asciiTheme="majorHAnsi" w:eastAsia="Times New Roman" w:hAnsiTheme="majorHAnsi" w:cstheme="majorHAnsi"/>
          <w:b/>
          <w:color w:val="222222"/>
          <w:lang w:eastAsia="en-IE"/>
        </w:rPr>
      </w:pPr>
      <w:r>
        <w:rPr>
          <w:rFonts w:asciiTheme="majorHAnsi" w:eastAsia="Times New Roman" w:hAnsiTheme="majorHAnsi" w:cstheme="majorHAnsi"/>
          <w:b/>
          <w:color w:val="222222"/>
          <w:lang w:eastAsia="en-IE"/>
        </w:rPr>
        <w:br w:type="page"/>
      </w:r>
    </w:p>
    <w:p w14:paraId="55547FA9" w14:textId="194A9548" w:rsidR="00BF6A4D" w:rsidRPr="00C237BE" w:rsidRDefault="00BF6A4D" w:rsidP="00BF6A4D">
      <w:pPr>
        <w:spacing w:after="0" w:line="360" w:lineRule="auto"/>
        <w:rPr>
          <w:rFonts w:asciiTheme="majorHAnsi" w:eastAsia="Times New Roman" w:hAnsiTheme="majorHAnsi" w:cstheme="majorHAnsi"/>
          <w:b/>
          <w:color w:val="222222"/>
          <w:lang w:eastAsia="en-IE"/>
        </w:rPr>
      </w:pPr>
      <w:r w:rsidRPr="00C237BE">
        <w:rPr>
          <w:rFonts w:asciiTheme="majorHAnsi" w:eastAsia="Times New Roman" w:hAnsiTheme="majorHAnsi" w:cstheme="majorHAnsi"/>
          <w:b/>
          <w:color w:val="222222"/>
          <w:lang w:eastAsia="en-IE"/>
        </w:rPr>
        <w:lastRenderedPageBreak/>
        <w:t xml:space="preserve">Table </w:t>
      </w:r>
      <w:r>
        <w:rPr>
          <w:rFonts w:asciiTheme="majorHAnsi" w:eastAsia="Times New Roman" w:hAnsiTheme="majorHAnsi" w:cstheme="majorHAnsi"/>
          <w:b/>
          <w:color w:val="222222"/>
          <w:lang w:eastAsia="en-IE"/>
        </w:rPr>
        <w:t>A</w:t>
      </w:r>
      <w:r w:rsidRPr="00C237BE">
        <w:rPr>
          <w:rFonts w:asciiTheme="majorHAnsi" w:eastAsia="Times New Roman" w:hAnsiTheme="majorHAnsi" w:cstheme="majorHAnsi"/>
          <w:b/>
          <w:color w:val="222222"/>
          <w:lang w:eastAsia="en-IE"/>
        </w:rPr>
        <w:t xml:space="preserve">. Results of Parentage Analysis performed in CERVUS (and COLONY where indicated) 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134"/>
        <w:gridCol w:w="1984"/>
        <w:gridCol w:w="2127"/>
        <w:gridCol w:w="1979"/>
      </w:tblGrid>
      <w:tr w:rsidR="00BF6A4D" w:rsidRPr="00C237BE" w14:paraId="032C9E2B" w14:textId="77777777" w:rsidTr="002638CB">
        <w:trPr>
          <w:trHeight w:val="333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B24BBD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Offspring I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10673A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YOB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55068B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Natal Social Group~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CE8E09C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Assigned Maternity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CFD798A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Assigned Paternity</w:t>
            </w:r>
          </w:p>
        </w:tc>
      </w:tr>
      <w:tr w:rsidR="00BF6A4D" w:rsidRPr="00C237BE" w14:paraId="6B7F3F3C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BC94D6" w14:textId="0DF56FD8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A6BEF2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9F8154C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The Quarry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D55ADC0" w14:textId="65B369CB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3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*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AF74783" w14:textId="5606A531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04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*</w:t>
            </w:r>
          </w:p>
        </w:tc>
      </w:tr>
      <w:tr w:rsidR="00BF6A4D" w:rsidRPr="00C237BE" w14:paraId="3919E8E6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A9C80D" w14:textId="6F457CD0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6C59E4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0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6C13806" w14:textId="56180C59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Bluebell Wood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D8F20DC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NA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6EC7A3B" w14:textId="517F2ACB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7</w:t>
            </w:r>
          </w:p>
        </w:tc>
      </w:tr>
      <w:tr w:rsidR="00BF6A4D" w:rsidRPr="00C237BE" w14:paraId="20DC03B7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0893A0" w14:textId="51A3C533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6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^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143353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801B498" w14:textId="1C3FC34D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Bluebell Wood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47A02F6" w14:textId="33EAF8A3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3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^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7D065BE" w14:textId="319CB30F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0</w:t>
            </w:r>
          </w:p>
        </w:tc>
      </w:tr>
      <w:tr w:rsidR="00BF6A4D" w:rsidRPr="00C237BE" w14:paraId="4C1A7885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874737" w14:textId="4063D7C1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C3EA9C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20C5682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Driving Range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E5FB264" w14:textId="713E8083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84B4ECB" w14:textId="1AE4F7D0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7</w:t>
            </w:r>
          </w:p>
        </w:tc>
      </w:tr>
      <w:tr w:rsidR="00BF6A4D" w:rsidRPr="00C237BE" w14:paraId="13D4D19C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8E57B1" w14:textId="454DE708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C6DED2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0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95ED6A2" w14:textId="493AFA5F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Bluebell Wood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65CF578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NA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741D6A8" w14:textId="1AD2EBA5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9</w:t>
            </w:r>
          </w:p>
        </w:tc>
      </w:tr>
      <w:tr w:rsidR="00BF6A4D" w:rsidRPr="00C237BE" w14:paraId="0FBEE011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7A1AB2" w14:textId="24195E3B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5F1460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B9D8E6D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Hawthorn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66DC6A3" w14:textId="300B9950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4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C6A2949" w14:textId="3200A202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01</w:t>
            </w:r>
          </w:p>
        </w:tc>
      </w:tr>
      <w:tr w:rsidR="00BF6A4D" w:rsidRPr="00C237BE" w14:paraId="59CF0F88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A69A1C" w14:textId="0B737D27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72E4EA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C49616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The Briar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4BEA2DB" w14:textId="0FEE1AF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07A95BB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NA</w:t>
            </w:r>
          </w:p>
        </w:tc>
      </w:tr>
      <w:tr w:rsidR="00BF6A4D" w:rsidRPr="00C237BE" w14:paraId="7C5FE44D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93C41F" w14:textId="0A717B48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D7D2CB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4BEA790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Oak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12F15DA" w14:textId="4D5C875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6664487" w14:textId="05080BBD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UNKWNM</w:t>
            </w: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**</w:t>
            </w:r>
          </w:p>
        </w:tc>
      </w:tr>
      <w:tr w:rsidR="00BF6A4D" w:rsidRPr="00C237BE" w14:paraId="117CDECC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C66872" w14:textId="564DADD7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A1844E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A5D6239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JB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B8E2641" w14:textId="2DD700E5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8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75E8E10" w14:textId="3E145C85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08</w:t>
            </w:r>
          </w:p>
        </w:tc>
      </w:tr>
      <w:tr w:rsidR="00BF6A4D" w:rsidRPr="00C237BE" w14:paraId="7BD4E2A3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7BE98F" w14:textId="5AA0CE0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BC0EA7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8B18AD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Oak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A3E6FFF" w14:textId="117880A3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8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85B90F5" w14:textId="78FC9E2E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6</w:t>
            </w:r>
          </w:p>
        </w:tc>
      </w:tr>
      <w:tr w:rsidR="00BF6A4D" w:rsidRPr="00C237BE" w14:paraId="41B82FC9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078D0A" w14:textId="61D5B7D6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BA7BFF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33A46D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Ballad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237CBAE" w14:textId="7FC890D2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3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*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18DA322" w14:textId="5EAD463A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0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*</w:t>
            </w:r>
          </w:p>
        </w:tc>
      </w:tr>
      <w:tr w:rsidR="00BF6A4D" w:rsidRPr="00C237BE" w14:paraId="79DDEBC5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0E0317" w14:textId="20828EC7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9977B9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92E366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Hawthorn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E2AAF2B" w14:textId="4676C2A2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68F1322" w14:textId="198E5F47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4</w:t>
            </w:r>
          </w:p>
        </w:tc>
      </w:tr>
      <w:tr w:rsidR="00BF6A4D" w:rsidRPr="00C237BE" w14:paraId="7EC5E312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AADE66" w14:textId="172D9B22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22D662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A873397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Ballad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FD2CDFE" w14:textId="6C7E48E5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3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*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5357492" w14:textId="44FDD33D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6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*</w:t>
            </w:r>
          </w:p>
        </w:tc>
      </w:tr>
      <w:tr w:rsidR="00BF6A4D" w:rsidRPr="00C237BE" w14:paraId="62ED539B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A5282C" w14:textId="2D773B05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02D290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54A917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Oak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0E7BBD5" w14:textId="00ECFC5D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51DCA7A" w14:textId="20B6F4BB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UNKWNM</w:t>
            </w: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**</w:t>
            </w:r>
          </w:p>
        </w:tc>
      </w:tr>
      <w:tr w:rsidR="00BF6A4D" w:rsidRPr="00C237BE" w14:paraId="192CDC2A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AD3E5F" w14:textId="113A836A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3E8CEB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4B0D502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Hawthorn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EE88C10" w14:textId="3B071103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3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***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A520F96" w14:textId="67628D3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2</w:t>
            </w:r>
          </w:p>
        </w:tc>
      </w:tr>
      <w:tr w:rsidR="00BF6A4D" w:rsidRPr="00C237BE" w14:paraId="76D93A7B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06F599" w14:textId="5AFFD410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08CD37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BB5A0A2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Oak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1E01EAC" w14:textId="27AEA16A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8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E0592B0" w14:textId="2509BEEF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6</w:t>
            </w:r>
          </w:p>
        </w:tc>
      </w:tr>
      <w:tr w:rsidR="00BF6A4D" w:rsidRPr="00C237BE" w14:paraId="07B6D224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A58B01" w14:textId="34938C47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D264D5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08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D72ED15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Cemetery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CFE3730" w14:textId="3983CAF5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F981050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NA</w:t>
            </w:r>
          </w:p>
        </w:tc>
      </w:tr>
      <w:tr w:rsidR="00BF6A4D" w:rsidRPr="00C237BE" w14:paraId="080D34EF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A852F9" w14:textId="0D1B4EA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83CE28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88BB1D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The Orchard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27EEE33" w14:textId="762B0015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UNKWNF</w:t>
            </w: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**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A84E9E0" w14:textId="552A630D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4</w:t>
            </w:r>
          </w:p>
        </w:tc>
      </w:tr>
      <w:tr w:rsidR="00BF6A4D" w:rsidRPr="00C237BE" w14:paraId="6BE32951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B46047" w14:textId="72FDFB35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DE917C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480081A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Sycamore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EC3C747" w14:textId="5A01C03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4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*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67C0D61E" w14:textId="2C0330A1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4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*</w:t>
            </w:r>
          </w:p>
        </w:tc>
      </w:tr>
      <w:tr w:rsidR="00BF6A4D" w:rsidRPr="00C237BE" w14:paraId="6D06A5BE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B50243" w14:textId="4305EB8E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24854E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1AC752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Oak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95D614A" w14:textId="1B5077CF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2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*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E6A3F2F" w14:textId="28A702F7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4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*</w:t>
            </w:r>
          </w:p>
        </w:tc>
      </w:tr>
      <w:tr w:rsidR="00BF6A4D" w:rsidRPr="00C237BE" w14:paraId="78C81666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1168A7" w14:textId="62A0B641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E8A79C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172D674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Oak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D99DE41" w14:textId="1DC96E46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2F053B5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NA</w:t>
            </w:r>
          </w:p>
        </w:tc>
      </w:tr>
      <w:tr w:rsidR="00BF6A4D" w:rsidRPr="00C237BE" w14:paraId="4B0D50D2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104A7B" w14:textId="588E04A7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061B3D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84FC2BC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The Pin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6EE7C64" w14:textId="2BD242E5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6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*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626D6DA" w14:textId="33FA883C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6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*</w:t>
            </w:r>
          </w:p>
        </w:tc>
      </w:tr>
      <w:tr w:rsidR="00BF6A4D" w:rsidRPr="00C237BE" w14:paraId="074C7FA4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E26A38" w14:textId="3AA29616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11CFB2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359A1FA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The Orchard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0A7C425" w14:textId="1CAA3CFB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UNKWNF</w:t>
            </w: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**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F1C99FD" w14:textId="13C0663B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4</w:t>
            </w:r>
          </w:p>
        </w:tc>
      </w:tr>
      <w:tr w:rsidR="00BF6A4D" w:rsidRPr="00C237BE" w14:paraId="0C4832DE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C96C74" w14:textId="7F73231C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8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^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52689E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284645E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Cemetery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C0B4470" w14:textId="40C8D41A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3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^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174D51CF" w14:textId="399262BF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6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^</w:t>
            </w:r>
          </w:p>
        </w:tc>
      </w:tr>
      <w:tr w:rsidR="00BF6A4D" w:rsidRPr="00C237BE" w14:paraId="0AA06154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D418C2" w14:textId="70FC6709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C6A777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0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1343AA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Hawthorn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117BCE2" w14:textId="28DF0031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6B5E1B4" w14:textId="7B750C0C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4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***</w:t>
            </w:r>
          </w:p>
        </w:tc>
      </w:tr>
      <w:tr w:rsidR="00BF6A4D" w:rsidRPr="00C237BE" w14:paraId="4F91738E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C29591" w14:textId="6C80E02E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F0A6CA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F3B8414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JB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946ADF0" w14:textId="347E6249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8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78B8C48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NA</w:t>
            </w:r>
          </w:p>
        </w:tc>
      </w:tr>
      <w:tr w:rsidR="00BF6A4D" w:rsidRPr="00C237BE" w14:paraId="0D0E1E83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0B00C7" w14:textId="1C3FD1CE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29A53D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B4F1EB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Ballad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BB1BFA1" w14:textId="21E91D4D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3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*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D11559C" w14:textId="035A5849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6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*</w:t>
            </w:r>
          </w:p>
        </w:tc>
      </w:tr>
      <w:tr w:rsidR="00BF6A4D" w:rsidRPr="00C237BE" w14:paraId="56277E7E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B53D16" w14:textId="094AE57E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F5695B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1D7A557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Sycamore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8EF0046" w14:textId="3BB80239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4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*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3EA7F6F" w14:textId="4B7858D8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4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*</w:t>
            </w:r>
          </w:p>
        </w:tc>
      </w:tr>
      <w:tr w:rsidR="00BF6A4D" w:rsidRPr="00C237BE" w14:paraId="507E86FF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2C9851" w14:textId="26F6FCDB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DC2E85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2F18F05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Oak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808591C" w14:textId="0E72AB75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34F33AF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NA</w:t>
            </w:r>
          </w:p>
        </w:tc>
      </w:tr>
      <w:tr w:rsidR="00BF6A4D" w:rsidRPr="00C237BE" w14:paraId="4630E37C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0DCBAA" w14:textId="58AFCDFC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4B093C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0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ADF96C" w14:textId="0B62DBDC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Bluebell Wood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34667AC" w14:textId="5B1C79F7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5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*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2F03F73E" w14:textId="6D044E6E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6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*</w:t>
            </w:r>
          </w:p>
        </w:tc>
      </w:tr>
      <w:tr w:rsidR="00BF6A4D" w:rsidRPr="00C237BE" w14:paraId="54DAB0D2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93DD58" w14:textId="33FFF1D2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9F55E2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EAE7B92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Oak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6C759EB" w14:textId="6B71C841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8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*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8D169F5" w14:textId="17E97F1D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05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*</w:t>
            </w:r>
          </w:p>
        </w:tc>
      </w:tr>
      <w:tr w:rsidR="00BF6A4D" w:rsidRPr="00C237BE" w14:paraId="79FE7561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BE59CE" w14:textId="6CE56890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8814CA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928B3D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Ballad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0F44E66" w14:textId="6DF1675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7704B1E" w14:textId="6A441A62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30</w:t>
            </w:r>
          </w:p>
        </w:tc>
      </w:tr>
      <w:tr w:rsidR="00BF6A4D" w:rsidRPr="00C237BE" w14:paraId="515D8259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EA0AA1" w14:textId="71FD4C83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A6926F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34CA542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Oak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E6CB56A" w14:textId="08791260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2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B784E37" w14:textId="6FDE420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32</w:t>
            </w:r>
          </w:p>
        </w:tc>
      </w:tr>
      <w:tr w:rsidR="00BF6A4D" w:rsidRPr="00C237BE" w14:paraId="71E34EFA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5E7F9B" w14:textId="33F7D55A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5206AB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07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CD6B227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Cemetery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37D4874" w14:textId="7E3EE746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1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8514C27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NA</w:t>
            </w:r>
          </w:p>
        </w:tc>
      </w:tr>
      <w:tr w:rsidR="00BF6A4D" w:rsidRPr="00C237BE" w14:paraId="601FDFD1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59D2B8" w14:textId="72933919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F5A718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3184426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Cemetery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4FB2605" w14:textId="6509973B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3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71EE5AD7" w14:textId="218950B3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0</w:t>
            </w:r>
          </w:p>
        </w:tc>
      </w:tr>
      <w:tr w:rsidR="00BF6A4D" w:rsidRPr="00C237BE" w14:paraId="13AFB123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DA3C8D" w14:textId="079543C2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51CF14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98214A6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Big Tree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E5EEAD0" w14:textId="699AA780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0A63047C" w14:textId="5F357C07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34</w:t>
            </w:r>
          </w:p>
        </w:tc>
      </w:tr>
      <w:tr w:rsidR="00BF6A4D" w:rsidRPr="00C237BE" w14:paraId="067539DC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2B4602" w14:textId="26A9D218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29A0B4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906FB66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Big Tree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BE74202" w14:textId="6A56C33D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9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51DC2B48" w14:textId="0161C161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04</w:t>
            </w:r>
          </w:p>
        </w:tc>
      </w:tr>
      <w:tr w:rsidR="00BF6A4D" w:rsidRPr="00C237BE" w14:paraId="6E4D304D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395216" w14:textId="228F3590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0EF36D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C9D89D8" w14:textId="13342ECC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Bluebell Wood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2BDF6DD" w14:textId="3B2AE0C7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5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3CB45C7E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NA</w:t>
            </w:r>
          </w:p>
        </w:tc>
      </w:tr>
      <w:tr w:rsidR="00BF6A4D" w:rsidRPr="00C237BE" w14:paraId="01520B05" w14:textId="77777777" w:rsidTr="002638CB">
        <w:trPr>
          <w:trHeight w:val="29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42F4B5" w14:textId="5850A439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B28B9B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5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5A2C0EE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Big Tree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FD03B9D" w14:textId="400AA4B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9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*</w:t>
            </w:r>
          </w:p>
        </w:tc>
        <w:tc>
          <w:tcPr>
            <w:tcW w:w="1979" w:type="dxa"/>
            <w:shd w:val="clear" w:color="auto" w:fill="auto"/>
            <w:noWrap/>
            <w:vAlign w:val="bottom"/>
            <w:hideMark/>
          </w:tcPr>
          <w:p w14:paraId="428B9EA5" w14:textId="44AA9F2C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34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*</w:t>
            </w:r>
          </w:p>
        </w:tc>
      </w:tr>
      <w:tr w:rsidR="00BF6A4D" w:rsidRPr="00C237BE" w14:paraId="19EF7F55" w14:textId="77777777" w:rsidTr="002638CB">
        <w:trPr>
          <w:trHeight w:val="29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6195" w14:textId="155D4117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75C2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769C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Ballad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FE11" w14:textId="786674C3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3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*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78EA" w14:textId="739FE343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6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*</w:t>
            </w:r>
          </w:p>
        </w:tc>
      </w:tr>
      <w:tr w:rsidR="00BF6A4D" w:rsidRPr="00C237BE" w14:paraId="6F171474" w14:textId="77777777" w:rsidTr="002638CB">
        <w:trPr>
          <w:trHeight w:val="29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8D97" w14:textId="326969E8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85B1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01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94BF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Hawthor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14C5" w14:textId="752565E9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5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7193" w14:textId="6FC0804B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4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***</w:t>
            </w:r>
          </w:p>
        </w:tc>
      </w:tr>
    </w:tbl>
    <w:p w14:paraId="63789050" w14:textId="77777777" w:rsidR="00BF6A4D" w:rsidRPr="008C483D" w:rsidRDefault="00BF6A4D" w:rsidP="00BF6A4D">
      <w:pPr>
        <w:spacing w:after="0" w:line="240" w:lineRule="auto"/>
        <w:rPr>
          <w:rFonts w:asciiTheme="majorHAnsi" w:eastAsia="Times New Roman" w:hAnsiTheme="majorHAnsi" w:cstheme="majorHAnsi"/>
          <w:color w:val="000000"/>
          <w:sz w:val="14"/>
          <w:szCs w:val="16"/>
          <w:lang w:eastAsia="en-IE"/>
        </w:rPr>
      </w:pPr>
      <w:r w:rsidRPr="008C483D">
        <w:rPr>
          <w:rFonts w:asciiTheme="majorHAnsi" w:eastAsia="Times New Roman" w:hAnsiTheme="majorHAnsi" w:cstheme="majorHAnsi"/>
          <w:color w:val="000000"/>
          <w:sz w:val="16"/>
          <w:szCs w:val="16"/>
          <w:lang w:eastAsia="en-IE"/>
        </w:rPr>
        <w:t xml:space="preserve">~         </w:t>
      </w:r>
      <w:r w:rsidRPr="008C483D">
        <w:rPr>
          <w:rFonts w:asciiTheme="majorHAnsi" w:eastAsia="Times New Roman" w:hAnsiTheme="majorHAnsi" w:cstheme="majorHAnsi"/>
          <w:color w:val="000000"/>
          <w:sz w:val="14"/>
          <w:szCs w:val="16"/>
          <w:lang w:eastAsia="en-IE"/>
        </w:rPr>
        <w:t>Where badger not first trapped as a cub/yearling, natal group is based on GPS tracking/ trapping data</w:t>
      </w:r>
    </w:p>
    <w:p w14:paraId="234535BD" w14:textId="77777777" w:rsidR="00BF6A4D" w:rsidRPr="008C483D" w:rsidRDefault="00BF6A4D" w:rsidP="00BF6A4D">
      <w:pPr>
        <w:spacing w:after="0" w:line="240" w:lineRule="auto"/>
        <w:rPr>
          <w:rFonts w:asciiTheme="majorHAnsi" w:eastAsia="Times New Roman" w:hAnsiTheme="majorHAnsi" w:cstheme="majorHAnsi"/>
          <w:color w:val="000000"/>
          <w:sz w:val="14"/>
          <w:szCs w:val="16"/>
          <w:lang w:eastAsia="en-IE"/>
        </w:rPr>
      </w:pPr>
      <w:r w:rsidRPr="008C483D">
        <w:rPr>
          <w:rFonts w:asciiTheme="majorHAnsi" w:eastAsia="Times New Roman" w:hAnsiTheme="majorHAnsi" w:cstheme="majorHAnsi"/>
          <w:color w:val="000000"/>
          <w:sz w:val="14"/>
          <w:szCs w:val="16"/>
          <w:lang w:eastAsia="en-IE"/>
        </w:rPr>
        <w:t>*          Assigned at &gt;95% confidence in CERVUS (all others assigned at &gt;85% confidence level)</w:t>
      </w:r>
    </w:p>
    <w:p w14:paraId="312B63FC" w14:textId="77777777" w:rsidR="00BF6A4D" w:rsidRPr="008C483D" w:rsidRDefault="00BF6A4D" w:rsidP="00BF6A4D">
      <w:pPr>
        <w:spacing w:after="0" w:line="240" w:lineRule="auto"/>
        <w:rPr>
          <w:rFonts w:asciiTheme="majorHAnsi" w:eastAsia="Times New Roman" w:hAnsiTheme="majorHAnsi" w:cstheme="majorHAnsi"/>
          <w:color w:val="000000"/>
          <w:sz w:val="14"/>
          <w:szCs w:val="16"/>
          <w:lang w:eastAsia="en-IE"/>
        </w:rPr>
      </w:pPr>
      <w:r w:rsidRPr="008C483D">
        <w:rPr>
          <w:rFonts w:asciiTheme="majorHAnsi" w:eastAsia="Times New Roman" w:hAnsiTheme="majorHAnsi" w:cstheme="majorHAnsi"/>
          <w:color w:val="000000"/>
          <w:sz w:val="14"/>
          <w:szCs w:val="16"/>
          <w:lang w:eastAsia="en-IE"/>
        </w:rPr>
        <w:t>**        Parentage assigned in COLONY but not CERVUS</w:t>
      </w:r>
    </w:p>
    <w:p w14:paraId="68A78998" w14:textId="77777777" w:rsidR="00BF6A4D" w:rsidRPr="008C483D" w:rsidRDefault="00BF6A4D" w:rsidP="00BF6A4D">
      <w:pPr>
        <w:spacing w:after="0" w:line="240" w:lineRule="auto"/>
        <w:rPr>
          <w:rFonts w:asciiTheme="majorHAnsi" w:eastAsia="Times New Roman" w:hAnsiTheme="majorHAnsi" w:cstheme="majorHAnsi"/>
          <w:color w:val="000000"/>
          <w:sz w:val="14"/>
          <w:szCs w:val="16"/>
          <w:lang w:eastAsia="en-IE"/>
        </w:rPr>
      </w:pPr>
      <w:r w:rsidRPr="008C483D">
        <w:rPr>
          <w:rFonts w:asciiTheme="majorHAnsi" w:eastAsia="Times New Roman" w:hAnsiTheme="majorHAnsi" w:cstheme="majorHAnsi"/>
          <w:color w:val="000000"/>
          <w:sz w:val="14"/>
          <w:szCs w:val="16"/>
          <w:lang w:eastAsia="en-IE"/>
        </w:rPr>
        <w:t>***      Parentage assigned in CERVUS but rejected in COLONY</w:t>
      </w:r>
    </w:p>
    <w:p w14:paraId="7E567E42" w14:textId="77777777" w:rsidR="00BF6A4D" w:rsidRPr="008C483D" w:rsidRDefault="00BF6A4D" w:rsidP="00BF6A4D">
      <w:pPr>
        <w:spacing w:after="0" w:line="360" w:lineRule="auto"/>
        <w:rPr>
          <w:rFonts w:asciiTheme="majorHAnsi" w:eastAsia="Times New Roman" w:hAnsiTheme="majorHAnsi" w:cstheme="majorHAnsi"/>
          <w:color w:val="222222"/>
          <w:sz w:val="16"/>
          <w:szCs w:val="16"/>
          <w:lang w:eastAsia="en-IE"/>
        </w:rPr>
      </w:pPr>
      <w:r w:rsidRPr="008C483D">
        <w:rPr>
          <w:rFonts w:asciiTheme="majorHAnsi" w:eastAsia="Times New Roman" w:hAnsiTheme="majorHAnsi" w:cstheme="majorHAnsi"/>
          <w:color w:val="000000"/>
          <w:sz w:val="14"/>
          <w:szCs w:val="16"/>
          <w:lang w:eastAsia="en-IE"/>
        </w:rPr>
        <w:t>^           Inbreeding</w:t>
      </w:r>
    </w:p>
    <w:p w14:paraId="57369559" w14:textId="04E868BE" w:rsidR="00BF6A4D" w:rsidRPr="00C237BE" w:rsidRDefault="00BF6A4D" w:rsidP="00BF6A4D">
      <w:pPr>
        <w:spacing w:after="0" w:line="360" w:lineRule="auto"/>
        <w:rPr>
          <w:rFonts w:asciiTheme="majorHAnsi" w:eastAsia="Times New Roman" w:hAnsiTheme="majorHAnsi" w:cstheme="majorHAnsi"/>
          <w:color w:val="000000"/>
          <w:lang w:eastAsia="en-IE"/>
        </w:rPr>
      </w:pPr>
      <w:r w:rsidRPr="00C237BE">
        <w:rPr>
          <w:rFonts w:asciiTheme="majorHAnsi" w:eastAsia="Times New Roman" w:hAnsiTheme="majorHAnsi" w:cstheme="majorHAnsi"/>
          <w:b/>
          <w:color w:val="000000"/>
          <w:lang w:eastAsia="en-IE"/>
        </w:rPr>
        <w:lastRenderedPageBreak/>
        <w:t xml:space="preserve">Table </w:t>
      </w:r>
      <w:r>
        <w:rPr>
          <w:rFonts w:asciiTheme="majorHAnsi" w:eastAsia="Times New Roman" w:hAnsiTheme="majorHAnsi" w:cstheme="majorHAnsi"/>
          <w:b/>
          <w:color w:val="000000"/>
          <w:lang w:eastAsia="en-IE"/>
        </w:rPr>
        <w:t>B.</w:t>
      </w:r>
      <w:r w:rsidRPr="00C237BE">
        <w:rPr>
          <w:rFonts w:asciiTheme="majorHAnsi" w:eastAsia="Times New Roman" w:hAnsiTheme="majorHAnsi" w:cstheme="majorHAnsi"/>
          <w:color w:val="000000"/>
          <w:lang w:eastAsia="en-IE"/>
        </w:rPr>
        <w:t xml:space="preserve"> </w:t>
      </w:r>
      <w:r w:rsidRPr="00025EC7">
        <w:rPr>
          <w:rFonts w:asciiTheme="majorHAnsi" w:eastAsia="Times New Roman" w:hAnsiTheme="majorHAnsi" w:cstheme="majorHAnsi"/>
          <w:b/>
          <w:color w:val="000000"/>
          <w:lang w:eastAsia="en-IE"/>
        </w:rPr>
        <w:t>Number of offspring per mother over the course of the study 2010</w:t>
      </w:r>
      <w:r w:rsidR="00235243">
        <w:rPr>
          <w:rFonts w:asciiTheme="majorHAnsi" w:eastAsia="Times New Roman" w:hAnsiTheme="majorHAnsi" w:cstheme="majorHAnsi"/>
          <w:b/>
          <w:color w:val="000000"/>
          <w:lang w:eastAsia="en-IE"/>
        </w:rPr>
        <w:t>–</w:t>
      </w:r>
      <w:r w:rsidRPr="00025EC7">
        <w:rPr>
          <w:rFonts w:asciiTheme="majorHAnsi" w:eastAsia="Times New Roman" w:hAnsiTheme="majorHAnsi" w:cstheme="majorHAnsi"/>
          <w:b/>
          <w:color w:val="000000"/>
          <w:lang w:eastAsia="en-IE"/>
        </w:rPr>
        <w:t>2016</w:t>
      </w:r>
    </w:p>
    <w:tbl>
      <w:tblPr>
        <w:tblW w:w="5178" w:type="pct"/>
        <w:tblLayout w:type="fixed"/>
        <w:tblLook w:val="04A0" w:firstRow="1" w:lastRow="0" w:firstColumn="1" w:lastColumn="0" w:noHBand="0" w:noVBand="1"/>
      </w:tblPr>
      <w:tblGrid>
        <w:gridCol w:w="1164"/>
        <w:gridCol w:w="149"/>
        <w:gridCol w:w="441"/>
        <w:gridCol w:w="667"/>
        <w:gridCol w:w="489"/>
        <w:gridCol w:w="775"/>
        <w:gridCol w:w="390"/>
        <w:gridCol w:w="909"/>
        <w:gridCol w:w="189"/>
        <w:gridCol w:w="782"/>
        <w:gridCol w:w="84"/>
        <w:gridCol w:w="782"/>
        <w:gridCol w:w="207"/>
        <w:gridCol w:w="782"/>
        <w:gridCol w:w="71"/>
        <w:gridCol w:w="704"/>
        <w:gridCol w:w="80"/>
        <w:gridCol w:w="672"/>
      </w:tblGrid>
      <w:tr w:rsidR="00BF6A4D" w:rsidRPr="00C237BE" w14:paraId="6D172FE4" w14:textId="77777777" w:rsidTr="002638CB">
        <w:trPr>
          <w:gridAfter w:val="2"/>
          <w:wAfter w:w="403" w:type="pct"/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5C69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Mother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0342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No.</w:t>
            </w:r>
          </w:p>
        </w:tc>
        <w:tc>
          <w:tcPr>
            <w:tcW w:w="6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D006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OS1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2FE0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OS2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78F9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OS3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9EB4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OS4</w:t>
            </w:r>
          </w:p>
        </w:tc>
        <w:tc>
          <w:tcPr>
            <w:tcW w:w="5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4CB6" w14:textId="77777777" w:rsidR="00BF6A4D" w:rsidRPr="00C237BE" w:rsidRDefault="00BF6A4D" w:rsidP="002638CB">
            <w:pPr>
              <w:spacing w:after="0" w:line="240" w:lineRule="auto"/>
              <w:ind w:left="-109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OS5</w:t>
            </w:r>
          </w:p>
        </w:tc>
        <w:tc>
          <w:tcPr>
            <w:tcW w:w="4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C7F1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OS6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62FD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OS7</w:t>
            </w:r>
          </w:p>
        </w:tc>
      </w:tr>
      <w:tr w:rsidR="00BF6A4D" w:rsidRPr="00C237BE" w14:paraId="307B52A1" w14:textId="77777777" w:rsidTr="002638CB">
        <w:trPr>
          <w:gridAfter w:val="2"/>
          <w:wAfter w:w="403" w:type="pct"/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2F92" w14:textId="704F3136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2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C3B0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6</w:t>
            </w:r>
          </w:p>
        </w:tc>
        <w:tc>
          <w:tcPr>
            <w:tcW w:w="6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61400" w14:textId="320F72E6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6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A0E68" w14:textId="300A7CF3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5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76D6A" w14:textId="592EF70C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3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D8034" w14:textId="30A84E0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7</w:t>
            </w:r>
          </w:p>
        </w:tc>
        <w:tc>
          <w:tcPr>
            <w:tcW w:w="5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C3F1B" w14:textId="351BA097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0</w:t>
            </w:r>
          </w:p>
        </w:tc>
        <w:tc>
          <w:tcPr>
            <w:tcW w:w="4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DBE15" w14:textId="7EE91488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31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0C36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</w:tr>
      <w:tr w:rsidR="00BF6A4D" w:rsidRPr="00C237BE" w14:paraId="01ABF39F" w14:textId="77777777" w:rsidTr="002638CB">
        <w:trPr>
          <w:gridAfter w:val="2"/>
          <w:wAfter w:w="403" w:type="pct"/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AA42" w14:textId="5552CE50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3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4932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3</w:t>
            </w:r>
          </w:p>
        </w:tc>
        <w:tc>
          <w:tcPr>
            <w:tcW w:w="6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9C4E0" w14:textId="0A4E0F03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6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2AAAD" w14:textId="2F318089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8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A9EDE" w14:textId="15F27735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7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7368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1E92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4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8CF3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0BD0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</w:tr>
      <w:tr w:rsidR="00BF6A4D" w:rsidRPr="00C237BE" w14:paraId="447A1C41" w14:textId="77777777" w:rsidTr="002638CB">
        <w:trPr>
          <w:gridAfter w:val="2"/>
          <w:wAfter w:w="403" w:type="pct"/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D20F" w14:textId="5D05547D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5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653C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  <w:tc>
          <w:tcPr>
            <w:tcW w:w="6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B332" w14:textId="584DB2BC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8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5D81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5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FD9F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4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9BD9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9A91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4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7223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6ACE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</w:tr>
      <w:tr w:rsidR="00BF6A4D" w:rsidRPr="00C237BE" w14:paraId="0D3166BD" w14:textId="77777777" w:rsidTr="002638CB">
        <w:trPr>
          <w:gridAfter w:val="2"/>
          <w:wAfter w:w="403" w:type="pct"/>
          <w:trHeight w:val="30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C507" w14:textId="5757CFA5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6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6819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</w:t>
            </w:r>
          </w:p>
        </w:tc>
        <w:tc>
          <w:tcPr>
            <w:tcW w:w="6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756A7" w14:textId="77CDC066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5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44120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K</w:t>
            </w: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 xml:space="preserve">B </w:t>
            </w: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RTA</w:t>
            </w: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 xml:space="preserve"> </w:t>
            </w: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3727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4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946E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21D2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4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484F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E26D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</w:tr>
      <w:tr w:rsidR="00BF6A4D" w:rsidRPr="00C237BE" w14:paraId="13944B34" w14:textId="77777777" w:rsidTr="002638CB">
        <w:trPr>
          <w:gridAfter w:val="2"/>
          <w:wAfter w:w="403" w:type="pct"/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0CCB" w14:textId="2A5C97D0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3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A10F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</w:t>
            </w:r>
          </w:p>
        </w:tc>
        <w:tc>
          <w:tcPr>
            <w:tcW w:w="6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1AA11" w14:textId="24E3040B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9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6447D" w14:textId="05AF6EA7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5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41FB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4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1A77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30BA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4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462F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413C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</w:tr>
      <w:tr w:rsidR="00BF6A4D" w:rsidRPr="00C237BE" w14:paraId="671A964B" w14:textId="77777777" w:rsidTr="002638CB">
        <w:trPr>
          <w:gridAfter w:val="2"/>
          <w:wAfter w:w="403" w:type="pct"/>
          <w:trHeight w:val="30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CA68" w14:textId="1DD174C9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8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BA51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</w:t>
            </w:r>
          </w:p>
        </w:tc>
        <w:tc>
          <w:tcPr>
            <w:tcW w:w="6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29AA7" w14:textId="5232D64C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1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3E1B8" w14:textId="652A633B" w:rsidR="00BF6A4D" w:rsidRPr="00C237BE" w:rsidRDefault="00BB6410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7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1CA5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4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C6C0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814E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4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40BD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5D5D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</w:tr>
      <w:tr w:rsidR="00BF6A4D" w:rsidRPr="00C237BE" w14:paraId="46687A36" w14:textId="77777777" w:rsidTr="002638CB">
        <w:trPr>
          <w:gridAfter w:val="2"/>
          <w:wAfter w:w="403" w:type="pct"/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AF77" w14:textId="2AFB5E78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4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1125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  <w:tc>
          <w:tcPr>
            <w:tcW w:w="6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A72AA" w14:textId="5D5EB7CF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0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B365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5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1DDD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4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ACA8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8F2A" w14:textId="77777777" w:rsidR="00BF6A4D" w:rsidRPr="00C237BE" w:rsidRDefault="00BF6A4D" w:rsidP="002638CB">
            <w:pPr>
              <w:spacing w:after="0" w:line="240" w:lineRule="auto"/>
              <w:ind w:left="-44" w:firstLine="44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4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E179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C709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</w:tr>
      <w:tr w:rsidR="00BF6A4D" w:rsidRPr="00C237BE" w14:paraId="23CBC6E9" w14:textId="77777777" w:rsidTr="002638CB">
        <w:trPr>
          <w:gridAfter w:val="2"/>
          <w:wAfter w:w="403" w:type="pct"/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5092" w14:textId="53C6E8D9" w:rsidR="00BF6A4D" w:rsidRPr="00C237BE" w:rsidRDefault="00BB6410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1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 xml:space="preserve"> 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BA8A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</w:t>
            </w:r>
          </w:p>
        </w:tc>
        <w:tc>
          <w:tcPr>
            <w:tcW w:w="6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1479A" w14:textId="658DF030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05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4C85F" w14:textId="0CDDB97D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7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ADDD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4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F0D2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7398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4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56C0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D700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</w:tr>
      <w:tr w:rsidR="00BF6A4D" w:rsidRPr="00C237BE" w14:paraId="5766AB41" w14:textId="77777777" w:rsidTr="002638CB">
        <w:trPr>
          <w:gridAfter w:val="2"/>
          <w:wAfter w:w="403" w:type="pct"/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9D0D" w14:textId="09EDD3FF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5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F5B4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</w:t>
            </w:r>
          </w:p>
        </w:tc>
        <w:tc>
          <w:tcPr>
            <w:tcW w:w="6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9EF81" w14:textId="62EDBA71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8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5FE08" w14:textId="752709CB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3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4E66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4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F8290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8A2E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4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E592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EA3A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</w:tr>
      <w:tr w:rsidR="00BF6A4D" w:rsidRPr="00C237BE" w14:paraId="4B0810E4" w14:textId="77777777" w:rsidTr="002638CB">
        <w:trPr>
          <w:gridAfter w:val="2"/>
          <w:wAfter w:w="403" w:type="pct"/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C3F1" w14:textId="57798C23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4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BA88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</w:t>
            </w:r>
          </w:p>
        </w:tc>
        <w:tc>
          <w:tcPr>
            <w:tcW w:w="6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9E645" w14:textId="1D8F61CF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2</w:t>
            </w:r>
            <w:r w:rsidR="00BF6A4D"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 xml:space="preserve"> 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3D05E" w14:textId="176F9838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9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5DD3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4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198F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3561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4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8715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F6FD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</w:tr>
      <w:tr w:rsidR="00BF6A4D" w:rsidRPr="00C237BE" w14:paraId="3781FFB9" w14:textId="77777777" w:rsidTr="002638CB">
        <w:trPr>
          <w:gridAfter w:val="2"/>
          <w:wAfter w:w="403" w:type="pct"/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D186" w14:textId="20A95258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5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BB3A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  <w:tc>
          <w:tcPr>
            <w:tcW w:w="6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166BB" w14:textId="4A90542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8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D26C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5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65CE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4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D7151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1654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4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6F8D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68AA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</w:tr>
      <w:tr w:rsidR="00BF6A4D" w:rsidRPr="00C237BE" w14:paraId="6C6D814E" w14:textId="77777777" w:rsidTr="002638CB">
        <w:trPr>
          <w:gridAfter w:val="2"/>
          <w:wAfter w:w="403" w:type="pct"/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3E5E" w14:textId="63A980A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8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4DAD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</w:t>
            </w:r>
          </w:p>
        </w:tc>
        <w:tc>
          <w:tcPr>
            <w:tcW w:w="6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DC229" w14:textId="009E1156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6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E7058" w14:textId="2566F01A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6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A474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4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D0BB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6090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4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4ADB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8587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</w:tr>
      <w:tr w:rsidR="00BF6A4D" w:rsidRPr="00C237BE" w14:paraId="3D72898B" w14:textId="77777777" w:rsidTr="002638CB">
        <w:trPr>
          <w:gridAfter w:val="2"/>
          <w:wAfter w:w="403" w:type="pct"/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7171" w14:textId="6E5B2082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3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C94D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7</w:t>
            </w:r>
          </w:p>
        </w:tc>
        <w:tc>
          <w:tcPr>
            <w:tcW w:w="6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9733A" w14:textId="20ECEA80" w:rsidR="00BF6A4D" w:rsidRPr="00C237BE" w:rsidRDefault="00BB6410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1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65343" w14:textId="36E73F31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4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4E6FD" w14:textId="4C68784F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7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E53DA" w14:textId="18C67FE5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0</w:t>
            </w:r>
          </w:p>
        </w:tc>
        <w:tc>
          <w:tcPr>
            <w:tcW w:w="5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38C43" w14:textId="2EE0D0A1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9</w:t>
            </w:r>
          </w:p>
        </w:tc>
        <w:tc>
          <w:tcPr>
            <w:tcW w:w="4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8DDC7" w14:textId="0E4A08CF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1</w:t>
            </w: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0E373" w14:textId="7572236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2</w:t>
            </w:r>
          </w:p>
        </w:tc>
      </w:tr>
      <w:tr w:rsidR="00BF6A4D" w:rsidRPr="00C237BE" w14:paraId="61572AA3" w14:textId="77777777" w:rsidTr="002638CB">
        <w:trPr>
          <w:gridAfter w:val="2"/>
          <w:wAfter w:w="403" w:type="pct"/>
          <w:trHeight w:val="29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805F" w14:textId="63873A7F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9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A568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3</w:t>
            </w:r>
          </w:p>
        </w:tc>
        <w:tc>
          <w:tcPr>
            <w:tcW w:w="6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6925F" w14:textId="4E30C63D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33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A2FA4" w14:textId="47D2695E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1</w:t>
            </w:r>
          </w:p>
        </w:tc>
        <w:tc>
          <w:tcPr>
            <w:tcW w:w="5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253FB" w14:textId="5BD33CA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35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C73B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16CC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4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6D65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9B00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</w:tr>
      <w:tr w:rsidR="00BF6A4D" w:rsidRPr="00C237BE" w14:paraId="2FE126E8" w14:textId="77777777" w:rsidTr="002638CB">
        <w:trPr>
          <w:trHeight w:val="290"/>
        </w:trPr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B8EAC" w14:textId="77777777" w:rsidR="00BF6A4D" w:rsidRPr="00C237BE" w:rsidRDefault="00BF6A4D" w:rsidP="002638CB">
            <w:pPr>
              <w:spacing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5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D4610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6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84AA" w14:textId="77777777" w:rsidR="00BF6A4D" w:rsidRPr="00C237BE" w:rsidRDefault="00BF6A4D" w:rsidP="002638C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6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5814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EDCE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B91A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D5F1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3A92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B979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</w:tr>
    </w:tbl>
    <w:p w14:paraId="6B9E64DA" w14:textId="77777777" w:rsidR="00BF6A4D" w:rsidRDefault="00BF6A4D" w:rsidP="00BF6A4D">
      <w:pPr>
        <w:spacing w:after="0" w:line="360" w:lineRule="auto"/>
        <w:rPr>
          <w:rFonts w:asciiTheme="majorHAnsi" w:eastAsia="Times New Roman" w:hAnsiTheme="majorHAnsi" w:cstheme="majorHAnsi"/>
          <w:b/>
          <w:color w:val="000000"/>
          <w:lang w:eastAsia="en-IE"/>
        </w:rPr>
      </w:pPr>
    </w:p>
    <w:p w14:paraId="368FDF7B" w14:textId="77777777" w:rsidR="00BF6A4D" w:rsidRPr="00C237BE" w:rsidRDefault="00BF6A4D" w:rsidP="00BF6A4D">
      <w:pPr>
        <w:spacing w:after="0" w:line="360" w:lineRule="auto"/>
        <w:rPr>
          <w:rFonts w:asciiTheme="majorHAnsi" w:eastAsia="Times New Roman" w:hAnsiTheme="majorHAnsi" w:cstheme="majorHAnsi"/>
          <w:b/>
          <w:color w:val="000000"/>
          <w:lang w:eastAsia="en-IE"/>
        </w:rPr>
      </w:pPr>
    </w:p>
    <w:p w14:paraId="487D34E5" w14:textId="473AE5BF" w:rsidR="00BF6A4D" w:rsidRPr="00C237BE" w:rsidRDefault="00BF6A4D" w:rsidP="00BF6A4D">
      <w:pPr>
        <w:spacing w:after="0" w:line="360" w:lineRule="auto"/>
        <w:ind w:right="1274"/>
        <w:rPr>
          <w:rFonts w:asciiTheme="majorHAnsi" w:eastAsia="Times New Roman" w:hAnsiTheme="majorHAnsi" w:cstheme="majorHAnsi"/>
          <w:color w:val="000000"/>
          <w:lang w:eastAsia="en-IE"/>
        </w:rPr>
      </w:pPr>
      <w:r w:rsidRPr="00C237BE">
        <w:rPr>
          <w:rFonts w:asciiTheme="majorHAnsi" w:eastAsia="Times New Roman" w:hAnsiTheme="majorHAnsi" w:cstheme="majorHAnsi"/>
          <w:b/>
          <w:color w:val="000000"/>
          <w:lang w:eastAsia="en-IE"/>
        </w:rPr>
        <w:t xml:space="preserve">Table </w:t>
      </w:r>
      <w:r>
        <w:rPr>
          <w:rFonts w:asciiTheme="majorHAnsi" w:eastAsia="Times New Roman" w:hAnsiTheme="majorHAnsi" w:cstheme="majorHAnsi"/>
          <w:b/>
          <w:color w:val="000000"/>
          <w:lang w:eastAsia="en-IE"/>
        </w:rPr>
        <w:t>C</w:t>
      </w:r>
      <w:r w:rsidRPr="00C237BE">
        <w:rPr>
          <w:rFonts w:asciiTheme="majorHAnsi" w:eastAsia="Times New Roman" w:hAnsiTheme="majorHAnsi" w:cstheme="majorHAnsi"/>
          <w:b/>
          <w:color w:val="000000"/>
          <w:lang w:eastAsia="en-IE"/>
        </w:rPr>
        <w:t>.</w:t>
      </w:r>
      <w:r w:rsidRPr="00C237BE">
        <w:rPr>
          <w:rFonts w:asciiTheme="majorHAnsi" w:eastAsia="Times New Roman" w:hAnsiTheme="majorHAnsi" w:cstheme="majorHAnsi"/>
          <w:color w:val="000000"/>
          <w:lang w:eastAsia="en-IE"/>
        </w:rPr>
        <w:t xml:space="preserve"> </w:t>
      </w:r>
      <w:r w:rsidRPr="00025EC7">
        <w:rPr>
          <w:rFonts w:asciiTheme="majorHAnsi" w:eastAsia="Times New Roman" w:hAnsiTheme="majorHAnsi" w:cstheme="majorHAnsi"/>
          <w:b/>
          <w:color w:val="000000"/>
          <w:lang w:eastAsia="en-IE"/>
        </w:rPr>
        <w:t>Number of offspring per father over the course of the study 2010</w:t>
      </w:r>
      <w:r w:rsidR="00235243">
        <w:rPr>
          <w:rFonts w:asciiTheme="majorHAnsi" w:eastAsia="Times New Roman" w:hAnsiTheme="majorHAnsi" w:cstheme="majorHAnsi"/>
          <w:b/>
          <w:color w:val="000000"/>
          <w:lang w:eastAsia="en-IE"/>
        </w:rPr>
        <w:t>–</w:t>
      </w:r>
      <w:r w:rsidRPr="00025EC7">
        <w:rPr>
          <w:rFonts w:asciiTheme="majorHAnsi" w:eastAsia="Times New Roman" w:hAnsiTheme="majorHAnsi" w:cstheme="majorHAnsi"/>
          <w:b/>
          <w:color w:val="000000"/>
          <w:lang w:eastAsia="en-IE"/>
        </w:rPr>
        <w:t>2016</w:t>
      </w:r>
      <w:r>
        <w:rPr>
          <w:rFonts w:asciiTheme="majorHAnsi" w:eastAsia="Times New Roman" w:hAnsiTheme="majorHAnsi" w:cstheme="majorHAnsi"/>
          <w:b/>
          <w:color w:val="000000"/>
          <w:lang w:eastAsia="en-IE"/>
        </w:rPr>
        <w:t>. Super-rangers are marked with an *</w:t>
      </w:r>
    </w:p>
    <w:tbl>
      <w:tblPr>
        <w:tblW w:w="444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2"/>
        <w:gridCol w:w="582"/>
        <w:gridCol w:w="1311"/>
        <w:gridCol w:w="1239"/>
        <w:gridCol w:w="1238"/>
        <w:gridCol w:w="1238"/>
        <w:gridCol w:w="1238"/>
      </w:tblGrid>
      <w:tr w:rsidR="00BF6A4D" w:rsidRPr="00C237BE" w14:paraId="7A921C9F" w14:textId="77777777" w:rsidTr="002638CB">
        <w:trPr>
          <w:trHeight w:val="290"/>
        </w:trPr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06630C69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Father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20DFDC1B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No.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470BC7FB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OS1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A03CFA9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OS2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F425A50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OS3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F8F99AF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OS4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307BAB3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OS5</w:t>
            </w:r>
          </w:p>
        </w:tc>
      </w:tr>
      <w:tr w:rsidR="00BF6A4D" w:rsidRPr="00C237BE" w14:paraId="237C2497" w14:textId="77777777" w:rsidTr="002638CB">
        <w:trPr>
          <w:trHeight w:val="290"/>
        </w:trPr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5260F76C" w14:textId="7B10E78F" w:rsidR="00BF6A4D" w:rsidRPr="00025EC7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lang w:eastAsia="en-IE"/>
              </w:rPr>
              <w:t>M0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D00C738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51E79924" w14:textId="44B8EA79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0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CEAE633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A8E107D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71B5CB5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FC068AA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</w:tr>
      <w:tr w:rsidR="00BF6A4D" w:rsidRPr="00C237BE" w14:paraId="4984325E" w14:textId="77777777" w:rsidTr="002638CB">
        <w:trPr>
          <w:trHeight w:val="290"/>
        </w:trPr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6C947EBB" w14:textId="4E3D2694" w:rsidR="00BF6A4D" w:rsidRPr="00025EC7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lang w:eastAsia="en-IE"/>
              </w:rPr>
              <w:t>M1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7CECFE3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5</w:t>
            </w:r>
          </w:p>
        </w:tc>
        <w:tc>
          <w:tcPr>
            <w:tcW w:w="818" w:type="pct"/>
            <w:shd w:val="clear" w:color="auto" w:fill="auto"/>
            <w:vAlign w:val="bottom"/>
            <w:hideMark/>
          </w:tcPr>
          <w:p w14:paraId="7409E5FE" w14:textId="1C748620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6</w:t>
            </w:r>
          </w:p>
        </w:tc>
        <w:tc>
          <w:tcPr>
            <w:tcW w:w="773" w:type="pct"/>
            <w:shd w:val="clear" w:color="auto" w:fill="auto"/>
            <w:vAlign w:val="bottom"/>
            <w:hideMark/>
          </w:tcPr>
          <w:p w14:paraId="3AC939C2" w14:textId="3A5DAF88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0</w:t>
            </w:r>
          </w:p>
        </w:tc>
        <w:tc>
          <w:tcPr>
            <w:tcW w:w="773" w:type="pct"/>
            <w:shd w:val="clear" w:color="auto" w:fill="auto"/>
            <w:vAlign w:val="bottom"/>
            <w:hideMark/>
          </w:tcPr>
          <w:p w14:paraId="54B9A450" w14:textId="0030DB9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8</w:t>
            </w:r>
          </w:p>
        </w:tc>
        <w:tc>
          <w:tcPr>
            <w:tcW w:w="773" w:type="pct"/>
            <w:shd w:val="clear" w:color="auto" w:fill="auto"/>
            <w:vAlign w:val="bottom"/>
            <w:hideMark/>
          </w:tcPr>
          <w:p w14:paraId="70E16CEC" w14:textId="69C66C12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9</w:t>
            </w:r>
          </w:p>
        </w:tc>
        <w:tc>
          <w:tcPr>
            <w:tcW w:w="773" w:type="pct"/>
            <w:shd w:val="clear" w:color="auto" w:fill="auto"/>
            <w:vAlign w:val="bottom"/>
            <w:hideMark/>
          </w:tcPr>
          <w:p w14:paraId="131C8E1A" w14:textId="313410A8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2</w:t>
            </w:r>
          </w:p>
        </w:tc>
      </w:tr>
      <w:tr w:rsidR="00BF6A4D" w:rsidRPr="00C237BE" w14:paraId="2D2D5E58" w14:textId="77777777" w:rsidTr="002638CB">
        <w:trPr>
          <w:trHeight w:val="290"/>
        </w:trPr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6F8D1F74" w14:textId="67CCE00A" w:rsidR="00BF6A4D" w:rsidRPr="00025EC7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lang w:eastAsia="en-IE"/>
              </w:rPr>
              <w:t>M1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3FCA725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</w:t>
            </w:r>
          </w:p>
        </w:tc>
        <w:tc>
          <w:tcPr>
            <w:tcW w:w="818" w:type="pct"/>
            <w:shd w:val="clear" w:color="auto" w:fill="auto"/>
            <w:vAlign w:val="bottom"/>
            <w:hideMark/>
          </w:tcPr>
          <w:p w14:paraId="5EA4EF9C" w14:textId="1DAC01E6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9</w:t>
            </w:r>
          </w:p>
        </w:tc>
        <w:tc>
          <w:tcPr>
            <w:tcW w:w="773" w:type="pct"/>
            <w:shd w:val="clear" w:color="auto" w:fill="auto"/>
            <w:vAlign w:val="bottom"/>
            <w:hideMark/>
          </w:tcPr>
          <w:p w14:paraId="78892436" w14:textId="24056E4C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5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03F2514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17E34AD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71B7A477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</w:tr>
      <w:tr w:rsidR="00BF6A4D" w:rsidRPr="00C237BE" w14:paraId="76818E13" w14:textId="77777777" w:rsidTr="002638CB">
        <w:trPr>
          <w:trHeight w:val="290"/>
        </w:trPr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40892C36" w14:textId="2842A984" w:rsidR="00BF6A4D" w:rsidRPr="00025EC7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lang w:eastAsia="en-IE"/>
              </w:rPr>
              <w:t>M22</w:t>
            </w:r>
            <w:r w:rsidR="00BF6A4D" w:rsidRPr="00025EC7">
              <w:rPr>
                <w:rFonts w:asciiTheme="majorHAnsi" w:eastAsia="Times New Roman" w:hAnsiTheme="majorHAnsi" w:cstheme="majorHAnsi"/>
                <w:lang w:eastAsia="en-IE"/>
              </w:rPr>
              <w:t>*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971F014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  <w:tc>
          <w:tcPr>
            <w:tcW w:w="818" w:type="pct"/>
            <w:shd w:val="clear" w:color="auto" w:fill="auto"/>
            <w:noWrap/>
            <w:vAlign w:val="bottom"/>
            <w:hideMark/>
          </w:tcPr>
          <w:p w14:paraId="53140EA6" w14:textId="7B5069EB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4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382D8E9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DC83DFC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5FEB022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6B7DC0C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</w:tr>
      <w:tr w:rsidR="00BF6A4D" w:rsidRPr="00C237BE" w14:paraId="15FEE584" w14:textId="77777777" w:rsidTr="002638CB">
        <w:trPr>
          <w:trHeight w:val="290"/>
        </w:trPr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6334674F" w14:textId="49C16E1D" w:rsidR="00BF6A4D" w:rsidRPr="00025EC7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lang w:eastAsia="en-IE"/>
              </w:rPr>
              <w:t>M26</w:t>
            </w:r>
            <w:r w:rsidR="00BF6A4D" w:rsidRPr="00025EC7">
              <w:rPr>
                <w:rFonts w:asciiTheme="majorHAnsi" w:eastAsia="Times New Roman" w:hAnsiTheme="majorHAnsi" w:cstheme="majorHAnsi"/>
                <w:lang w:eastAsia="en-IE"/>
              </w:rPr>
              <w:t>*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C6C3E01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</w:t>
            </w:r>
          </w:p>
        </w:tc>
        <w:tc>
          <w:tcPr>
            <w:tcW w:w="818" w:type="pct"/>
            <w:shd w:val="clear" w:color="auto" w:fill="auto"/>
            <w:vAlign w:val="bottom"/>
            <w:hideMark/>
          </w:tcPr>
          <w:p w14:paraId="0F939351" w14:textId="5CCCEE2D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5</w:t>
            </w:r>
          </w:p>
        </w:tc>
        <w:tc>
          <w:tcPr>
            <w:tcW w:w="773" w:type="pct"/>
            <w:shd w:val="clear" w:color="auto" w:fill="auto"/>
            <w:vAlign w:val="bottom"/>
            <w:hideMark/>
          </w:tcPr>
          <w:p w14:paraId="2B875415" w14:textId="564AA742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8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1B17250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F7B21E2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1CFA523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</w:tr>
      <w:tr w:rsidR="00BF6A4D" w:rsidRPr="00C237BE" w14:paraId="139A844D" w14:textId="77777777" w:rsidTr="002638CB">
        <w:trPr>
          <w:trHeight w:val="300"/>
        </w:trPr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6EB7BC77" w14:textId="403267A5" w:rsidR="00BF6A4D" w:rsidRPr="00025EC7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lang w:eastAsia="en-IE"/>
              </w:rPr>
              <w:t>M04</w:t>
            </w:r>
            <w:r w:rsidR="00BF6A4D" w:rsidRPr="00025EC7">
              <w:rPr>
                <w:rFonts w:asciiTheme="majorHAnsi" w:eastAsia="Times New Roman" w:hAnsiTheme="majorHAnsi" w:cstheme="majorHAnsi"/>
                <w:lang w:eastAsia="en-IE"/>
              </w:rPr>
              <w:t>*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9C604F6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</w:t>
            </w:r>
          </w:p>
        </w:tc>
        <w:tc>
          <w:tcPr>
            <w:tcW w:w="818" w:type="pct"/>
            <w:shd w:val="clear" w:color="auto" w:fill="auto"/>
            <w:vAlign w:val="bottom"/>
            <w:hideMark/>
          </w:tcPr>
          <w:p w14:paraId="5CB92237" w14:textId="23BAB53A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1</w:t>
            </w:r>
          </w:p>
        </w:tc>
        <w:tc>
          <w:tcPr>
            <w:tcW w:w="773" w:type="pct"/>
            <w:shd w:val="clear" w:color="auto" w:fill="auto"/>
            <w:vAlign w:val="bottom"/>
            <w:hideMark/>
          </w:tcPr>
          <w:p w14:paraId="45627172" w14:textId="046E93C3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1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CA6F79B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C75E34D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19DF3B0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</w:tr>
      <w:tr w:rsidR="00BF6A4D" w:rsidRPr="00C237BE" w14:paraId="7203194C" w14:textId="77777777" w:rsidTr="002638CB">
        <w:trPr>
          <w:trHeight w:val="290"/>
        </w:trPr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29D23DE3" w14:textId="2C6BB2AF" w:rsidR="00BF6A4D" w:rsidRPr="00025EC7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lang w:eastAsia="en-IE"/>
              </w:rPr>
              <w:t>M30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19D04FC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  <w:tc>
          <w:tcPr>
            <w:tcW w:w="818" w:type="pct"/>
            <w:shd w:val="clear" w:color="auto" w:fill="auto"/>
            <w:vAlign w:val="bottom"/>
            <w:hideMark/>
          </w:tcPr>
          <w:p w14:paraId="7FD4F103" w14:textId="4DEE0F3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1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72F0C82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2FFA560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4783F06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4169948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</w:tr>
      <w:tr w:rsidR="00BF6A4D" w:rsidRPr="00C237BE" w14:paraId="113D8BAD" w14:textId="77777777" w:rsidTr="002638CB">
        <w:trPr>
          <w:trHeight w:val="290"/>
        </w:trPr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7BEE7703" w14:textId="024F5CB6" w:rsidR="00BF6A4D" w:rsidRPr="00025EC7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lang w:eastAsia="en-IE"/>
              </w:rPr>
              <w:t>M05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658986B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  <w:tc>
          <w:tcPr>
            <w:tcW w:w="818" w:type="pct"/>
            <w:shd w:val="clear" w:color="auto" w:fill="auto"/>
            <w:vAlign w:val="bottom"/>
            <w:hideMark/>
          </w:tcPr>
          <w:p w14:paraId="0FDBEAC2" w14:textId="58926050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6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2C9DC90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51F29C0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7916F62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16B0221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</w:tr>
      <w:tr w:rsidR="00BF6A4D" w:rsidRPr="00C237BE" w14:paraId="38A894BD" w14:textId="77777777" w:rsidTr="002638CB">
        <w:trPr>
          <w:trHeight w:val="290"/>
        </w:trPr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01241D9B" w14:textId="52B16B41" w:rsidR="00BF6A4D" w:rsidRPr="00025EC7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lang w:eastAsia="en-IE"/>
              </w:rPr>
              <w:t>M08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19067CC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  <w:tc>
          <w:tcPr>
            <w:tcW w:w="818" w:type="pct"/>
            <w:shd w:val="clear" w:color="auto" w:fill="auto"/>
            <w:vAlign w:val="bottom"/>
            <w:hideMark/>
          </w:tcPr>
          <w:p w14:paraId="7BEAE88E" w14:textId="71140837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8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7DE88705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C90B956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722EF16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23AE679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</w:tr>
      <w:tr w:rsidR="00BF6A4D" w:rsidRPr="00C237BE" w14:paraId="52764AF1" w14:textId="77777777" w:rsidTr="002638CB">
        <w:trPr>
          <w:trHeight w:val="290"/>
        </w:trPr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365ED5E7" w14:textId="6E7FEC5D" w:rsidR="00BF6A4D" w:rsidRPr="00025EC7" w:rsidRDefault="00BB6410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lang w:eastAsia="en-IE"/>
              </w:rPr>
              <w:t>M3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F40BE14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  <w:tc>
          <w:tcPr>
            <w:tcW w:w="818" w:type="pct"/>
            <w:shd w:val="clear" w:color="auto" w:fill="auto"/>
            <w:vAlign w:val="bottom"/>
            <w:hideMark/>
          </w:tcPr>
          <w:p w14:paraId="21C90A31" w14:textId="4B9E09E0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5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898B645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5953EF2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99CA780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9D2AE51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</w:tr>
      <w:tr w:rsidR="00BF6A4D" w:rsidRPr="00C237BE" w14:paraId="26F4EA2E" w14:textId="77777777" w:rsidTr="002638CB">
        <w:trPr>
          <w:trHeight w:val="290"/>
        </w:trPr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1F25E083" w14:textId="586A5CA8" w:rsidR="00BF6A4D" w:rsidRPr="00025EC7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lang w:eastAsia="en-IE"/>
              </w:rPr>
              <w:t>M34</w:t>
            </w:r>
            <w:r w:rsidR="00BF6A4D" w:rsidRPr="00025EC7">
              <w:rPr>
                <w:rFonts w:asciiTheme="majorHAnsi" w:eastAsia="Times New Roman" w:hAnsiTheme="majorHAnsi" w:cstheme="majorHAnsi"/>
                <w:lang w:eastAsia="en-IE"/>
              </w:rPr>
              <w:t>*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B22B6B8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</w:t>
            </w:r>
          </w:p>
        </w:tc>
        <w:tc>
          <w:tcPr>
            <w:tcW w:w="818" w:type="pct"/>
            <w:shd w:val="clear" w:color="auto" w:fill="auto"/>
            <w:vAlign w:val="bottom"/>
            <w:hideMark/>
          </w:tcPr>
          <w:p w14:paraId="4DC85C00" w14:textId="556B76DA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33</w:t>
            </w:r>
          </w:p>
        </w:tc>
        <w:tc>
          <w:tcPr>
            <w:tcW w:w="773" w:type="pct"/>
            <w:shd w:val="clear" w:color="auto" w:fill="auto"/>
            <w:vAlign w:val="bottom"/>
            <w:hideMark/>
          </w:tcPr>
          <w:p w14:paraId="1A7E5DD2" w14:textId="588A92B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35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7CE1F164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2F67AB3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4CDD1C2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</w:tr>
      <w:tr w:rsidR="00BF6A4D" w:rsidRPr="00C237BE" w14:paraId="524B7079" w14:textId="77777777" w:rsidTr="002638CB">
        <w:trPr>
          <w:trHeight w:val="290"/>
        </w:trPr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1CC8A401" w14:textId="3B22E5D4" w:rsidR="00BF6A4D" w:rsidRPr="00025EC7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lang w:eastAsia="en-IE"/>
              </w:rPr>
              <w:t>M10</w:t>
            </w:r>
            <w:r w:rsidR="00BF6A4D" w:rsidRPr="00025EC7">
              <w:rPr>
                <w:rFonts w:asciiTheme="majorHAnsi" w:eastAsia="Times New Roman" w:hAnsiTheme="majorHAnsi" w:cstheme="majorHAnsi"/>
                <w:lang w:eastAsia="en-IE"/>
              </w:rPr>
              <w:t>*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5848842B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3</w:t>
            </w:r>
          </w:p>
        </w:tc>
        <w:tc>
          <w:tcPr>
            <w:tcW w:w="818" w:type="pct"/>
            <w:shd w:val="clear" w:color="auto" w:fill="auto"/>
            <w:vAlign w:val="bottom"/>
            <w:hideMark/>
          </w:tcPr>
          <w:p w14:paraId="71033C3C" w14:textId="158E3D47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6</w:t>
            </w:r>
          </w:p>
        </w:tc>
        <w:tc>
          <w:tcPr>
            <w:tcW w:w="773" w:type="pct"/>
            <w:shd w:val="clear" w:color="auto" w:fill="auto"/>
            <w:vAlign w:val="bottom"/>
            <w:hideMark/>
          </w:tcPr>
          <w:p w14:paraId="242AC91A" w14:textId="4724C1C8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7</w:t>
            </w:r>
          </w:p>
        </w:tc>
        <w:tc>
          <w:tcPr>
            <w:tcW w:w="773" w:type="pct"/>
            <w:shd w:val="clear" w:color="auto" w:fill="auto"/>
            <w:vAlign w:val="bottom"/>
            <w:hideMark/>
          </w:tcPr>
          <w:p w14:paraId="1871B54D" w14:textId="0C42CC2E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7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D45100E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D85D50F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</w:tr>
      <w:tr w:rsidR="00BF6A4D" w:rsidRPr="00C237BE" w14:paraId="6ACEAD18" w14:textId="77777777" w:rsidTr="002638CB">
        <w:trPr>
          <w:trHeight w:val="290"/>
        </w:trPr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3326AB7F" w14:textId="44E2040F" w:rsidR="00BF6A4D" w:rsidRPr="00025EC7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lang w:eastAsia="en-IE"/>
              </w:rPr>
              <w:t>M19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D8E034C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  <w:tc>
          <w:tcPr>
            <w:tcW w:w="818" w:type="pct"/>
            <w:shd w:val="clear" w:color="auto" w:fill="auto"/>
            <w:vAlign w:val="bottom"/>
            <w:hideMark/>
          </w:tcPr>
          <w:p w14:paraId="7C21647B" w14:textId="76775B8D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3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2818B5DA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570526B7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7BAB0EFF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C6B48A4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</w:tr>
      <w:tr w:rsidR="00BF6A4D" w:rsidRPr="00C237BE" w14:paraId="199ED401" w14:textId="77777777" w:rsidTr="002638CB">
        <w:trPr>
          <w:trHeight w:val="290"/>
        </w:trPr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15D352C1" w14:textId="739EA15D" w:rsidR="00BF6A4D" w:rsidRPr="00025EC7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lang w:eastAsia="en-IE"/>
              </w:rPr>
              <w:t>M17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71A7247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2</w:t>
            </w:r>
          </w:p>
        </w:tc>
        <w:tc>
          <w:tcPr>
            <w:tcW w:w="818" w:type="pct"/>
            <w:shd w:val="clear" w:color="auto" w:fill="auto"/>
            <w:vAlign w:val="bottom"/>
            <w:hideMark/>
          </w:tcPr>
          <w:p w14:paraId="7C9F0886" w14:textId="06CD1E17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01</w:t>
            </w:r>
          </w:p>
        </w:tc>
        <w:tc>
          <w:tcPr>
            <w:tcW w:w="773" w:type="pct"/>
            <w:shd w:val="clear" w:color="auto" w:fill="auto"/>
            <w:vAlign w:val="bottom"/>
            <w:hideMark/>
          </w:tcPr>
          <w:p w14:paraId="7C16EABF" w14:textId="12E8769E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8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6389B26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4A4BABA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0E9C34B6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</w:tr>
      <w:tr w:rsidR="00BF6A4D" w:rsidRPr="00C237BE" w14:paraId="21B7BDE1" w14:textId="77777777" w:rsidTr="002638CB">
        <w:trPr>
          <w:trHeight w:val="290"/>
        </w:trPr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7D37F271" w14:textId="0C0DEA6D" w:rsidR="00BF6A4D" w:rsidRPr="00025EC7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lang w:eastAsia="en-IE"/>
              </w:rPr>
              <w:t>M3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665CCF36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  <w:tc>
          <w:tcPr>
            <w:tcW w:w="818" w:type="pct"/>
            <w:shd w:val="clear" w:color="auto" w:fill="auto"/>
            <w:vAlign w:val="bottom"/>
            <w:hideMark/>
          </w:tcPr>
          <w:p w14:paraId="118635B1" w14:textId="19AD17F6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32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64C6906E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309FB097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79466885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1D24A417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</w:p>
        </w:tc>
      </w:tr>
      <w:tr w:rsidR="00BF6A4D" w:rsidRPr="00C237BE" w14:paraId="3107D49D" w14:textId="77777777" w:rsidTr="002638CB">
        <w:trPr>
          <w:trHeight w:val="290"/>
        </w:trPr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20FC2B12" w14:textId="71D8490D" w:rsidR="00BF6A4D" w:rsidRPr="00025EC7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lang w:eastAsia="en-IE"/>
              </w:rPr>
              <w:t>M24</w:t>
            </w:r>
            <w:r w:rsidR="00BF6A4D" w:rsidRPr="00025EC7">
              <w:rPr>
                <w:rFonts w:asciiTheme="majorHAnsi" w:eastAsia="Times New Roman" w:hAnsiTheme="majorHAnsi" w:cstheme="majorHAnsi"/>
                <w:lang w:eastAsia="en-IE"/>
              </w:rPr>
              <w:t>*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050D0C36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5</w:t>
            </w:r>
          </w:p>
        </w:tc>
        <w:tc>
          <w:tcPr>
            <w:tcW w:w="818" w:type="pct"/>
            <w:shd w:val="clear" w:color="auto" w:fill="auto"/>
            <w:vAlign w:val="bottom"/>
            <w:hideMark/>
          </w:tcPr>
          <w:p w14:paraId="609A2FB5" w14:textId="2404C0F3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7</w:t>
            </w:r>
          </w:p>
        </w:tc>
        <w:tc>
          <w:tcPr>
            <w:tcW w:w="773" w:type="pct"/>
            <w:shd w:val="clear" w:color="auto" w:fill="auto"/>
            <w:vAlign w:val="bottom"/>
            <w:hideMark/>
          </w:tcPr>
          <w:p w14:paraId="16252685" w14:textId="6868C9EC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2</w:t>
            </w:r>
          </w:p>
        </w:tc>
        <w:tc>
          <w:tcPr>
            <w:tcW w:w="773" w:type="pct"/>
            <w:shd w:val="clear" w:color="auto" w:fill="auto"/>
            <w:vAlign w:val="bottom"/>
            <w:hideMark/>
          </w:tcPr>
          <w:p w14:paraId="2A438825" w14:textId="17CFACFF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3</w:t>
            </w:r>
          </w:p>
        </w:tc>
        <w:tc>
          <w:tcPr>
            <w:tcW w:w="773" w:type="pct"/>
            <w:shd w:val="clear" w:color="auto" w:fill="auto"/>
            <w:vAlign w:val="bottom"/>
            <w:hideMark/>
          </w:tcPr>
          <w:p w14:paraId="7BCAC662" w14:textId="0EF7248D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08</w:t>
            </w:r>
          </w:p>
        </w:tc>
        <w:tc>
          <w:tcPr>
            <w:tcW w:w="773" w:type="pct"/>
            <w:shd w:val="clear" w:color="auto" w:fill="auto"/>
            <w:vAlign w:val="bottom"/>
            <w:hideMark/>
          </w:tcPr>
          <w:p w14:paraId="2D29A0BA" w14:textId="4571F8D3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9</w:t>
            </w:r>
          </w:p>
        </w:tc>
      </w:tr>
    </w:tbl>
    <w:p w14:paraId="14746B19" w14:textId="77777777" w:rsidR="00BF6A4D" w:rsidRPr="00C237BE" w:rsidRDefault="00BF6A4D" w:rsidP="00BF6A4D">
      <w:pPr>
        <w:spacing w:after="0" w:line="360" w:lineRule="auto"/>
        <w:rPr>
          <w:rFonts w:asciiTheme="majorHAnsi" w:eastAsia="Times New Roman" w:hAnsiTheme="majorHAnsi" w:cstheme="majorHAnsi"/>
          <w:b/>
          <w:color w:val="222222"/>
          <w:lang w:eastAsia="en-IE"/>
        </w:rPr>
      </w:pPr>
    </w:p>
    <w:p w14:paraId="512388CE" w14:textId="77777777" w:rsidR="008C483D" w:rsidRDefault="008C483D">
      <w:pPr>
        <w:rPr>
          <w:rFonts w:asciiTheme="majorHAnsi" w:eastAsia="Times New Roman" w:hAnsiTheme="majorHAnsi" w:cstheme="majorHAnsi"/>
          <w:b/>
          <w:color w:val="222222"/>
          <w:lang w:eastAsia="en-IE"/>
        </w:rPr>
      </w:pPr>
      <w:r>
        <w:rPr>
          <w:rFonts w:asciiTheme="majorHAnsi" w:eastAsia="Times New Roman" w:hAnsiTheme="majorHAnsi" w:cstheme="majorHAnsi"/>
          <w:b/>
          <w:color w:val="222222"/>
          <w:lang w:eastAsia="en-IE"/>
        </w:rPr>
        <w:br w:type="page"/>
      </w:r>
    </w:p>
    <w:p w14:paraId="61A034CE" w14:textId="1F9924BF" w:rsidR="00BF6A4D" w:rsidRPr="00C237BE" w:rsidRDefault="00BF6A4D" w:rsidP="00BF6A4D">
      <w:pPr>
        <w:spacing w:after="0" w:line="360" w:lineRule="auto"/>
        <w:rPr>
          <w:rFonts w:asciiTheme="majorHAnsi" w:eastAsia="Times New Roman" w:hAnsiTheme="majorHAnsi" w:cstheme="majorHAnsi"/>
          <w:b/>
          <w:color w:val="222222"/>
          <w:lang w:eastAsia="en-IE"/>
        </w:rPr>
      </w:pPr>
      <w:r w:rsidRPr="00C237BE">
        <w:rPr>
          <w:rFonts w:asciiTheme="majorHAnsi" w:eastAsia="Times New Roman" w:hAnsiTheme="majorHAnsi" w:cstheme="majorHAnsi"/>
          <w:b/>
          <w:color w:val="222222"/>
          <w:lang w:eastAsia="en-IE"/>
        </w:rPr>
        <w:lastRenderedPageBreak/>
        <w:t xml:space="preserve">Table </w:t>
      </w:r>
      <w:r>
        <w:rPr>
          <w:rFonts w:asciiTheme="majorHAnsi" w:eastAsia="Times New Roman" w:hAnsiTheme="majorHAnsi" w:cstheme="majorHAnsi"/>
          <w:b/>
          <w:color w:val="222222"/>
          <w:lang w:eastAsia="en-IE"/>
        </w:rPr>
        <w:t>D</w:t>
      </w:r>
      <w:r w:rsidRPr="00C237BE">
        <w:rPr>
          <w:rFonts w:asciiTheme="majorHAnsi" w:eastAsia="Times New Roman" w:hAnsiTheme="majorHAnsi" w:cstheme="majorHAnsi"/>
          <w:b/>
          <w:color w:val="222222"/>
          <w:lang w:eastAsia="en-IE"/>
        </w:rPr>
        <w:t xml:space="preserve">. Full sibships identified in COLONY at &gt; 85% confidence levels. </w:t>
      </w:r>
    </w:p>
    <w:tbl>
      <w:tblPr>
        <w:tblW w:w="391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1"/>
        <w:gridCol w:w="2330"/>
        <w:gridCol w:w="2255"/>
      </w:tblGrid>
      <w:tr w:rsidR="00BF6A4D" w:rsidRPr="00C237BE" w14:paraId="18B2A467" w14:textId="77777777" w:rsidTr="002638CB">
        <w:trPr>
          <w:trHeight w:val="376"/>
        </w:trPr>
        <w:tc>
          <w:tcPr>
            <w:tcW w:w="1751" w:type="pct"/>
            <w:shd w:val="clear" w:color="auto" w:fill="auto"/>
            <w:noWrap/>
            <w:vAlign w:val="bottom"/>
            <w:hideMark/>
          </w:tcPr>
          <w:p w14:paraId="5A169D33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Offspring #1</w:t>
            </w:r>
          </w:p>
        </w:tc>
        <w:tc>
          <w:tcPr>
            <w:tcW w:w="1651" w:type="pct"/>
            <w:shd w:val="clear" w:color="auto" w:fill="auto"/>
            <w:noWrap/>
            <w:vAlign w:val="bottom"/>
            <w:hideMark/>
          </w:tcPr>
          <w:p w14:paraId="3099899E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Offspring #2</w:t>
            </w:r>
          </w:p>
        </w:tc>
        <w:tc>
          <w:tcPr>
            <w:tcW w:w="1598" w:type="pct"/>
            <w:shd w:val="clear" w:color="auto" w:fill="auto"/>
            <w:vAlign w:val="bottom"/>
            <w:hideMark/>
          </w:tcPr>
          <w:p w14:paraId="0D412EF2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Probability (&gt;0.85)</w:t>
            </w:r>
          </w:p>
        </w:tc>
      </w:tr>
      <w:tr w:rsidR="00BF6A4D" w:rsidRPr="00C237BE" w14:paraId="5112250F" w14:textId="77777777" w:rsidTr="002638CB">
        <w:trPr>
          <w:trHeight w:val="290"/>
        </w:trPr>
        <w:tc>
          <w:tcPr>
            <w:tcW w:w="1751" w:type="pct"/>
            <w:shd w:val="clear" w:color="auto" w:fill="auto"/>
            <w:vAlign w:val="bottom"/>
            <w:hideMark/>
          </w:tcPr>
          <w:p w14:paraId="1859B686" w14:textId="5F35061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6</w:t>
            </w:r>
          </w:p>
        </w:tc>
        <w:tc>
          <w:tcPr>
            <w:tcW w:w="1651" w:type="pct"/>
            <w:shd w:val="clear" w:color="auto" w:fill="auto"/>
            <w:vAlign w:val="bottom"/>
            <w:hideMark/>
          </w:tcPr>
          <w:p w14:paraId="44BBE183" w14:textId="01402B0D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7</w:t>
            </w:r>
          </w:p>
        </w:tc>
        <w:tc>
          <w:tcPr>
            <w:tcW w:w="1598" w:type="pct"/>
            <w:shd w:val="clear" w:color="auto" w:fill="auto"/>
            <w:vAlign w:val="bottom"/>
            <w:hideMark/>
          </w:tcPr>
          <w:p w14:paraId="76C72638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343AC8C7" w14:textId="77777777" w:rsidTr="002638CB">
        <w:trPr>
          <w:trHeight w:val="290"/>
        </w:trPr>
        <w:tc>
          <w:tcPr>
            <w:tcW w:w="1751" w:type="pct"/>
            <w:shd w:val="clear" w:color="auto" w:fill="auto"/>
            <w:vAlign w:val="bottom"/>
            <w:hideMark/>
          </w:tcPr>
          <w:p w14:paraId="40248DE3" w14:textId="44F31F7C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6</w:t>
            </w:r>
          </w:p>
        </w:tc>
        <w:tc>
          <w:tcPr>
            <w:tcW w:w="1651" w:type="pct"/>
            <w:shd w:val="clear" w:color="auto" w:fill="auto"/>
            <w:vAlign w:val="bottom"/>
            <w:hideMark/>
          </w:tcPr>
          <w:p w14:paraId="55640459" w14:textId="42C2C401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5</w:t>
            </w:r>
          </w:p>
        </w:tc>
        <w:tc>
          <w:tcPr>
            <w:tcW w:w="1598" w:type="pct"/>
            <w:shd w:val="clear" w:color="auto" w:fill="auto"/>
            <w:vAlign w:val="bottom"/>
            <w:hideMark/>
          </w:tcPr>
          <w:p w14:paraId="79079DB9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758CC7DB" w14:textId="77777777" w:rsidTr="002638CB">
        <w:trPr>
          <w:trHeight w:val="290"/>
        </w:trPr>
        <w:tc>
          <w:tcPr>
            <w:tcW w:w="1751" w:type="pct"/>
            <w:shd w:val="clear" w:color="auto" w:fill="auto"/>
            <w:vAlign w:val="bottom"/>
            <w:hideMark/>
          </w:tcPr>
          <w:p w14:paraId="4E355CD3" w14:textId="623DE9C7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6</w:t>
            </w:r>
          </w:p>
        </w:tc>
        <w:tc>
          <w:tcPr>
            <w:tcW w:w="1651" w:type="pct"/>
            <w:shd w:val="clear" w:color="auto" w:fill="auto"/>
            <w:vAlign w:val="bottom"/>
            <w:hideMark/>
          </w:tcPr>
          <w:p w14:paraId="7036DF05" w14:textId="31964D67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3</w:t>
            </w:r>
          </w:p>
        </w:tc>
        <w:tc>
          <w:tcPr>
            <w:tcW w:w="1598" w:type="pct"/>
            <w:shd w:val="clear" w:color="auto" w:fill="auto"/>
            <w:vAlign w:val="bottom"/>
            <w:hideMark/>
          </w:tcPr>
          <w:p w14:paraId="0416B0E4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4601C4CB" w14:textId="77777777" w:rsidTr="002638CB">
        <w:trPr>
          <w:trHeight w:val="290"/>
        </w:trPr>
        <w:tc>
          <w:tcPr>
            <w:tcW w:w="1751" w:type="pct"/>
            <w:shd w:val="clear" w:color="auto" w:fill="auto"/>
            <w:vAlign w:val="bottom"/>
            <w:hideMark/>
          </w:tcPr>
          <w:p w14:paraId="34DC2321" w14:textId="03C6C7CC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9</w:t>
            </w:r>
          </w:p>
        </w:tc>
        <w:tc>
          <w:tcPr>
            <w:tcW w:w="1651" w:type="pct"/>
            <w:shd w:val="clear" w:color="auto" w:fill="auto"/>
            <w:vAlign w:val="bottom"/>
            <w:hideMark/>
          </w:tcPr>
          <w:p w14:paraId="7C3C8B84" w14:textId="66544CE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5</w:t>
            </w:r>
          </w:p>
        </w:tc>
        <w:tc>
          <w:tcPr>
            <w:tcW w:w="1598" w:type="pct"/>
            <w:shd w:val="clear" w:color="auto" w:fill="auto"/>
            <w:vAlign w:val="bottom"/>
            <w:hideMark/>
          </w:tcPr>
          <w:p w14:paraId="39C141B0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32D4CF9B" w14:textId="77777777" w:rsidTr="002638CB">
        <w:trPr>
          <w:trHeight w:val="290"/>
        </w:trPr>
        <w:tc>
          <w:tcPr>
            <w:tcW w:w="1751" w:type="pct"/>
            <w:shd w:val="clear" w:color="auto" w:fill="auto"/>
            <w:vAlign w:val="bottom"/>
            <w:hideMark/>
          </w:tcPr>
          <w:p w14:paraId="4CE78101" w14:textId="702B40E8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0</w:t>
            </w:r>
          </w:p>
        </w:tc>
        <w:tc>
          <w:tcPr>
            <w:tcW w:w="1651" w:type="pct"/>
            <w:shd w:val="clear" w:color="auto" w:fill="auto"/>
            <w:vAlign w:val="bottom"/>
            <w:hideMark/>
          </w:tcPr>
          <w:p w14:paraId="684CD45C" w14:textId="5DD3911E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9</w:t>
            </w:r>
          </w:p>
        </w:tc>
        <w:tc>
          <w:tcPr>
            <w:tcW w:w="1598" w:type="pct"/>
            <w:shd w:val="clear" w:color="auto" w:fill="auto"/>
            <w:vAlign w:val="bottom"/>
            <w:hideMark/>
          </w:tcPr>
          <w:p w14:paraId="667BB4D2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6F825018" w14:textId="77777777" w:rsidTr="002638CB">
        <w:trPr>
          <w:trHeight w:val="290"/>
        </w:trPr>
        <w:tc>
          <w:tcPr>
            <w:tcW w:w="1751" w:type="pct"/>
            <w:shd w:val="clear" w:color="auto" w:fill="auto"/>
            <w:vAlign w:val="bottom"/>
            <w:hideMark/>
          </w:tcPr>
          <w:p w14:paraId="292D35B1" w14:textId="4FECBBA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0</w:t>
            </w:r>
          </w:p>
        </w:tc>
        <w:tc>
          <w:tcPr>
            <w:tcW w:w="1651" w:type="pct"/>
            <w:shd w:val="clear" w:color="auto" w:fill="auto"/>
            <w:vAlign w:val="bottom"/>
            <w:hideMark/>
          </w:tcPr>
          <w:p w14:paraId="46718C9C" w14:textId="1DC6E3DE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2</w:t>
            </w:r>
          </w:p>
        </w:tc>
        <w:tc>
          <w:tcPr>
            <w:tcW w:w="1598" w:type="pct"/>
            <w:shd w:val="clear" w:color="auto" w:fill="auto"/>
            <w:vAlign w:val="bottom"/>
            <w:hideMark/>
          </w:tcPr>
          <w:p w14:paraId="0D2C1730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67E70E17" w14:textId="77777777" w:rsidTr="002638CB">
        <w:trPr>
          <w:trHeight w:val="290"/>
        </w:trPr>
        <w:tc>
          <w:tcPr>
            <w:tcW w:w="1751" w:type="pct"/>
            <w:shd w:val="clear" w:color="auto" w:fill="auto"/>
            <w:vAlign w:val="bottom"/>
            <w:hideMark/>
          </w:tcPr>
          <w:p w14:paraId="7547A9BE" w14:textId="55394831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7</w:t>
            </w:r>
          </w:p>
        </w:tc>
        <w:tc>
          <w:tcPr>
            <w:tcW w:w="1651" w:type="pct"/>
            <w:shd w:val="clear" w:color="auto" w:fill="auto"/>
            <w:vAlign w:val="bottom"/>
            <w:hideMark/>
          </w:tcPr>
          <w:p w14:paraId="5947D622" w14:textId="0FC7D2D6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08</w:t>
            </w:r>
          </w:p>
        </w:tc>
        <w:tc>
          <w:tcPr>
            <w:tcW w:w="1598" w:type="pct"/>
            <w:shd w:val="clear" w:color="auto" w:fill="auto"/>
            <w:vAlign w:val="bottom"/>
            <w:hideMark/>
          </w:tcPr>
          <w:p w14:paraId="33EEB6C9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502E0E35" w14:textId="77777777" w:rsidTr="002638CB">
        <w:trPr>
          <w:trHeight w:val="290"/>
        </w:trPr>
        <w:tc>
          <w:tcPr>
            <w:tcW w:w="1751" w:type="pct"/>
            <w:shd w:val="clear" w:color="auto" w:fill="auto"/>
            <w:vAlign w:val="bottom"/>
            <w:hideMark/>
          </w:tcPr>
          <w:p w14:paraId="261476BA" w14:textId="71C381D7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2</w:t>
            </w:r>
          </w:p>
        </w:tc>
        <w:tc>
          <w:tcPr>
            <w:tcW w:w="1651" w:type="pct"/>
            <w:shd w:val="clear" w:color="auto" w:fill="auto"/>
            <w:vAlign w:val="bottom"/>
            <w:hideMark/>
          </w:tcPr>
          <w:p w14:paraId="7A1B8666" w14:textId="4415E131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9</w:t>
            </w:r>
          </w:p>
        </w:tc>
        <w:tc>
          <w:tcPr>
            <w:tcW w:w="1598" w:type="pct"/>
            <w:shd w:val="clear" w:color="auto" w:fill="auto"/>
            <w:vAlign w:val="bottom"/>
            <w:hideMark/>
          </w:tcPr>
          <w:p w14:paraId="0CFFE62D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3C5195CF" w14:textId="77777777" w:rsidTr="002638CB">
        <w:trPr>
          <w:trHeight w:val="290"/>
        </w:trPr>
        <w:tc>
          <w:tcPr>
            <w:tcW w:w="1751" w:type="pct"/>
            <w:shd w:val="clear" w:color="auto" w:fill="auto"/>
            <w:vAlign w:val="bottom"/>
            <w:hideMark/>
          </w:tcPr>
          <w:p w14:paraId="11E3FA7F" w14:textId="12451797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9</w:t>
            </w:r>
          </w:p>
        </w:tc>
        <w:tc>
          <w:tcPr>
            <w:tcW w:w="1651" w:type="pct"/>
            <w:shd w:val="clear" w:color="auto" w:fill="auto"/>
            <w:vAlign w:val="bottom"/>
            <w:hideMark/>
          </w:tcPr>
          <w:p w14:paraId="720D9B8C" w14:textId="64DD678F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2</w:t>
            </w:r>
          </w:p>
        </w:tc>
        <w:tc>
          <w:tcPr>
            <w:tcW w:w="1598" w:type="pct"/>
            <w:shd w:val="clear" w:color="auto" w:fill="auto"/>
            <w:vAlign w:val="bottom"/>
            <w:hideMark/>
          </w:tcPr>
          <w:p w14:paraId="0F1539A8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6DDA094E" w14:textId="77777777" w:rsidTr="002638CB">
        <w:trPr>
          <w:trHeight w:val="290"/>
        </w:trPr>
        <w:tc>
          <w:tcPr>
            <w:tcW w:w="1751" w:type="pct"/>
            <w:shd w:val="clear" w:color="auto" w:fill="auto"/>
            <w:vAlign w:val="bottom"/>
            <w:hideMark/>
          </w:tcPr>
          <w:p w14:paraId="20ECED62" w14:textId="315C993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33</w:t>
            </w:r>
          </w:p>
        </w:tc>
        <w:tc>
          <w:tcPr>
            <w:tcW w:w="1651" w:type="pct"/>
            <w:shd w:val="clear" w:color="auto" w:fill="auto"/>
            <w:vAlign w:val="bottom"/>
            <w:hideMark/>
          </w:tcPr>
          <w:p w14:paraId="3C5B9182" w14:textId="22A6CFE9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35</w:t>
            </w:r>
          </w:p>
        </w:tc>
        <w:tc>
          <w:tcPr>
            <w:tcW w:w="1598" w:type="pct"/>
            <w:shd w:val="clear" w:color="auto" w:fill="auto"/>
            <w:vAlign w:val="bottom"/>
            <w:hideMark/>
          </w:tcPr>
          <w:p w14:paraId="1FE9F7F4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29B1E628" w14:textId="77777777" w:rsidTr="002638CB">
        <w:trPr>
          <w:trHeight w:val="290"/>
        </w:trPr>
        <w:tc>
          <w:tcPr>
            <w:tcW w:w="1751" w:type="pct"/>
            <w:shd w:val="clear" w:color="auto" w:fill="auto"/>
            <w:vAlign w:val="bottom"/>
            <w:hideMark/>
          </w:tcPr>
          <w:p w14:paraId="60A3E1FB" w14:textId="3636D34D" w:rsidR="00BF6A4D" w:rsidRPr="00C237BE" w:rsidRDefault="00BB6410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9</w:t>
            </w:r>
          </w:p>
        </w:tc>
        <w:tc>
          <w:tcPr>
            <w:tcW w:w="1651" w:type="pct"/>
            <w:shd w:val="clear" w:color="auto" w:fill="auto"/>
            <w:vAlign w:val="bottom"/>
            <w:hideMark/>
          </w:tcPr>
          <w:p w14:paraId="0A2142B6" w14:textId="343670D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34</w:t>
            </w:r>
          </w:p>
        </w:tc>
        <w:tc>
          <w:tcPr>
            <w:tcW w:w="1598" w:type="pct"/>
            <w:shd w:val="clear" w:color="auto" w:fill="auto"/>
            <w:vAlign w:val="bottom"/>
            <w:hideMark/>
          </w:tcPr>
          <w:p w14:paraId="39090281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0.87</w:t>
            </w:r>
          </w:p>
        </w:tc>
      </w:tr>
    </w:tbl>
    <w:p w14:paraId="28D75776" w14:textId="77777777" w:rsidR="00BF6A4D" w:rsidRPr="00C237BE" w:rsidRDefault="00BF6A4D" w:rsidP="00BF6A4D">
      <w:pPr>
        <w:spacing w:after="0" w:line="360" w:lineRule="auto"/>
        <w:rPr>
          <w:rFonts w:asciiTheme="majorHAnsi" w:eastAsia="Times New Roman" w:hAnsiTheme="majorHAnsi" w:cstheme="majorHAnsi"/>
          <w:color w:val="222222"/>
          <w:lang w:eastAsia="en-IE"/>
        </w:rPr>
      </w:pPr>
    </w:p>
    <w:p w14:paraId="684315EB" w14:textId="77777777" w:rsidR="00BF6A4D" w:rsidRPr="00C237BE" w:rsidRDefault="00BF6A4D" w:rsidP="00BF6A4D">
      <w:pPr>
        <w:spacing w:after="0" w:line="360" w:lineRule="auto"/>
        <w:rPr>
          <w:rFonts w:asciiTheme="majorHAnsi" w:eastAsia="Times New Roman" w:hAnsiTheme="majorHAnsi" w:cstheme="majorHAnsi"/>
          <w:color w:val="222222"/>
          <w:lang w:eastAsia="en-IE"/>
        </w:rPr>
      </w:pPr>
    </w:p>
    <w:p w14:paraId="595B4E47" w14:textId="77777777" w:rsidR="008C483D" w:rsidRDefault="008C483D" w:rsidP="008C483D">
      <w:pPr>
        <w:rPr>
          <w:rFonts w:asciiTheme="majorHAnsi" w:eastAsia="Times New Roman" w:hAnsiTheme="majorHAnsi" w:cstheme="majorHAnsi"/>
          <w:b/>
          <w:color w:val="222222"/>
          <w:lang w:eastAsia="en-IE"/>
        </w:rPr>
      </w:pPr>
    </w:p>
    <w:p w14:paraId="2E571B1B" w14:textId="0E6BD1C6" w:rsidR="00BF6A4D" w:rsidRPr="00C237BE" w:rsidRDefault="00BF6A4D" w:rsidP="008C483D">
      <w:pPr>
        <w:rPr>
          <w:rFonts w:asciiTheme="majorHAnsi" w:eastAsia="Times New Roman" w:hAnsiTheme="majorHAnsi" w:cstheme="majorHAnsi"/>
          <w:b/>
          <w:color w:val="222222"/>
          <w:lang w:eastAsia="en-IE"/>
        </w:rPr>
      </w:pPr>
      <w:r w:rsidRPr="00C237BE">
        <w:rPr>
          <w:rFonts w:asciiTheme="majorHAnsi" w:eastAsia="Times New Roman" w:hAnsiTheme="majorHAnsi" w:cstheme="majorHAnsi"/>
          <w:b/>
          <w:color w:val="222222"/>
          <w:lang w:eastAsia="en-IE"/>
        </w:rPr>
        <w:t xml:space="preserve">Table </w:t>
      </w:r>
      <w:r>
        <w:rPr>
          <w:rFonts w:asciiTheme="majorHAnsi" w:eastAsia="Times New Roman" w:hAnsiTheme="majorHAnsi" w:cstheme="majorHAnsi"/>
          <w:b/>
          <w:color w:val="222222"/>
          <w:lang w:eastAsia="en-IE"/>
        </w:rPr>
        <w:t xml:space="preserve">E. Half </w:t>
      </w:r>
      <w:r w:rsidRPr="00C237BE">
        <w:rPr>
          <w:rFonts w:asciiTheme="majorHAnsi" w:eastAsia="Times New Roman" w:hAnsiTheme="majorHAnsi" w:cstheme="majorHAnsi"/>
          <w:b/>
          <w:color w:val="222222"/>
          <w:lang w:eastAsia="en-IE"/>
        </w:rPr>
        <w:t xml:space="preserve">sibships identified in COLONY at &gt; 85% confidence levels. </w:t>
      </w:r>
    </w:p>
    <w:tbl>
      <w:tblPr>
        <w:tblW w:w="37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0"/>
        <w:gridCol w:w="2185"/>
        <w:gridCol w:w="2475"/>
      </w:tblGrid>
      <w:tr w:rsidR="00BF6A4D" w:rsidRPr="00C237BE" w14:paraId="3CCFC8B4" w14:textId="77777777" w:rsidTr="002638CB">
        <w:trPr>
          <w:trHeight w:val="580"/>
        </w:trPr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5EB7B0E6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Offspring1</w:t>
            </w:r>
          </w:p>
        </w:tc>
        <w:tc>
          <w:tcPr>
            <w:tcW w:w="1597" w:type="pct"/>
            <w:shd w:val="clear" w:color="auto" w:fill="auto"/>
            <w:noWrap/>
            <w:vAlign w:val="bottom"/>
            <w:hideMark/>
          </w:tcPr>
          <w:p w14:paraId="480A5C71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Offspring2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508942AD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Probability (&gt;0.85)</w:t>
            </w:r>
          </w:p>
        </w:tc>
      </w:tr>
      <w:tr w:rsidR="00BF6A4D" w:rsidRPr="00C237BE" w14:paraId="0FB172DF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0A5383C6" w14:textId="12BE1215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1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40F3095D" w14:textId="4311B493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4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46BB04BC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734B7F7A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25908EEF" w14:textId="41F39B77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1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35C829F6" w14:textId="548891E8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7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5AFE929D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71F473EF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3266617C" w14:textId="48AC582E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1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1CB696C2" w14:textId="146F086A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0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23C2599C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5DF269C9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4A1095DA" w14:textId="516F6C0D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1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7951BA1D" w14:textId="3A3F0EEE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9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4F5DD648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315B6742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37D137DC" w14:textId="6C2729C5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1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7058C5B7" w14:textId="231A1CD3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1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18A5F2AC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5E8DE8C5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1A95205A" w14:textId="33DA9F43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1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6606DA36" w14:textId="7B442CA6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1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2FEE2854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4F59B13D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0527A7A2" w14:textId="17EA3A0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1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5D56B210" w14:textId="0DE9F6F8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2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61FA0333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400907B5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3EF158B6" w14:textId="7B6D768F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01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4BE51901" w14:textId="60F435C7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8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2EFD21DE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2214F156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35797E3A" w14:textId="2B3D9B4A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6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10EC37E3" w14:textId="71CD4B41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7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5128B783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749E8B68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187B346E" w14:textId="14766BD0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6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49971EAD" w14:textId="3FA05E4D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8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4580ADF6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6F4464A1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01571B35" w14:textId="2ACCCEE1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4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05BB6EA3" w14:textId="2F654E32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7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02902768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0A29B3E4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2DD556A0" w14:textId="61EDF32C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4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6C6900E1" w14:textId="2E8BA0F0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0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13539FE4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38CAE4C3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7CE6DEEE" w14:textId="35FD319F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4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40035E00" w14:textId="676AED33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9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5C3A047C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5AD5E73F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5AB6CCE7" w14:textId="468540F5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4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31DF9F5F" w14:textId="4B3E0A3C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1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6AF1D71A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14106E22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5B153DD1" w14:textId="5417DB0A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4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58F16446" w14:textId="17DEF95D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2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3FA0BA1B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2FDEEF5C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555DDD66" w14:textId="605B32A7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6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0D038419" w14:textId="6264C312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3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5AEF7817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0DFA1380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16917092" w14:textId="65B474B3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6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649843D7" w14:textId="146963B3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7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406F6ECA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2B3637D3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4DCAE05A" w14:textId="002CFB63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6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7B0DC824" w14:textId="330E6F4D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0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5AC3F90C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5853674A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5A0853CC" w14:textId="29F1C342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6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0C839127" w14:textId="14D1DE66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31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2E64490E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3E5ECE45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12AE6D7C" w14:textId="4B185776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1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48AADB3A" w14:textId="58453F9F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7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5DA92E37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2B8EE15C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561C022F" w14:textId="01E5C70C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6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0B8CAC1B" w14:textId="37381445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0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2EB331EB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3382C86F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236849DC" w14:textId="31687C5D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6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72E642AD" w14:textId="1059E799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8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0698EB2D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35A776A2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3B500ECF" w14:textId="60AFC845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6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0954F5CB" w14:textId="7452F5A0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9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1B661104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313B77A3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747EF6D2" w14:textId="4DB85ED2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6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45CFCB8D" w14:textId="6013FE96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6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4FC0C467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496C06E8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51698859" w14:textId="55E95FDB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6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58A099E5" w14:textId="0D9434B8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2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243CBEAF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8C483D" w:rsidRPr="00C237BE" w14:paraId="474BAB8C" w14:textId="77777777" w:rsidTr="008A3DC0">
        <w:trPr>
          <w:trHeight w:val="580"/>
        </w:trPr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2AE0C257" w14:textId="77777777" w:rsidR="008C483D" w:rsidRPr="00C237BE" w:rsidRDefault="008C483D" w:rsidP="008A3DC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lastRenderedPageBreak/>
              <w:t>Offspring1</w:t>
            </w:r>
          </w:p>
        </w:tc>
        <w:tc>
          <w:tcPr>
            <w:tcW w:w="1597" w:type="pct"/>
            <w:shd w:val="clear" w:color="auto" w:fill="auto"/>
            <w:noWrap/>
            <w:vAlign w:val="bottom"/>
            <w:hideMark/>
          </w:tcPr>
          <w:p w14:paraId="0B8C4CE4" w14:textId="77777777" w:rsidR="008C483D" w:rsidRPr="00C237BE" w:rsidRDefault="008C483D" w:rsidP="008A3DC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Offspring2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206E6CAB" w14:textId="77777777" w:rsidR="008C483D" w:rsidRPr="00C237BE" w:rsidRDefault="008C483D" w:rsidP="008A3DC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Probability (&gt;0.85)</w:t>
            </w:r>
          </w:p>
        </w:tc>
      </w:tr>
      <w:tr w:rsidR="00BF6A4D" w:rsidRPr="00C237BE" w14:paraId="7CDEE82B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5051C91F" w14:textId="26E3CD98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7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6C9D981B" w14:textId="0DA526B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0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74E12896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72E4097C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0E7DA632" w14:textId="6680F825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7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055D8749" w14:textId="53D59531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9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701BBB0E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25B5091C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314CCE90" w14:textId="664D02C2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7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6A9D2F2B" w14:textId="066C9B85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1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2B27820D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3A1F34F5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2D2B4F97" w14:textId="5EDEB0FE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7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71991437" w14:textId="0A541C6A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7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18A9834F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641598D9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5A3F6AE0" w14:textId="3FC99F92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7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4DF40557" w14:textId="52D3DDFA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2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257DBF03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5B0E945A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2B95B6F7" w14:textId="5ABE5DF9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0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2998FE6B" w14:textId="7C79B8E6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3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6D651CCB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5B650F93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595E1D3B" w14:textId="1DF22229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0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0A9446CA" w14:textId="4F38F66F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8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756C6B80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7C8CF2DF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4F1360D4" w14:textId="62E3A50B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0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35768A78" w14:textId="2E8077D2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1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1FAAF530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0B151D78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464E5D4E" w14:textId="50DA64A1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5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475E62C3" w14:textId="60AE9122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3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0AFF9C20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5ADAD7EA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44182DA8" w14:textId="46B48C6A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5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6E9C4E2F" w14:textId="08BF8955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7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7D705E33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23456F97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189A22EC" w14:textId="7A70ECEF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5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6C3A7553" w14:textId="21C59271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0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19B3D6D5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5E438CE3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39D6AEE6" w14:textId="4E286923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5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7C008C7C" w14:textId="0901DA5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31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3C1A7692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48200A5A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6080D61A" w14:textId="7039A827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05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49A28407" w14:textId="7818497B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7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7AAFDF8C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6E01727A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1039E85A" w14:textId="5CDCFA82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7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18938D61" w14:textId="149117B1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2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6FA37D0E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60F05A25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48919DD8" w14:textId="57A97B66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7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15613420" w14:textId="159BD5B7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3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4D195C22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0B2C5DA6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7FBF1674" w14:textId="5945DC05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7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60CD5840" w14:textId="6A4B6F6C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9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40BF6FAF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07862325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40117150" w14:textId="3BD13968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2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7834D2E4" w14:textId="5C72C33E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3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1D8B63F3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40666E1D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3FFEE8F4" w14:textId="241F647C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2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313BC06B" w14:textId="3A6A47A6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08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5C51924D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26A602FD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349B15B8" w14:textId="68F70626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3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3C9CFCC0" w14:textId="1EF0214C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8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6D992179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35B3DDE4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6B557C82" w14:textId="7A971F0B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3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49966C14" w14:textId="200C3161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9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2ABD27FD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41EC2F6D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50544A85" w14:textId="0CDA9AA1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3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4CBBB039" w14:textId="6CA7B4A2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6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576467BA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5CBFF2BD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1CE42ECF" w14:textId="50C08053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3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78E4763D" w14:textId="4C35DE6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2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6F990774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090C5E51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4AD01167" w14:textId="0B4D50E8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3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2B3886F8" w14:textId="368880DA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7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329E96CF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03C99724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3A8AF81B" w14:textId="298E3DE5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3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005D03DF" w14:textId="5FD21C02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08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0B6A303F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62C9F32A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67B7EF0C" w14:textId="1DE2BB47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3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165A8C09" w14:textId="3F69252C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9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2ABAFEB3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3D31254A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78827FCD" w14:textId="4A1F5046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3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416DCABE" w14:textId="2DC89B7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0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2C07AAD3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6EFFAC36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21704A0C" w14:textId="67EE2D16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3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6BD570BE" w14:textId="4CFD15A8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31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765326AD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14AA6659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617E8D13" w14:textId="554F6CF0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7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4EF6FCAD" w14:textId="205FB935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0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74484C77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0ECE60FD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68251436" w14:textId="6FEFB44B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7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71853813" w14:textId="14F33259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31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1EC536A7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59846D72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1E6B85DB" w14:textId="1592AB46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5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1DFAE206" w14:textId="493CAD68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8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3CBDD440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32DE57D7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48679238" w14:textId="20E699B6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08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48614616" w14:textId="589C8D6D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9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56CA885E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461F4083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16DC96D8" w14:textId="3985D1A1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8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279397BD" w14:textId="38B457A5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9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6430FB22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0F58C6F2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37FAB06A" w14:textId="571F68EA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8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274EAFA5" w14:textId="4ADD487E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7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10B51E51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0C5833BD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5BD4EA42" w14:textId="47F5BE2D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8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122BD699" w14:textId="53254F4B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2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36D45F49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5A2BC29C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2EC58053" w14:textId="1B2C4639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9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69D8BF80" w14:textId="3257D96E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1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3B37790D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2FBA0C6D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5BD5C12C" w14:textId="22A34B3E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0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3260A168" w14:textId="1F576C6A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31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401CE640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1F059129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0F7B9003" w14:textId="0F242CD9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8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12507179" w14:textId="14BF980E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23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331DF325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49D661E7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339E86A5" w14:textId="149D9A51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1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63A03CFC" w14:textId="4AC74071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2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15506F9C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63A3EAE4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4076B788" w14:textId="4886E2A6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33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256BA35E" w14:textId="06A40A4F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1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2D670126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11B8DD7A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22770FBC" w14:textId="5D26945B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11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4CA37025" w14:textId="5A8BF933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35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351214E8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</w:tr>
      <w:tr w:rsidR="00BF6A4D" w:rsidRPr="00C237BE" w14:paraId="1BAE1A00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7C1558F3" w14:textId="65AC89B6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6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5A0254FE" w14:textId="4390CA03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7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268371B6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0.973</w:t>
            </w:r>
          </w:p>
        </w:tc>
      </w:tr>
      <w:tr w:rsidR="00BF6A4D" w:rsidRPr="00C237BE" w14:paraId="51C8C8DC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01284566" w14:textId="5EDDC46B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06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00FB13E7" w14:textId="271FFB29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08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3B374116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0.971</w:t>
            </w:r>
          </w:p>
        </w:tc>
      </w:tr>
      <w:tr w:rsidR="00BF6A4D" w:rsidRPr="00C237BE" w14:paraId="4B74C4A6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1ECE85AD" w14:textId="33951EA2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2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73EB0AF2" w14:textId="5C4B15AD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08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1B0FE299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0.964</w:t>
            </w:r>
          </w:p>
        </w:tc>
      </w:tr>
      <w:tr w:rsidR="00BF6A4D" w:rsidRPr="00C237BE" w14:paraId="53AFBE2D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59A8EF91" w14:textId="5677F21B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5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40FB70A8" w14:textId="4997224D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08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091DB4DA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0.951</w:t>
            </w:r>
          </w:p>
        </w:tc>
      </w:tr>
      <w:tr w:rsidR="008C483D" w:rsidRPr="00C237BE" w14:paraId="7BC4E63D" w14:textId="77777777" w:rsidTr="008A3DC0">
        <w:trPr>
          <w:trHeight w:val="580"/>
        </w:trPr>
        <w:tc>
          <w:tcPr>
            <w:tcW w:w="1594" w:type="pct"/>
            <w:shd w:val="clear" w:color="auto" w:fill="auto"/>
            <w:noWrap/>
            <w:vAlign w:val="bottom"/>
            <w:hideMark/>
          </w:tcPr>
          <w:p w14:paraId="3D00E204" w14:textId="77777777" w:rsidR="008C483D" w:rsidRPr="00C237BE" w:rsidRDefault="008C483D" w:rsidP="008A3DC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lastRenderedPageBreak/>
              <w:t>Offspring1</w:t>
            </w:r>
          </w:p>
        </w:tc>
        <w:tc>
          <w:tcPr>
            <w:tcW w:w="1597" w:type="pct"/>
            <w:shd w:val="clear" w:color="auto" w:fill="auto"/>
            <w:noWrap/>
            <w:vAlign w:val="bottom"/>
            <w:hideMark/>
          </w:tcPr>
          <w:p w14:paraId="65EB8A38" w14:textId="77777777" w:rsidR="008C483D" w:rsidRPr="00C237BE" w:rsidRDefault="008C483D" w:rsidP="008A3DC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Offspring2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18226D39" w14:textId="77777777" w:rsidR="008C483D" w:rsidRPr="00C237BE" w:rsidRDefault="008C483D" w:rsidP="008A3DC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eastAsia="en-IE"/>
              </w:rPr>
              <w:t>Probability (&gt;0.85)</w:t>
            </w:r>
          </w:p>
        </w:tc>
      </w:tr>
      <w:tr w:rsidR="00BF6A4D" w:rsidRPr="00C237BE" w14:paraId="67F2F6FA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181F99EB" w14:textId="119EE0CE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7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0F60907C" w14:textId="74068EFD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35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06939CCC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0.95</w:t>
            </w:r>
          </w:p>
        </w:tc>
      </w:tr>
      <w:tr w:rsidR="00BF6A4D" w:rsidRPr="00C237BE" w14:paraId="27DE569A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6EF9CFDA" w14:textId="7191D7C2" w:rsidR="00BF6A4D" w:rsidRPr="00C237BE" w:rsidRDefault="00BB6410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37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00A7C1C7" w14:textId="77777777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RTA Tohigs M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3EC1B234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0.944</w:t>
            </w:r>
          </w:p>
        </w:tc>
      </w:tr>
      <w:tr w:rsidR="00BF6A4D" w:rsidRPr="00C237BE" w14:paraId="0BF41723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17AD0B7E" w14:textId="3654A5D1" w:rsidR="00BF6A4D" w:rsidRPr="00C237BE" w:rsidRDefault="00BB6410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38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649EA76E" w14:textId="764D5FE6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9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358A0BD1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0.894</w:t>
            </w:r>
          </w:p>
        </w:tc>
      </w:tr>
      <w:tr w:rsidR="00BF6A4D" w:rsidRPr="00C237BE" w14:paraId="71C3AA09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2E2854C2" w14:textId="1FDA57E9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</w:t>
            </w:r>
            <w:r w:rsidR="00BB6410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03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5C487569" w14:textId="7F43453F" w:rsidR="00BF6A4D" w:rsidRPr="00C237BE" w:rsidRDefault="00BB6410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40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62CD1C4D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0.878</w:t>
            </w:r>
          </w:p>
        </w:tc>
      </w:tr>
      <w:tr w:rsidR="00BF6A4D" w:rsidRPr="00C237BE" w14:paraId="21C2BA88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7A5F02F8" w14:textId="70E6E544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22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2A01CCEC" w14:textId="3620916C" w:rsidR="00BF6A4D" w:rsidRPr="00C237BE" w:rsidRDefault="002638CB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17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221F31B5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0.872</w:t>
            </w:r>
          </w:p>
        </w:tc>
      </w:tr>
      <w:tr w:rsidR="00BF6A4D" w:rsidRPr="00C237BE" w14:paraId="42182675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467ABBB6" w14:textId="765E54B7" w:rsidR="00BF6A4D" w:rsidRPr="00C237BE" w:rsidRDefault="00BB6410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37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6D8019D1" w14:textId="58189A2B" w:rsidR="00BF6A4D" w:rsidRPr="00C237BE" w:rsidRDefault="00BB6410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F40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666B6BEC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0.866</w:t>
            </w:r>
          </w:p>
        </w:tc>
      </w:tr>
      <w:tr w:rsidR="00BF6A4D" w:rsidRPr="00C237BE" w14:paraId="28263BF0" w14:textId="77777777" w:rsidTr="002638CB">
        <w:trPr>
          <w:trHeight w:val="290"/>
        </w:trPr>
        <w:tc>
          <w:tcPr>
            <w:tcW w:w="1594" w:type="pct"/>
            <w:shd w:val="clear" w:color="auto" w:fill="auto"/>
            <w:vAlign w:val="bottom"/>
            <w:hideMark/>
          </w:tcPr>
          <w:p w14:paraId="33883BA8" w14:textId="39626D48" w:rsidR="00BF6A4D" w:rsidRPr="00C237BE" w:rsidRDefault="00BB6410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37</w:t>
            </w:r>
          </w:p>
        </w:tc>
        <w:tc>
          <w:tcPr>
            <w:tcW w:w="1597" w:type="pct"/>
            <w:shd w:val="clear" w:color="auto" w:fill="auto"/>
            <w:vAlign w:val="bottom"/>
            <w:hideMark/>
          </w:tcPr>
          <w:p w14:paraId="0C657E1E" w14:textId="71D79032" w:rsidR="00BF6A4D" w:rsidRPr="00C237BE" w:rsidRDefault="00BF6A4D" w:rsidP="002638C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M</w:t>
            </w:r>
            <w:r w:rsidR="00BB6410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03</w:t>
            </w:r>
          </w:p>
        </w:tc>
        <w:tc>
          <w:tcPr>
            <w:tcW w:w="1809" w:type="pct"/>
            <w:shd w:val="clear" w:color="auto" w:fill="auto"/>
            <w:vAlign w:val="bottom"/>
            <w:hideMark/>
          </w:tcPr>
          <w:p w14:paraId="2CA3EF76" w14:textId="77777777" w:rsidR="00BF6A4D" w:rsidRPr="00C237BE" w:rsidRDefault="00BF6A4D" w:rsidP="002638C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IE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0.861</w:t>
            </w:r>
          </w:p>
        </w:tc>
      </w:tr>
    </w:tbl>
    <w:p w14:paraId="5DD63742" w14:textId="77777777" w:rsidR="00BF6A4D" w:rsidRPr="002769CD" w:rsidRDefault="00BF6A4D" w:rsidP="00BF6A4D">
      <w:pPr>
        <w:spacing w:line="360" w:lineRule="auto"/>
        <w:rPr>
          <w:rFonts w:asciiTheme="majorHAnsi" w:eastAsia="Times New Roman" w:hAnsiTheme="majorHAnsi" w:cstheme="majorHAnsi"/>
          <w:b/>
          <w:color w:val="222222"/>
          <w:lang w:eastAsia="en-IE"/>
        </w:rPr>
      </w:pPr>
    </w:p>
    <w:p w14:paraId="325C982A" w14:textId="2FCD0025" w:rsidR="00BF6A4D" w:rsidRPr="008C483D" w:rsidRDefault="00BF6A4D" w:rsidP="008C483D">
      <w:pPr>
        <w:rPr>
          <w:rFonts w:asciiTheme="majorHAnsi" w:eastAsia="Times New Roman" w:hAnsiTheme="majorHAnsi" w:cstheme="majorHAnsi"/>
          <w:b/>
          <w:color w:val="222222"/>
          <w:lang w:eastAsia="en-IE"/>
        </w:rPr>
      </w:pPr>
      <w:r>
        <w:rPr>
          <w:rFonts w:asciiTheme="majorHAnsi" w:eastAsia="Times New Roman" w:hAnsiTheme="majorHAnsi" w:cstheme="majorHAnsi"/>
          <w:b/>
          <w:color w:val="222222"/>
          <w:lang w:eastAsia="en-IE"/>
        </w:rPr>
        <w:t>Table F</w:t>
      </w:r>
      <w:r w:rsidRPr="00545A27">
        <w:rPr>
          <w:rFonts w:asciiTheme="majorHAnsi" w:eastAsia="Times New Roman" w:hAnsiTheme="majorHAnsi" w:cstheme="majorHAnsi"/>
          <w:b/>
          <w:color w:val="222222"/>
          <w:lang w:eastAsia="en-IE"/>
        </w:rPr>
        <w:t>. Plural breeding.</w:t>
      </w:r>
      <w:r>
        <w:rPr>
          <w:rFonts w:asciiTheme="majorHAnsi" w:eastAsia="Times New Roman" w:hAnsiTheme="majorHAnsi" w:cstheme="majorHAnsi"/>
          <w:color w:val="222222"/>
          <w:lang w:eastAsia="en-IE"/>
        </w:rPr>
        <w:t xml:space="preserve"> Female badgers captured during the spring trapping round of each year that were observed to be lactating. Plural breeders in bold. Plural breeding was confirmed by DNA analysis for </w:t>
      </w:r>
      <w:r w:rsidR="002638CB">
        <w:rPr>
          <w:rFonts w:asciiTheme="majorHAnsi" w:eastAsia="Times New Roman" w:hAnsiTheme="majorHAnsi" w:cstheme="majorHAnsi"/>
          <w:color w:val="222222"/>
          <w:lang w:eastAsia="en-IE"/>
        </w:rPr>
        <w:t>F18</w:t>
      </w:r>
      <w:r>
        <w:rPr>
          <w:rFonts w:asciiTheme="majorHAnsi" w:eastAsia="Times New Roman" w:hAnsiTheme="majorHAnsi" w:cstheme="majorHAnsi"/>
          <w:color w:val="222222"/>
          <w:lang w:eastAsia="en-IE"/>
        </w:rPr>
        <w:t xml:space="preserve"> and </w:t>
      </w:r>
      <w:r w:rsidR="002638CB">
        <w:rPr>
          <w:rFonts w:asciiTheme="majorHAnsi" w:eastAsia="Times New Roman" w:hAnsiTheme="majorHAnsi" w:cstheme="majorHAnsi"/>
          <w:color w:val="222222"/>
          <w:lang w:eastAsia="en-IE"/>
        </w:rPr>
        <w:t>F02</w:t>
      </w:r>
      <w:r>
        <w:rPr>
          <w:rFonts w:asciiTheme="majorHAnsi" w:eastAsia="Times New Roman" w:hAnsiTheme="majorHAnsi" w:cstheme="majorHAnsi"/>
          <w:color w:val="222222"/>
          <w:lang w:eastAsia="en-IE"/>
        </w:rPr>
        <w:t xml:space="preserve"> in 2015.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1"/>
        <w:gridCol w:w="684"/>
        <w:gridCol w:w="926"/>
        <w:gridCol w:w="956"/>
        <w:gridCol w:w="776"/>
        <w:gridCol w:w="846"/>
        <w:gridCol w:w="983"/>
        <w:gridCol w:w="1118"/>
        <w:gridCol w:w="1118"/>
      </w:tblGrid>
      <w:tr w:rsidR="00BF6A4D" w:rsidRPr="00910EFF" w14:paraId="18B9C4B8" w14:textId="77777777" w:rsidTr="002638CB">
        <w:tc>
          <w:tcPr>
            <w:tcW w:w="7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64C04" w14:textId="77777777" w:rsidR="00BF6A4D" w:rsidRPr="00910EFF" w:rsidRDefault="00BF6A4D" w:rsidP="002638CB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Year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EF73E" w14:textId="77777777" w:rsidR="00BF6A4D" w:rsidRPr="00910EFF" w:rsidRDefault="00BF6A4D" w:rsidP="002638CB">
            <w:pPr>
              <w:rPr>
                <w:rFonts w:asciiTheme="majorHAnsi" w:hAnsiTheme="majorHAnsi" w:cstheme="majorHAnsi"/>
                <w:b/>
              </w:rPr>
            </w:pPr>
            <w:r w:rsidRPr="00910EFF">
              <w:rPr>
                <w:rFonts w:asciiTheme="majorHAnsi" w:hAnsiTheme="majorHAnsi" w:cstheme="majorHAnsi"/>
                <w:b/>
              </w:rPr>
              <w:t>201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FCB6E" w14:textId="77777777" w:rsidR="00BF6A4D" w:rsidRPr="00910EFF" w:rsidRDefault="00BF6A4D" w:rsidP="002638CB">
            <w:pPr>
              <w:rPr>
                <w:rFonts w:asciiTheme="majorHAnsi" w:hAnsiTheme="majorHAnsi" w:cstheme="majorHAnsi"/>
                <w:b/>
              </w:rPr>
            </w:pPr>
            <w:r w:rsidRPr="00910EFF">
              <w:rPr>
                <w:rFonts w:asciiTheme="majorHAnsi" w:hAnsiTheme="majorHAnsi" w:cstheme="majorHAnsi"/>
                <w:b/>
              </w:rPr>
              <w:t>201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C26DD" w14:textId="77777777" w:rsidR="00BF6A4D" w:rsidRPr="00910EFF" w:rsidRDefault="00BF6A4D" w:rsidP="002638CB">
            <w:pPr>
              <w:rPr>
                <w:rFonts w:asciiTheme="majorHAnsi" w:hAnsiTheme="majorHAnsi" w:cstheme="majorHAnsi"/>
                <w:b/>
              </w:rPr>
            </w:pPr>
            <w:r w:rsidRPr="00910EFF">
              <w:rPr>
                <w:rFonts w:asciiTheme="majorHAnsi" w:hAnsiTheme="majorHAnsi" w:cstheme="majorHAnsi"/>
                <w:b/>
              </w:rPr>
              <w:t>201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B8EF9" w14:textId="77777777" w:rsidR="00BF6A4D" w:rsidRPr="00910EFF" w:rsidRDefault="00BF6A4D" w:rsidP="002638CB">
            <w:pPr>
              <w:rPr>
                <w:rFonts w:asciiTheme="majorHAnsi" w:hAnsiTheme="majorHAnsi" w:cstheme="majorHAnsi"/>
                <w:b/>
              </w:rPr>
            </w:pPr>
            <w:r w:rsidRPr="00910EFF">
              <w:rPr>
                <w:rFonts w:asciiTheme="majorHAnsi" w:hAnsiTheme="majorHAnsi" w:cstheme="majorHAnsi"/>
                <w:b/>
              </w:rPr>
              <w:t>201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8EA7C" w14:textId="77777777" w:rsidR="00BF6A4D" w:rsidRPr="00910EFF" w:rsidRDefault="00BF6A4D" w:rsidP="002638CB">
            <w:pPr>
              <w:rPr>
                <w:rFonts w:asciiTheme="majorHAnsi" w:hAnsiTheme="majorHAnsi" w:cstheme="majorHAnsi"/>
                <w:b/>
              </w:rPr>
            </w:pPr>
            <w:r w:rsidRPr="00910EFF">
              <w:rPr>
                <w:rFonts w:asciiTheme="majorHAnsi" w:hAnsiTheme="majorHAnsi" w:cstheme="majorHAnsi"/>
                <w:b/>
              </w:rPr>
              <w:t>201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85803" w14:textId="77777777" w:rsidR="00BF6A4D" w:rsidRPr="00910EFF" w:rsidRDefault="00BF6A4D" w:rsidP="002638CB">
            <w:pPr>
              <w:rPr>
                <w:rFonts w:asciiTheme="majorHAnsi" w:hAnsiTheme="majorHAnsi" w:cstheme="majorHAnsi"/>
                <w:b/>
              </w:rPr>
            </w:pPr>
            <w:r w:rsidRPr="00910EFF">
              <w:rPr>
                <w:rFonts w:asciiTheme="majorHAnsi" w:hAnsiTheme="majorHAnsi" w:cstheme="majorHAnsi"/>
                <w:b/>
              </w:rPr>
              <w:t>2015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53112" w14:textId="77777777" w:rsidR="00BF6A4D" w:rsidRPr="00910EFF" w:rsidRDefault="00BF6A4D" w:rsidP="002638CB">
            <w:pPr>
              <w:rPr>
                <w:rFonts w:asciiTheme="majorHAnsi" w:hAnsiTheme="majorHAnsi" w:cstheme="majorHAnsi"/>
                <w:b/>
              </w:rPr>
            </w:pPr>
            <w:r w:rsidRPr="00910EFF">
              <w:rPr>
                <w:rFonts w:asciiTheme="majorHAnsi" w:hAnsiTheme="majorHAnsi" w:cstheme="majorHAnsi"/>
                <w:b/>
              </w:rPr>
              <w:t>2016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287267" w14:textId="77777777" w:rsidR="00BF6A4D" w:rsidRPr="00910EFF" w:rsidRDefault="00BF6A4D" w:rsidP="002638CB">
            <w:pPr>
              <w:rPr>
                <w:rFonts w:asciiTheme="majorHAnsi" w:hAnsiTheme="majorHAnsi" w:cstheme="majorHAnsi"/>
                <w:b/>
              </w:rPr>
            </w:pPr>
            <w:r w:rsidRPr="00910EFF">
              <w:rPr>
                <w:rFonts w:asciiTheme="majorHAnsi" w:hAnsiTheme="majorHAnsi" w:cstheme="majorHAnsi"/>
                <w:b/>
              </w:rPr>
              <w:t>2017</w:t>
            </w:r>
          </w:p>
        </w:tc>
      </w:tr>
      <w:tr w:rsidR="00BF6A4D" w:rsidRPr="00910EFF" w14:paraId="10E17957" w14:textId="77777777" w:rsidTr="002638CB">
        <w:tc>
          <w:tcPr>
            <w:tcW w:w="72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9BC7E84" w14:textId="77777777" w:rsidR="00BF6A4D" w:rsidRPr="009F3F41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4E6638" w14:textId="47C3DB16" w:rsidR="00BF6A4D" w:rsidRPr="00522E35" w:rsidRDefault="002638CB" w:rsidP="002638CB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13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B44B22" w14:textId="714C8E9D" w:rsidR="00BF6A4D" w:rsidRPr="00910EFF" w:rsidRDefault="002638CB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1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B33A8E" w14:textId="31836497" w:rsidR="00BF6A4D" w:rsidRPr="00910EFF" w:rsidRDefault="002638CB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0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DA464F" w14:textId="6EA13085" w:rsidR="00BF6A4D" w:rsidRPr="00910EFF" w:rsidRDefault="00BB6410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41</w:t>
            </w:r>
            <w:r w:rsidR="00BF6A4D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C80DAE" w14:textId="14E4103E" w:rsidR="00BF6A4D" w:rsidRPr="00910EFF" w:rsidRDefault="00BB6410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2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C1A2E7" w14:textId="4424CD48" w:rsidR="00BF6A4D" w:rsidRPr="00910EFF" w:rsidRDefault="00BB6410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44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9357D4" w14:textId="2C528FBD" w:rsidR="00BF6A4D" w:rsidRPr="00910EFF" w:rsidRDefault="002638CB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14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</w:tcBorders>
          </w:tcPr>
          <w:p w14:paraId="7D9D26AB" w14:textId="02776619" w:rsidR="00BF6A4D" w:rsidRPr="00910EFF" w:rsidRDefault="00BB6410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46</w:t>
            </w:r>
          </w:p>
        </w:tc>
      </w:tr>
      <w:tr w:rsidR="00BF6A4D" w:rsidRPr="00910EFF" w14:paraId="654E08BB" w14:textId="77777777" w:rsidTr="002638CB">
        <w:tc>
          <w:tcPr>
            <w:tcW w:w="729" w:type="dxa"/>
            <w:tcBorders>
              <w:top w:val="nil"/>
              <w:bottom w:val="nil"/>
              <w:right w:val="single" w:sz="4" w:space="0" w:color="auto"/>
            </w:tcBorders>
          </w:tcPr>
          <w:p w14:paraId="34F8C4F7" w14:textId="77777777" w:rsidR="00BF6A4D" w:rsidRPr="009F3F41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A900B6" w14:textId="61171122" w:rsidR="00BF6A4D" w:rsidRPr="00522E35" w:rsidRDefault="00BB6410" w:rsidP="002638CB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1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8D1CCF" w14:textId="0C65ED55" w:rsidR="00BF6A4D" w:rsidRPr="00910EFF" w:rsidRDefault="002638CB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0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97111C" w14:textId="5005D6F1" w:rsidR="00BF6A4D" w:rsidRPr="00522E35" w:rsidRDefault="002638CB" w:rsidP="002638CB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18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7825D4" w14:textId="10A3922A" w:rsidR="00BF6A4D" w:rsidRPr="00522E35" w:rsidRDefault="002638CB" w:rsidP="002638CB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18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501ADF" w14:textId="03885C26" w:rsidR="00BF6A4D" w:rsidRPr="00910EFF" w:rsidRDefault="00BB6410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43</w:t>
            </w:r>
            <w:r w:rsidR="00BF6A4D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23A338" w14:textId="042BC3C6" w:rsidR="00BF6A4D" w:rsidRPr="00522E35" w:rsidRDefault="002638CB" w:rsidP="002638CB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18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397CC0" w14:textId="56DF7A97" w:rsidR="00BF6A4D" w:rsidRPr="00522E35" w:rsidRDefault="002638CB" w:rsidP="002638CB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18</w:t>
            </w:r>
          </w:p>
        </w:tc>
        <w:tc>
          <w:tcPr>
            <w:tcW w:w="1118" w:type="dxa"/>
            <w:tcBorders>
              <w:left w:val="single" w:sz="4" w:space="0" w:color="auto"/>
            </w:tcBorders>
          </w:tcPr>
          <w:p w14:paraId="0473B0B0" w14:textId="6124B1F4" w:rsidR="00BF6A4D" w:rsidRPr="00910EFF" w:rsidRDefault="00BB6410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47</w:t>
            </w:r>
          </w:p>
        </w:tc>
      </w:tr>
      <w:tr w:rsidR="00BF6A4D" w:rsidRPr="00910EFF" w14:paraId="33DA8490" w14:textId="77777777" w:rsidTr="002638CB">
        <w:tc>
          <w:tcPr>
            <w:tcW w:w="729" w:type="dxa"/>
            <w:tcBorders>
              <w:top w:val="nil"/>
              <w:bottom w:val="nil"/>
              <w:right w:val="single" w:sz="4" w:space="0" w:color="auto"/>
            </w:tcBorders>
          </w:tcPr>
          <w:p w14:paraId="7DB1E1FE" w14:textId="77777777" w:rsidR="00BF6A4D" w:rsidRPr="009F3F41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37DB57" w14:textId="376FD9B5" w:rsidR="00BF6A4D" w:rsidRDefault="002638CB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05</w:t>
            </w:r>
            <w:r w:rsidR="00BF6A4D" w:rsidRPr="00910EFF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E65B10" w14:textId="65E52E93" w:rsidR="00BF6A4D" w:rsidRPr="00910EFF" w:rsidRDefault="002638CB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05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407970" w14:textId="26F52A47" w:rsidR="00BF6A4D" w:rsidRPr="00522E35" w:rsidRDefault="002638CB" w:rsidP="002638CB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0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7F84A5" w14:textId="56ADF5B8" w:rsidR="00BF6A4D" w:rsidRPr="00522E35" w:rsidRDefault="002638CB" w:rsidP="002638CB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02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10884E" w14:textId="42378E85" w:rsidR="00BF6A4D" w:rsidRPr="00910EFF" w:rsidRDefault="002638CB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02</w:t>
            </w:r>
            <w:r w:rsidR="00BF6A4D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49F46D" w14:textId="46C9BA15" w:rsidR="00BF6A4D" w:rsidRPr="00522E35" w:rsidRDefault="002638CB" w:rsidP="002638CB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02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32B624" w14:textId="19B3EC4D" w:rsidR="00BF6A4D" w:rsidRPr="00522E35" w:rsidRDefault="002638CB" w:rsidP="002638CB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02</w:t>
            </w:r>
          </w:p>
        </w:tc>
        <w:tc>
          <w:tcPr>
            <w:tcW w:w="1118" w:type="dxa"/>
            <w:tcBorders>
              <w:left w:val="single" w:sz="4" w:space="0" w:color="auto"/>
            </w:tcBorders>
          </w:tcPr>
          <w:p w14:paraId="458253ED" w14:textId="25B3A8D8" w:rsidR="00BF6A4D" w:rsidRPr="00910EFF" w:rsidRDefault="002638CB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02</w:t>
            </w:r>
          </w:p>
        </w:tc>
      </w:tr>
      <w:tr w:rsidR="00BF6A4D" w:rsidRPr="00910EFF" w14:paraId="47F8A3FC" w14:textId="77777777" w:rsidTr="002638CB">
        <w:tc>
          <w:tcPr>
            <w:tcW w:w="729" w:type="dxa"/>
            <w:tcBorders>
              <w:top w:val="nil"/>
              <w:bottom w:val="nil"/>
              <w:right w:val="single" w:sz="4" w:space="0" w:color="auto"/>
            </w:tcBorders>
          </w:tcPr>
          <w:p w14:paraId="611C5D81" w14:textId="77777777" w:rsidR="00BF6A4D" w:rsidRPr="009F3F41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3C0BDC" w14:textId="77777777" w:rsidR="00BF6A4D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9FC346" w14:textId="366F67FF" w:rsidR="00BF6A4D" w:rsidRPr="00910EFF" w:rsidRDefault="002638CB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0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1331CA" w14:textId="6BB53C63" w:rsidR="00BF6A4D" w:rsidRPr="00910EFF" w:rsidRDefault="002638CB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35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69F8A9" w14:textId="050855E6" w:rsidR="00BF6A4D" w:rsidRPr="00910EFF" w:rsidRDefault="00BB6410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42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7542E9" w14:textId="66D59A2D" w:rsidR="00BF6A4D" w:rsidRPr="00522E35" w:rsidRDefault="002638CB" w:rsidP="002638CB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19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94C479" w14:textId="237F4948" w:rsidR="00BF6A4D" w:rsidRPr="00910EFF" w:rsidRDefault="002638CB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25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426260" w14:textId="02067343" w:rsidR="00BF6A4D" w:rsidRPr="00910EFF" w:rsidRDefault="00BB6410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43</w:t>
            </w:r>
          </w:p>
        </w:tc>
        <w:tc>
          <w:tcPr>
            <w:tcW w:w="1118" w:type="dxa"/>
            <w:tcBorders>
              <w:left w:val="single" w:sz="4" w:space="0" w:color="auto"/>
            </w:tcBorders>
          </w:tcPr>
          <w:p w14:paraId="65C4BFA2" w14:textId="42BE421C" w:rsidR="00BF6A4D" w:rsidRPr="00910EFF" w:rsidRDefault="00BB6410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48</w:t>
            </w:r>
          </w:p>
        </w:tc>
      </w:tr>
      <w:tr w:rsidR="00BF6A4D" w:rsidRPr="00910EFF" w14:paraId="04BE1973" w14:textId="77777777" w:rsidTr="002638CB">
        <w:tc>
          <w:tcPr>
            <w:tcW w:w="729" w:type="dxa"/>
            <w:tcBorders>
              <w:top w:val="nil"/>
              <w:bottom w:val="nil"/>
              <w:right w:val="single" w:sz="4" w:space="0" w:color="auto"/>
            </w:tcBorders>
          </w:tcPr>
          <w:p w14:paraId="28B7D73C" w14:textId="77777777" w:rsidR="00BF6A4D" w:rsidRPr="009F3F41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C8E6B9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481D73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9EA13D" w14:textId="3FCDBE65" w:rsidR="00BF6A4D" w:rsidRPr="00910EFF" w:rsidRDefault="002638CB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15</w:t>
            </w:r>
            <w:r w:rsidR="00BF6A4D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9C808B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FC372D" w14:textId="5BA994DA" w:rsidR="00BF6A4D" w:rsidRPr="00522E35" w:rsidRDefault="002638CB" w:rsidP="002638CB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20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DD9BA8" w14:textId="222070EF" w:rsidR="00BF6A4D" w:rsidRPr="00910EFF" w:rsidRDefault="00BB6410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45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A93B80" w14:textId="4E8122CB" w:rsidR="00BF6A4D" w:rsidRPr="00522E35" w:rsidRDefault="002638CB" w:rsidP="002638CB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22</w:t>
            </w:r>
          </w:p>
        </w:tc>
        <w:tc>
          <w:tcPr>
            <w:tcW w:w="1118" w:type="dxa"/>
            <w:tcBorders>
              <w:left w:val="single" w:sz="4" w:space="0" w:color="auto"/>
            </w:tcBorders>
          </w:tcPr>
          <w:p w14:paraId="195C4B36" w14:textId="413A6543" w:rsidR="00BF6A4D" w:rsidRPr="00522E35" w:rsidRDefault="002638CB" w:rsidP="002638CB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22</w:t>
            </w:r>
          </w:p>
        </w:tc>
      </w:tr>
      <w:tr w:rsidR="00BF6A4D" w:rsidRPr="00910EFF" w14:paraId="33A2BCC5" w14:textId="77777777" w:rsidTr="002638CB">
        <w:tc>
          <w:tcPr>
            <w:tcW w:w="729" w:type="dxa"/>
            <w:tcBorders>
              <w:top w:val="nil"/>
              <w:bottom w:val="nil"/>
              <w:right w:val="single" w:sz="4" w:space="0" w:color="auto"/>
            </w:tcBorders>
          </w:tcPr>
          <w:p w14:paraId="0BE2F5E8" w14:textId="77777777" w:rsidR="00BF6A4D" w:rsidRPr="009F3F41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008C0E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09AAD9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EC1A0A" w14:textId="77777777" w:rsidR="00BF6A4D" w:rsidRPr="00910EFF" w:rsidRDefault="00BF6A4D" w:rsidP="002638CB">
            <w:pPr>
              <w:rPr>
                <w:rFonts w:asciiTheme="majorHAnsi" w:hAnsiTheme="majorHAnsi" w:cstheme="majorHAnsi"/>
                <w:color w:val="FF0000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AFD3A3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570488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55BA08" w14:textId="02C693EF" w:rsidR="00BF6A4D" w:rsidRPr="00910EFF" w:rsidRDefault="002638CB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14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CEC2F0" w14:textId="43EEE28D" w:rsidR="00BF6A4D" w:rsidRPr="00522E35" w:rsidRDefault="002638CB" w:rsidP="002638CB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21</w:t>
            </w:r>
          </w:p>
        </w:tc>
        <w:tc>
          <w:tcPr>
            <w:tcW w:w="1118" w:type="dxa"/>
            <w:tcBorders>
              <w:left w:val="single" w:sz="4" w:space="0" w:color="auto"/>
            </w:tcBorders>
          </w:tcPr>
          <w:p w14:paraId="051938BF" w14:textId="5579FCCF" w:rsidR="00BF6A4D" w:rsidRPr="00522E35" w:rsidRDefault="002638CB" w:rsidP="002638CB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21</w:t>
            </w:r>
          </w:p>
        </w:tc>
      </w:tr>
      <w:tr w:rsidR="00BF6A4D" w:rsidRPr="00910EFF" w14:paraId="03A0669A" w14:textId="77777777" w:rsidTr="002638CB">
        <w:tc>
          <w:tcPr>
            <w:tcW w:w="729" w:type="dxa"/>
            <w:tcBorders>
              <w:top w:val="nil"/>
              <w:bottom w:val="nil"/>
              <w:right w:val="single" w:sz="4" w:space="0" w:color="auto"/>
            </w:tcBorders>
          </w:tcPr>
          <w:p w14:paraId="0530B30D" w14:textId="77777777" w:rsidR="00BF6A4D" w:rsidRPr="009F3F41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51B943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3D1A61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29C950" w14:textId="77777777" w:rsidR="00BF6A4D" w:rsidRPr="00910EFF" w:rsidRDefault="00BF6A4D" w:rsidP="002638CB">
            <w:pPr>
              <w:rPr>
                <w:rFonts w:asciiTheme="majorHAnsi" w:hAnsiTheme="majorHAnsi" w:cstheme="majorHAnsi"/>
                <w:color w:val="FF0000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1CE63D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B9ACD2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27B51A" w14:textId="7903FCA4" w:rsidR="00BF6A4D" w:rsidRPr="00910EFF" w:rsidRDefault="00BB6410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43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5B84DA" w14:textId="14D74D33" w:rsidR="00BF6A4D" w:rsidRPr="00910EFF" w:rsidRDefault="00BB6410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44</w:t>
            </w:r>
          </w:p>
        </w:tc>
        <w:tc>
          <w:tcPr>
            <w:tcW w:w="1118" w:type="dxa"/>
            <w:tcBorders>
              <w:left w:val="single" w:sz="4" w:space="0" w:color="auto"/>
            </w:tcBorders>
          </w:tcPr>
          <w:p w14:paraId="18049A4E" w14:textId="63B0381C" w:rsidR="00BF6A4D" w:rsidRPr="00910EFF" w:rsidRDefault="00BB6410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49</w:t>
            </w:r>
          </w:p>
        </w:tc>
      </w:tr>
      <w:tr w:rsidR="00BF6A4D" w:rsidRPr="00910EFF" w14:paraId="7E951EB9" w14:textId="77777777" w:rsidTr="002638CB">
        <w:tc>
          <w:tcPr>
            <w:tcW w:w="729" w:type="dxa"/>
            <w:tcBorders>
              <w:top w:val="nil"/>
              <w:bottom w:val="nil"/>
              <w:right w:val="single" w:sz="4" w:space="0" w:color="auto"/>
            </w:tcBorders>
          </w:tcPr>
          <w:p w14:paraId="3B8CC144" w14:textId="77777777" w:rsidR="00BF6A4D" w:rsidRPr="009F3F41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DF24B2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8F9616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7D802B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AAB19B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6C8C28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49B652" w14:textId="305B02E9" w:rsidR="00BF6A4D" w:rsidRPr="00522E35" w:rsidRDefault="002638CB" w:rsidP="002638CB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19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E42ED2" w14:textId="492E65F0" w:rsidR="00BF6A4D" w:rsidRPr="00522E35" w:rsidRDefault="002638CB" w:rsidP="002638CB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23</w:t>
            </w:r>
          </w:p>
        </w:tc>
        <w:tc>
          <w:tcPr>
            <w:tcW w:w="1118" w:type="dxa"/>
            <w:tcBorders>
              <w:left w:val="single" w:sz="4" w:space="0" w:color="auto"/>
            </w:tcBorders>
          </w:tcPr>
          <w:p w14:paraId="50E50F9F" w14:textId="4DBF61D7" w:rsidR="00BF6A4D" w:rsidRPr="00522E35" w:rsidRDefault="002638CB" w:rsidP="002638CB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23</w:t>
            </w:r>
          </w:p>
        </w:tc>
      </w:tr>
      <w:tr w:rsidR="00BF6A4D" w:rsidRPr="00910EFF" w14:paraId="0B890CCC" w14:textId="77777777" w:rsidTr="002638CB">
        <w:tc>
          <w:tcPr>
            <w:tcW w:w="729" w:type="dxa"/>
            <w:tcBorders>
              <w:top w:val="nil"/>
              <w:bottom w:val="nil"/>
              <w:right w:val="single" w:sz="4" w:space="0" w:color="auto"/>
            </w:tcBorders>
          </w:tcPr>
          <w:p w14:paraId="39C8A8DA" w14:textId="77777777" w:rsidR="00BF6A4D" w:rsidRPr="009F3F41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028098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0C396A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034418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58031E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7C6ACA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19BFDE" w14:textId="52D2CF09" w:rsidR="00BF6A4D" w:rsidRPr="00522E35" w:rsidRDefault="002638CB" w:rsidP="002638CB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20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E2847B" w14:textId="5E99FC1F" w:rsidR="00BF6A4D" w:rsidRPr="00522E35" w:rsidRDefault="002638CB" w:rsidP="002638CB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24</w:t>
            </w:r>
          </w:p>
        </w:tc>
        <w:tc>
          <w:tcPr>
            <w:tcW w:w="1118" w:type="dxa"/>
            <w:tcBorders>
              <w:left w:val="single" w:sz="4" w:space="0" w:color="auto"/>
            </w:tcBorders>
          </w:tcPr>
          <w:p w14:paraId="770164E8" w14:textId="033B95FE" w:rsidR="00BF6A4D" w:rsidRPr="00522E35" w:rsidRDefault="002638CB" w:rsidP="002638CB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24</w:t>
            </w:r>
          </w:p>
        </w:tc>
      </w:tr>
      <w:tr w:rsidR="00BF6A4D" w:rsidRPr="00910EFF" w14:paraId="2A758062" w14:textId="77777777" w:rsidTr="002638CB">
        <w:tc>
          <w:tcPr>
            <w:tcW w:w="729" w:type="dxa"/>
            <w:tcBorders>
              <w:top w:val="nil"/>
              <w:bottom w:val="nil"/>
              <w:right w:val="single" w:sz="4" w:space="0" w:color="auto"/>
            </w:tcBorders>
          </w:tcPr>
          <w:p w14:paraId="23BCB2F8" w14:textId="77777777" w:rsidR="00BF6A4D" w:rsidRPr="009F3F41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2AAB2A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F52049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E44293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DAC1C4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48572C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44D3BA" w14:textId="008B2C31" w:rsidR="00BF6A4D" w:rsidRPr="00910EFF" w:rsidRDefault="002638CB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34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7B6EDF" w14:textId="277EE232" w:rsidR="00BF6A4D" w:rsidRPr="00910EFF" w:rsidRDefault="002638CB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20</w:t>
            </w:r>
            <w:r w:rsidR="00BF6A4D"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1118" w:type="dxa"/>
            <w:tcBorders>
              <w:left w:val="single" w:sz="4" w:space="0" w:color="auto"/>
            </w:tcBorders>
          </w:tcPr>
          <w:p w14:paraId="7B59433D" w14:textId="3ADB3FBC" w:rsidR="00BF6A4D" w:rsidRPr="00910EFF" w:rsidRDefault="00BB6410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F44</w:t>
            </w:r>
          </w:p>
        </w:tc>
      </w:tr>
      <w:tr w:rsidR="00BF6A4D" w:rsidRPr="00910EFF" w14:paraId="256B6944" w14:textId="77777777" w:rsidTr="002638CB">
        <w:tc>
          <w:tcPr>
            <w:tcW w:w="729" w:type="dxa"/>
            <w:tcBorders>
              <w:top w:val="nil"/>
              <w:bottom w:val="nil"/>
              <w:right w:val="single" w:sz="4" w:space="0" w:color="auto"/>
            </w:tcBorders>
          </w:tcPr>
          <w:p w14:paraId="78CB07F0" w14:textId="77777777" w:rsidR="00BF6A4D" w:rsidRPr="009F3F41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FC8850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061DEF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B72E7F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7F7B5A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AC14E5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AA6FEE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94D606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18" w:type="dxa"/>
            <w:tcBorders>
              <w:left w:val="single" w:sz="4" w:space="0" w:color="auto"/>
            </w:tcBorders>
          </w:tcPr>
          <w:p w14:paraId="3BE398D8" w14:textId="532B7C57" w:rsidR="00BF6A4D" w:rsidRPr="00522E35" w:rsidRDefault="00BB6410" w:rsidP="002638CB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50</w:t>
            </w:r>
          </w:p>
        </w:tc>
      </w:tr>
      <w:tr w:rsidR="00BF6A4D" w:rsidRPr="00910EFF" w14:paraId="745CA9A9" w14:textId="77777777" w:rsidTr="002638CB">
        <w:tc>
          <w:tcPr>
            <w:tcW w:w="729" w:type="dxa"/>
            <w:tcBorders>
              <w:top w:val="nil"/>
              <w:bottom w:val="nil"/>
              <w:right w:val="single" w:sz="4" w:space="0" w:color="auto"/>
            </w:tcBorders>
          </w:tcPr>
          <w:p w14:paraId="24B22488" w14:textId="77777777" w:rsidR="00BF6A4D" w:rsidRPr="009F3F41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302C2D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1BB216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8BB383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7260F0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FDA171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27461D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B9AD1D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18" w:type="dxa"/>
            <w:tcBorders>
              <w:left w:val="single" w:sz="4" w:space="0" w:color="auto"/>
            </w:tcBorders>
          </w:tcPr>
          <w:p w14:paraId="3932FE90" w14:textId="12DD34D0" w:rsidR="00BF6A4D" w:rsidRPr="00522E35" w:rsidRDefault="00BB6410" w:rsidP="002638CB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F51</w:t>
            </w:r>
          </w:p>
        </w:tc>
      </w:tr>
      <w:tr w:rsidR="00BF6A4D" w:rsidRPr="00910EFF" w14:paraId="1B16652C" w14:textId="77777777" w:rsidTr="002638CB">
        <w:tc>
          <w:tcPr>
            <w:tcW w:w="72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1E59FF3" w14:textId="77777777" w:rsidR="00BF6A4D" w:rsidRPr="009F3F41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5E1F5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A1BB8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61FA9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9761D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52547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4009D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86F7C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18" w:type="dxa"/>
            <w:tcBorders>
              <w:left w:val="single" w:sz="4" w:space="0" w:color="auto"/>
              <w:bottom w:val="single" w:sz="4" w:space="0" w:color="auto"/>
            </w:tcBorders>
          </w:tcPr>
          <w:p w14:paraId="2289C9FB" w14:textId="77777777" w:rsidR="00BF6A4D" w:rsidRPr="00910EFF" w:rsidRDefault="00BF6A4D" w:rsidP="002638CB">
            <w:pPr>
              <w:rPr>
                <w:rFonts w:asciiTheme="majorHAnsi" w:hAnsiTheme="majorHAnsi" w:cstheme="majorHAnsi"/>
                <w:color w:val="FF0000"/>
              </w:rPr>
            </w:pPr>
          </w:p>
        </w:tc>
      </w:tr>
      <w:tr w:rsidR="00BF6A4D" w:rsidRPr="00910EFF" w14:paraId="01CF1F68" w14:textId="77777777" w:rsidTr="002638CB">
        <w:tc>
          <w:tcPr>
            <w:tcW w:w="7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40B4C" w14:textId="0F290B2B" w:rsidR="00BF6A4D" w:rsidRPr="009F3F41" w:rsidRDefault="00235243" w:rsidP="002638CB">
            <w:pPr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No. Social Groups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232EE" w14:textId="77777777" w:rsidR="00BF6A4D" w:rsidRDefault="00BF6A4D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8C9E1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56220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257F8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58B28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82AA4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89665" w14:textId="77777777" w:rsidR="00BF6A4D" w:rsidRPr="00910EFF" w:rsidRDefault="00BF6A4D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EE58BC" w14:textId="77777777" w:rsidR="00BF6A4D" w:rsidRPr="00165453" w:rsidRDefault="00BF6A4D" w:rsidP="002638CB">
            <w:pPr>
              <w:rPr>
                <w:rFonts w:asciiTheme="majorHAnsi" w:hAnsiTheme="majorHAnsi" w:cstheme="majorHAnsi"/>
              </w:rPr>
            </w:pPr>
            <w:r w:rsidRPr="00165453">
              <w:rPr>
                <w:rFonts w:asciiTheme="majorHAnsi" w:hAnsiTheme="majorHAnsi" w:cstheme="majorHAnsi"/>
              </w:rPr>
              <w:t>3</w:t>
            </w:r>
          </w:p>
        </w:tc>
      </w:tr>
      <w:tr w:rsidR="00BF6A4D" w:rsidRPr="00910EFF" w14:paraId="73CABC26" w14:textId="77777777" w:rsidTr="002638CB">
        <w:tc>
          <w:tcPr>
            <w:tcW w:w="7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49D0C" w14:textId="77777777" w:rsidR="00BF6A4D" w:rsidRPr="005448B6" w:rsidRDefault="00BF6A4D" w:rsidP="002638CB">
            <w:pPr>
              <w:rPr>
                <w:rFonts w:asciiTheme="majorHAnsi" w:hAnsiTheme="majorHAnsi" w:cstheme="majorHAnsi"/>
                <w:b/>
              </w:rPr>
            </w:pPr>
            <w:r w:rsidRPr="005448B6">
              <w:rPr>
                <w:rFonts w:asciiTheme="majorHAnsi" w:hAnsiTheme="majorHAnsi" w:cstheme="majorHAnsi"/>
                <w:b/>
              </w:rPr>
              <w:t>Mean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974AF" w14:textId="77777777" w:rsidR="00BF6A4D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E2533" w14:textId="77777777" w:rsidR="00BF6A4D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6009B" w14:textId="77777777" w:rsidR="00BF6A4D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1DD12" w14:textId="77777777" w:rsidR="00BF6A4D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B0688" w14:textId="77777777" w:rsidR="00BF6A4D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66726" w14:textId="77777777" w:rsidR="00BF6A4D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FEB2E" w14:textId="77777777" w:rsidR="00BF6A4D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4E1D66" w14:textId="77777777" w:rsidR="00BF6A4D" w:rsidRPr="005448B6" w:rsidRDefault="00BF6A4D" w:rsidP="002638CB">
            <w:pPr>
              <w:rPr>
                <w:rFonts w:asciiTheme="majorHAnsi" w:hAnsiTheme="majorHAnsi" w:cstheme="majorHAnsi"/>
                <w:b/>
              </w:rPr>
            </w:pPr>
            <w:r w:rsidRPr="005448B6">
              <w:rPr>
                <w:rFonts w:asciiTheme="majorHAnsi" w:hAnsiTheme="majorHAnsi" w:cstheme="majorHAnsi"/>
                <w:b/>
              </w:rPr>
              <w:t>1.6</w:t>
            </w:r>
          </w:p>
        </w:tc>
      </w:tr>
      <w:tr w:rsidR="00BF6A4D" w:rsidRPr="00910EFF" w14:paraId="51CC62C3" w14:textId="77777777" w:rsidTr="002638CB">
        <w:tc>
          <w:tcPr>
            <w:tcW w:w="7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105CD" w14:textId="77777777" w:rsidR="00BF6A4D" w:rsidRDefault="00BF6A4D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in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85707" w14:textId="77777777" w:rsidR="00BF6A4D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F5AF2" w14:textId="77777777" w:rsidR="00BF6A4D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0C09F" w14:textId="77777777" w:rsidR="00BF6A4D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A4AE9" w14:textId="77777777" w:rsidR="00BF6A4D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89A7F" w14:textId="77777777" w:rsidR="00BF6A4D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BC969" w14:textId="77777777" w:rsidR="00BF6A4D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AA1BA" w14:textId="77777777" w:rsidR="00BF6A4D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1B3BA8" w14:textId="77777777" w:rsidR="00BF6A4D" w:rsidRPr="00165453" w:rsidRDefault="00BF6A4D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</w:t>
            </w:r>
          </w:p>
        </w:tc>
      </w:tr>
      <w:tr w:rsidR="00BF6A4D" w:rsidRPr="00910EFF" w14:paraId="1A256A8A" w14:textId="77777777" w:rsidTr="002638CB">
        <w:tc>
          <w:tcPr>
            <w:tcW w:w="7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5BEAA" w14:textId="77777777" w:rsidR="00BF6A4D" w:rsidRDefault="00BF6A4D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ax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041D7" w14:textId="77777777" w:rsidR="00BF6A4D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ADD3F" w14:textId="77777777" w:rsidR="00BF6A4D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6BBBD" w14:textId="77777777" w:rsidR="00BF6A4D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D1341" w14:textId="77777777" w:rsidR="00BF6A4D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89D67" w14:textId="77777777" w:rsidR="00BF6A4D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B2466" w14:textId="77777777" w:rsidR="00BF6A4D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04ECC" w14:textId="77777777" w:rsidR="00BF6A4D" w:rsidRDefault="00BF6A4D" w:rsidP="002638CB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</w:tcBorders>
          </w:tcPr>
          <w:p w14:paraId="3ADBB7C2" w14:textId="77777777" w:rsidR="00BF6A4D" w:rsidRPr="00165453" w:rsidRDefault="00BF6A4D" w:rsidP="002638CB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</w:p>
        </w:tc>
      </w:tr>
    </w:tbl>
    <w:p w14:paraId="2874FA8A" w14:textId="77777777" w:rsidR="00BF6A4D" w:rsidRPr="00C237BE" w:rsidRDefault="00BF6A4D" w:rsidP="00BF6A4D">
      <w:pPr>
        <w:spacing w:after="0" w:line="360" w:lineRule="auto"/>
        <w:rPr>
          <w:rFonts w:asciiTheme="majorHAnsi" w:eastAsia="Times New Roman" w:hAnsiTheme="majorHAnsi" w:cstheme="majorHAnsi"/>
          <w:color w:val="222222"/>
          <w:lang w:eastAsia="en-IE"/>
        </w:rPr>
      </w:pPr>
    </w:p>
    <w:p w14:paraId="2ABC41C6" w14:textId="77777777" w:rsidR="00BF6A4D" w:rsidRPr="00C237BE" w:rsidRDefault="00BF6A4D" w:rsidP="00BF6A4D">
      <w:pPr>
        <w:spacing w:after="0" w:line="360" w:lineRule="auto"/>
        <w:rPr>
          <w:rFonts w:asciiTheme="majorHAnsi" w:eastAsia="Times New Roman" w:hAnsiTheme="majorHAnsi" w:cstheme="majorHAnsi"/>
          <w:color w:val="222222"/>
          <w:lang w:eastAsia="en-IE"/>
        </w:rPr>
      </w:pPr>
    </w:p>
    <w:p w14:paraId="0D2687EB" w14:textId="77777777" w:rsidR="008C483D" w:rsidRDefault="008C483D">
      <w:pPr>
        <w:rPr>
          <w:rFonts w:asciiTheme="majorHAnsi" w:eastAsia="Times New Roman" w:hAnsiTheme="majorHAnsi" w:cstheme="majorHAnsi"/>
          <w:b/>
          <w:color w:val="222222"/>
          <w:lang w:eastAsia="en-IE"/>
        </w:rPr>
      </w:pPr>
      <w:r>
        <w:rPr>
          <w:rFonts w:asciiTheme="majorHAnsi" w:eastAsia="Times New Roman" w:hAnsiTheme="majorHAnsi" w:cstheme="majorHAnsi"/>
          <w:b/>
          <w:color w:val="222222"/>
          <w:lang w:eastAsia="en-IE"/>
        </w:rPr>
        <w:br w:type="page"/>
      </w:r>
    </w:p>
    <w:p w14:paraId="133400E7" w14:textId="668B6820" w:rsidR="00BF6A4D" w:rsidRPr="009F3F41" w:rsidRDefault="00BF6A4D" w:rsidP="00BF6A4D">
      <w:pPr>
        <w:spacing w:after="0" w:line="360" w:lineRule="auto"/>
        <w:rPr>
          <w:rFonts w:asciiTheme="majorHAnsi" w:eastAsia="Times New Roman" w:hAnsiTheme="majorHAnsi" w:cstheme="majorHAnsi"/>
          <w:color w:val="222222"/>
          <w:lang w:eastAsia="en-IE"/>
        </w:rPr>
      </w:pPr>
      <w:r w:rsidRPr="00C237BE">
        <w:rPr>
          <w:rFonts w:asciiTheme="majorHAnsi" w:eastAsia="Times New Roman" w:hAnsiTheme="majorHAnsi" w:cstheme="majorHAnsi"/>
          <w:b/>
          <w:color w:val="222222"/>
          <w:lang w:eastAsia="en-IE"/>
        </w:rPr>
        <w:lastRenderedPageBreak/>
        <w:t xml:space="preserve">Table </w:t>
      </w:r>
      <w:r>
        <w:rPr>
          <w:rFonts w:asciiTheme="majorHAnsi" w:eastAsia="Times New Roman" w:hAnsiTheme="majorHAnsi" w:cstheme="majorHAnsi"/>
          <w:b/>
          <w:color w:val="222222"/>
          <w:lang w:eastAsia="en-IE"/>
        </w:rPr>
        <w:t>G</w:t>
      </w:r>
      <w:r w:rsidRPr="00C237BE">
        <w:rPr>
          <w:rFonts w:asciiTheme="majorHAnsi" w:eastAsia="Times New Roman" w:hAnsiTheme="majorHAnsi" w:cstheme="majorHAnsi"/>
          <w:b/>
          <w:color w:val="222222"/>
          <w:lang w:eastAsia="en-IE"/>
        </w:rPr>
        <w:t>.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 </w:t>
      </w:r>
      <w:r w:rsidRPr="00545A27">
        <w:rPr>
          <w:rFonts w:asciiTheme="majorHAnsi" w:eastAsia="Times New Roman" w:hAnsiTheme="majorHAnsi" w:cstheme="majorHAnsi"/>
          <w:b/>
          <w:color w:val="222222"/>
          <w:lang w:eastAsia="en-IE"/>
        </w:rPr>
        <w:t>Inferred dispersal from maternal assignments.</w:t>
      </w:r>
      <w:r w:rsidRPr="00C237BE">
        <w:rPr>
          <w:rFonts w:asciiTheme="majorHAnsi" w:eastAsia="Times New Roman" w:hAnsiTheme="majorHAnsi" w:cstheme="majorHAnsi"/>
          <w:color w:val="222222"/>
          <w:lang w:eastAsia="en-IE"/>
        </w:rPr>
        <w:t xml:space="preserve"> </w:t>
      </w:r>
    </w:p>
    <w:tbl>
      <w:tblPr>
        <w:tblW w:w="4845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311"/>
        <w:gridCol w:w="1159"/>
        <w:gridCol w:w="1237"/>
        <w:gridCol w:w="1078"/>
        <w:gridCol w:w="1291"/>
        <w:gridCol w:w="2661"/>
      </w:tblGrid>
      <w:tr w:rsidR="00BF6A4D" w:rsidRPr="00C237BE" w14:paraId="6F36F99E" w14:textId="77777777" w:rsidTr="002638CB">
        <w:trPr>
          <w:trHeight w:val="576"/>
        </w:trPr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36BB1" w14:textId="77777777" w:rsidR="00BF6A4D" w:rsidRPr="00C237BE" w:rsidRDefault="00BF6A4D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  <w:t>Offspring ID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753F7" w14:textId="77777777" w:rsidR="00BF6A4D" w:rsidRPr="00C237BE" w:rsidRDefault="00BF6A4D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  <w:t>Assigned Social Group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D35CD" w14:textId="77777777" w:rsidR="00BF6A4D" w:rsidRPr="00C237BE" w:rsidRDefault="00BF6A4D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  <w:t>Assigned Maternity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5B1BE" w14:textId="77777777" w:rsidR="00BF6A4D" w:rsidRPr="00C237BE" w:rsidRDefault="00BF6A4D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  <w:t>Assigned Paternity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0AFAD" w14:textId="77777777" w:rsidR="00BF6A4D" w:rsidRPr="00C237BE" w:rsidRDefault="00BF6A4D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  <w:t>Inferred Natal Social Group</w:t>
            </w:r>
          </w:p>
        </w:tc>
        <w:tc>
          <w:tcPr>
            <w:tcW w:w="1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04EAD" w14:textId="77777777" w:rsidR="00BF6A4D" w:rsidRPr="00C237BE" w:rsidRDefault="00BF6A4D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</w:pPr>
            <w:r w:rsidRPr="00C237BE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 w:eastAsia="en-GB"/>
              </w:rPr>
              <w:t>Comments</w:t>
            </w:r>
          </w:p>
        </w:tc>
      </w:tr>
      <w:tr w:rsidR="00BF6A4D" w:rsidRPr="00C237BE" w14:paraId="49BAA789" w14:textId="77777777" w:rsidTr="002638CB">
        <w:trPr>
          <w:trHeight w:val="576"/>
        </w:trPr>
        <w:tc>
          <w:tcPr>
            <w:tcW w:w="7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31A23" w14:textId="61404B0E" w:rsidR="00BF6A4D" w:rsidRPr="00C237BE" w:rsidRDefault="002638CB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F0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E6E62" w14:textId="77777777" w:rsidR="00BF6A4D" w:rsidRPr="00C237BE" w:rsidRDefault="00BF6A4D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The Quarry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D6BE2" w14:textId="624970D0" w:rsidR="00BF6A4D" w:rsidRPr="00C237BE" w:rsidRDefault="002638CB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F2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0A57A" w14:textId="00B01256" w:rsidR="00BF6A4D" w:rsidRPr="00C237BE" w:rsidRDefault="002638CB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M0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91436" w14:textId="77777777" w:rsidR="00BF6A4D" w:rsidRPr="00C237BE" w:rsidRDefault="00BF6A4D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Ballad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91BC3" w14:textId="77777777" w:rsidR="00BF6A4D" w:rsidRPr="00C237BE" w:rsidRDefault="00BF6A4D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First trapped as a</w:t>
            </w:r>
            <w: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n autumn</w:t>
            </w:r>
            <w:r w:rsidRPr="00C237BE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 xml:space="preserve"> yearling in The Quarry</w:t>
            </w:r>
            <w: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.</w:t>
            </w:r>
          </w:p>
        </w:tc>
      </w:tr>
      <w:tr w:rsidR="00BF6A4D" w:rsidRPr="00C237BE" w14:paraId="6E94468F" w14:textId="77777777" w:rsidTr="002638CB">
        <w:trPr>
          <w:trHeight w:val="864"/>
        </w:trPr>
        <w:tc>
          <w:tcPr>
            <w:tcW w:w="7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A063F" w14:textId="1ADDF11C" w:rsidR="00BF6A4D" w:rsidRPr="00C237BE" w:rsidRDefault="002638CB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F0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E5057" w14:textId="77777777" w:rsidR="00BF6A4D" w:rsidRPr="00C237BE" w:rsidRDefault="00BF6A4D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The Briar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CEEF2" w14:textId="7A83B04C" w:rsidR="00BF6A4D" w:rsidRPr="00C237BE" w:rsidRDefault="002638CB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F23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7B5D9" w14:textId="77777777" w:rsidR="00BF6A4D" w:rsidRPr="00C237BE" w:rsidRDefault="00BF6A4D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NA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80A17" w14:textId="77777777" w:rsidR="00BF6A4D" w:rsidRPr="00C237BE" w:rsidRDefault="00BF6A4D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Ballad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80066" w14:textId="352DF300" w:rsidR="00BF6A4D" w:rsidRPr="00C237BE" w:rsidRDefault="00BF6A4D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 xml:space="preserve">First trapped in </w:t>
            </w:r>
            <w:r w:rsidR="00235243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The Vines</w:t>
            </w:r>
            <w:r w:rsidRPr="00C237BE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 xml:space="preserve">(beside The Briars) </w:t>
            </w:r>
            <w:r w:rsidRPr="00C237BE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but only once</w:t>
            </w:r>
            <w: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. S</w:t>
            </w:r>
            <w:r w:rsidRPr="00C237BE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 xml:space="preserve">ubsequently </w:t>
            </w:r>
            <w: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 xml:space="preserve">always </w:t>
            </w:r>
            <w:r w:rsidRPr="00C237BE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trapped in The Briars</w:t>
            </w:r>
            <w: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 xml:space="preserve">. </w:t>
            </w:r>
          </w:p>
        </w:tc>
      </w:tr>
      <w:tr w:rsidR="00BF6A4D" w:rsidRPr="00C237BE" w14:paraId="16FC3FA7" w14:textId="77777777" w:rsidTr="002638CB">
        <w:trPr>
          <w:trHeight w:val="576"/>
        </w:trPr>
        <w:tc>
          <w:tcPr>
            <w:tcW w:w="7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3BF61" w14:textId="73659FB1" w:rsidR="00BF6A4D" w:rsidRPr="00C237BE" w:rsidRDefault="00BF6A4D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M</w:t>
            </w:r>
            <w:r w:rsidR="00BB6410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0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1C794" w14:textId="77777777" w:rsidR="00BF6A4D" w:rsidRPr="00C237BE" w:rsidRDefault="00BF6A4D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Cemetery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23C5A" w14:textId="77777777" w:rsidR="00BF6A4D" w:rsidRPr="00C237BE" w:rsidRDefault="00BF6A4D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NA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21C65" w14:textId="77777777" w:rsidR="00BF6A4D" w:rsidRPr="00C237BE" w:rsidRDefault="00BF6A4D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NA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7FE0D" w14:textId="77777777" w:rsidR="00BF6A4D" w:rsidRPr="00C237BE" w:rsidRDefault="00BF6A4D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Sycamore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9E469" w14:textId="77777777" w:rsidR="00BF6A4D" w:rsidRPr="00C237BE" w:rsidRDefault="00BF6A4D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First trapped as</w:t>
            </w:r>
            <w: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 xml:space="preserve"> an autumn</w:t>
            </w:r>
            <w:r w:rsidRPr="00C237BE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 xml:space="preserve"> yearling in </w:t>
            </w:r>
            <w: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The Cemetery.</w:t>
            </w:r>
          </w:p>
        </w:tc>
      </w:tr>
      <w:tr w:rsidR="00BF6A4D" w:rsidRPr="00C237BE" w14:paraId="51C0FD86" w14:textId="77777777" w:rsidTr="002638CB">
        <w:trPr>
          <w:trHeight w:val="576"/>
        </w:trPr>
        <w:tc>
          <w:tcPr>
            <w:tcW w:w="7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2A349" w14:textId="32FB8B8F" w:rsidR="00BF6A4D" w:rsidRPr="00C237BE" w:rsidRDefault="002638CB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F0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F1B82" w14:textId="77777777" w:rsidR="00BF6A4D" w:rsidRPr="00C237BE" w:rsidRDefault="00BF6A4D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The Orchard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F2AF5" w14:textId="444EFAFE" w:rsidR="00BF6A4D" w:rsidRPr="00C237BE" w:rsidRDefault="002638CB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F0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FE5F3" w14:textId="77777777" w:rsidR="00BF6A4D" w:rsidRPr="00C237BE" w:rsidRDefault="00BF6A4D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NA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5792A" w14:textId="77777777" w:rsidR="00BF6A4D" w:rsidRPr="00C237BE" w:rsidRDefault="00BF6A4D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Oak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60A96" w14:textId="77777777" w:rsidR="00BF6A4D" w:rsidRPr="00C237BE" w:rsidRDefault="00BF6A4D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 xml:space="preserve">First trapped as young adult in </w:t>
            </w:r>
            <w: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The Orchard.</w:t>
            </w:r>
          </w:p>
        </w:tc>
      </w:tr>
      <w:tr w:rsidR="00BF6A4D" w:rsidRPr="00C237BE" w14:paraId="0ECD2D3D" w14:textId="77777777" w:rsidTr="002638CB">
        <w:trPr>
          <w:trHeight w:val="588"/>
        </w:trPr>
        <w:tc>
          <w:tcPr>
            <w:tcW w:w="7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AE022" w14:textId="49D9F91E" w:rsidR="00BF6A4D" w:rsidRPr="00C237BE" w:rsidRDefault="002638CB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M0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56C1E" w14:textId="77777777" w:rsidR="00BF6A4D" w:rsidRPr="00C237BE" w:rsidRDefault="00BF6A4D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The Orchard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186CC" w14:textId="5E3FE8B0" w:rsidR="00BF6A4D" w:rsidRPr="00C237BE" w:rsidRDefault="00BB6410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UNKWNF</w:t>
            </w:r>
            <w:r w:rsidRPr="00C237BE">
              <w:rPr>
                <w:rFonts w:asciiTheme="majorHAnsi" w:eastAsia="Times New Roman" w:hAnsiTheme="majorHAnsi" w:cstheme="majorHAnsi"/>
                <w:color w:val="000000"/>
                <w:lang w:eastAsia="en-IE"/>
              </w:rPr>
              <w:t>1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D4062" w14:textId="2E5D7AFD" w:rsidR="00BF6A4D" w:rsidRPr="00C237BE" w:rsidRDefault="002638CB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M24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BEE9B" w14:textId="77777777" w:rsidR="00BF6A4D" w:rsidRPr="00C237BE" w:rsidRDefault="00BF6A4D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The Orchard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D85A7" w14:textId="77777777" w:rsidR="00BF6A4D" w:rsidRPr="00C237BE" w:rsidRDefault="00BF6A4D" w:rsidP="002638CB">
            <w:pPr>
              <w:spacing w:after="0" w:line="276" w:lineRule="auto"/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</w:pPr>
            <w:r w:rsidRPr="00C237BE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 xml:space="preserve">DNA assignment appears to confirm </w:t>
            </w:r>
            <w: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The Orchard</w:t>
            </w:r>
            <w:r w:rsidRPr="00C237BE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 xml:space="preserve"> as natal group as per </w:t>
            </w:r>
            <w: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 xml:space="preserve">early </w:t>
            </w:r>
            <w:r w:rsidRPr="00C237BE"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trapping and early GPS records</w:t>
            </w:r>
            <w:r>
              <w:rPr>
                <w:rFonts w:asciiTheme="majorHAnsi" w:eastAsia="Times New Roman" w:hAnsiTheme="majorHAnsi" w:cstheme="majorHAnsi"/>
                <w:color w:val="000000"/>
                <w:lang w:val="en-GB" w:eastAsia="en-GB"/>
              </w:rPr>
              <w:t>.</w:t>
            </w:r>
          </w:p>
        </w:tc>
      </w:tr>
    </w:tbl>
    <w:p w14:paraId="704D4144" w14:textId="77777777" w:rsidR="00BF6A4D" w:rsidRDefault="00BF6A4D" w:rsidP="00BF6A4D">
      <w:pPr>
        <w:pStyle w:val="Bibliography"/>
        <w:spacing w:line="276" w:lineRule="auto"/>
        <w:ind w:left="0" w:firstLine="0"/>
        <w:rPr>
          <w:rFonts w:asciiTheme="majorHAnsi" w:eastAsia="Times New Roman" w:hAnsiTheme="majorHAnsi" w:cstheme="majorHAnsi"/>
          <w:b/>
          <w:color w:val="222222"/>
          <w:sz w:val="22"/>
          <w:szCs w:val="22"/>
          <w:lang w:eastAsia="en-IE"/>
        </w:rPr>
      </w:pPr>
    </w:p>
    <w:p w14:paraId="5ECDD22D" w14:textId="77777777" w:rsidR="00BF6A4D" w:rsidRDefault="00BF6A4D" w:rsidP="00BF6A4D">
      <w:pPr>
        <w:pStyle w:val="Bibliography"/>
        <w:spacing w:line="276" w:lineRule="auto"/>
        <w:ind w:left="0" w:firstLine="0"/>
        <w:rPr>
          <w:rFonts w:asciiTheme="majorHAnsi" w:eastAsia="Times New Roman" w:hAnsiTheme="majorHAnsi" w:cstheme="majorHAnsi"/>
          <w:b/>
          <w:color w:val="222222"/>
          <w:sz w:val="22"/>
          <w:szCs w:val="22"/>
          <w:lang w:eastAsia="en-IE"/>
        </w:rPr>
      </w:pPr>
    </w:p>
    <w:p w14:paraId="6C3513CC" w14:textId="79EB447E" w:rsidR="00BF6A4D" w:rsidRDefault="00BF6A4D" w:rsidP="00BF6A4D">
      <w:pPr>
        <w:pStyle w:val="Bibliography"/>
        <w:spacing w:line="276" w:lineRule="auto"/>
        <w:ind w:left="0" w:firstLine="0"/>
        <w:rPr>
          <w:rFonts w:asciiTheme="majorHAnsi" w:eastAsia="Times New Roman" w:hAnsiTheme="majorHAnsi" w:cstheme="majorHAnsi"/>
          <w:b/>
          <w:color w:val="222222"/>
          <w:lang w:eastAsia="en-IE"/>
        </w:rPr>
      </w:pPr>
      <w:r>
        <w:rPr>
          <w:rFonts w:asciiTheme="majorHAnsi" w:eastAsia="Times New Roman" w:hAnsiTheme="majorHAnsi" w:cstheme="majorHAnsi"/>
          <w:b/>
          <w:color w:val="222222"/>
          <w:lang w:eastAsia="en-IE"/>
        </w:rPr>
        <w:t xml:space="preserve">References </w:t>
      </w:r>
    </w:p>
    <w:p w14:paraId="4B455CB0" w14:textId="77777777" w:rsidR="00BF6A4D" w:rsidRPr="00207606" w:rsidRDefault="00BF6A4D" w:rsidP="00BF6A4D">
      <w:pPr>
        <w:rPr>
          <w:lang w:eastAsia="en-IE"/>
        </w:rPr>
      </w:pPr>
    </w:p>
    <w:p w14:paraId="3F01B536" w14:textId="77777777" w:rsidR="00BF6A4D" w:rsidRPr="00E9120A" w:rsidRDefault="00BF6A4D" w:rsidP="00BF6A4D">
      <w:pPr>
        <w:pStyle w:val="Bibliography"/>
        <w:spacing w:line="360" w:lineRule="auto"/>
        <w:jc w:val="left"/>
        <w:rPr>
          <w:rFonts w:ascii="Calibri Light" w:hAnsi="Calibri Light" w:cs="Calibri Light"/>
          <w:sz w:val="22"/>
        </w:rPr>
      </w:pPr>
      <w:r w:rsidRPr="00E9120A">
        <w:rPr>
          <w:rFonts w:ascii="Calibri Light" w:hAnsi="Calibri Light" w:cs="Calibri Light"/>
          <w:sz w:val="22"/>
        </w:rPr>
        <w:t>Kalinowski ST, Taper ML, Marshall TC (2007) Revising how the computer program CERVUS accommodates genotyping error increases success in paternity assignment. Mol</w:t>
      </w:r>
      <w:r>
        <w:rPr>
          <w:rFonts w:ascii="Calibri Light" w:hAnsi="Calibri Light" w:cs="Calibri Light"/>
        </w:rPr>
        <w:t>ecular</w:t>
      </w:r>
      <w:r w:rsidRPr="00E9120A">
        <w:rPr>
          <w:rFonts w:ascii="Calibri Light" w:hAnsi="Calibri Light" w:cs="Calibri Light"/>
          <w:sz w:val="22"/>
        </w:rPr>
        <w:t xml:space="preserve"> Ecol</w:t>
      </w:r>
      <w:r>
        <w:rPr>
          <w:rFonts w:ascii="Calibri Light" w:hAnsi="Calibri Light" w:cs="Calibri Light"/>
        </w:rPr>
        <w:t>ogy</w:t>
      </w:r>
      <w:r w:rsidRPr="00E9120A">
        <w:rPr>
          <w:rFonts w:ascii="Calibri Light" w:hAnsi="Calibri Light" w:cs="Calibri Light"/>
          <w:sz w:val="22"/>
        </w:rPr>
        <w:t xml:space="preserve"> 16:1099–1106</w:t>
      </w:r>
    </w:p>
    <w:p w14:paraId="3F91BA53" w14:textId="77777777" w:rsidR="00BF6A4D" w:rsidRPr="006D52B9" w:rsidRDefault="00BF6A4D" w:rsidP="00BF6A4D">
      <w:pPr>
        <w:pStyle w:val="Bibliography"/>
        <w:spacing w:line="360" w:lineRule="auto"/>
        <w:jc w:val="left"/>
        <w:rPr>
          <w:rFonts w:ascii="Calibri Light" w:eastAsiaTheme="minorHAnsi" w:hAnsi="Calibri Light" w:cs="Calibri Light"/>
        </w:rPr>
      </w:pPr>
      <w:r w:rsidRPr="00E9120A">
        <w:rPr>
          <w:rFonts w:ascii="Calibri Light" w:hAnsi="Calibri Light" w:cs="Calibri Light"/>
          <w:sz w:val="22"/>
        </w:rPr>
        <w:t>Wang J, Santure AW (2009) Parentage and sibship inference from multilocus genotype data under p</w:t>
      </w:r>
      <w:r>
        <w:rPr>
          <w:rFonts w:ascii="Calibri Light" w:hAnsi="Calibri Light" w:cs="Calibri Light"/>
        </w:rPr>
        <w:t>olygamy. Genetics 181:1579–1594</w:t>
      </w:r>
    </w:p>
    <w:p w14:paraId="6290A3F5" w14:textId="77777777" w:rsidR="00BF6A4D" w:rsidRDefault="00BF6A4D"/>
    <w:sectPr w:rsidR="00BF6A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Garamond Pro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B2A282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EED4EA0"/>
    <w:multiLevelType w:val="multilevel"/>
    <w:tmpl w:val="26863E98"/>
    <w:lvl w:ilvl="0">
      <w:start w:val="5"/>
      <w:numFmt w:val="decimal"/>
      <w:lvlText w:val="%1"/>
      <w:lvlJc w:val="left"/>
      <w:pPr>
        <w:ind w:left="430" w:hanging="43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0" w:hanging="4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F2819C9"/>
    <w:multiLevelType w:val="hybridMultilevel"/>
    <w:tmpl w:val="EE7EF2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6F3581"/>
    <w:multiLevelType w:val="hybridMultilevel"/>
    <w:tmpl w:val="FF1A31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A155F6"/>
    <w:multiLevelType w:val="hybridMultilevel"/>
    <w:tmpl w:val="B3AA04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123BA1"/>
    <w:multiLevelType w:val="hybridMultilevel"/>
    <w:tmpl w:val="F424C4E0"/>
    <w:lvl w:ilvl="0" w:tplc="B3FECEB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093386"/>
    <w:multiLevelType w:val="hybridMultilevel"/>
    <w:tmpl w:val="BB52BC0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7D1450"/>
    <w:multiLevelType w:val="hybridMultilevel"/>
    <w:tmpl w:val="9ECCA32C"/>
    <w:lvl w:ilvl="0" w:tplc="F176E1C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8579CF"/>
    <w:multiLevelType w:val="multilevel"/>
    <w:tmpl w:val="AAACF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08188B"/>
    <w:multiLevelType w:val="multilevel"/>
    <w:tmpl w:val="9E86F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B10279F"/>
    <w:multiLevelType w:val="multilevel"/>
    <w:tmpl w:val="55AC0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DD307BB"/>
    <w:multiLevelType w:val="hybridMultilevel"/>
    <w:tmpl w:val="D7E2A8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0F0BAA"/>
    <w:multiLevelType w:val="hybridMultilevel"/>
    <w:tmpl w:val="5866DB1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9334BD"/>
    <w:multiLevelType w:val="hybridMultilevel"/>
    <w:tmpl w:val="177EB02A"/>
    <w:lvl w:ilvl="0" w:tplc="B5309D7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D80103"/>
    <w:multiLevelType w:val="hybridMultilevel"/>
    <w:tmpl w:val="11184C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A47A03"/>
    <w:multiLevelType w:val="hybridMultilevel"/>
    <w:tmpl w:val="329A8FE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C510AE"/>
    <w:multiLevelType w:val="multilevel"/>
    <w:tmpl w:val="38F0B9B2"/>
    <w:lvl w:ilvl="0">
      <w:start w:val="1"/>
      <w:numFmt w:val="decimal"/>
      <w:lvlText w:val="%1"/>
      <w:lvlJc w:val="left"/>
      <w:pPr>
        <w:ind w:left="490" w:hanging="4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90" w:hanging="4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5EC9031F"/>
    <w:multiLevelType w:val="hybridMultilevel"/>
    <w:tmpl w:val="EAF42B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B767D9"/>
    <w:multiLevelType w:val="hybridMultilevel"/>
    <w:tmpl w:val="99340C4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5D4A89"/>
    <w:multiLevelType w:val="hybridMultilevel"/>
    <w:tmpl w:val="F3CA4B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9"/>
  </w:num>
  <w:num w:numId="4">
    <w:abstractNumId w:val="0"/>
  </w:num>
  <w:num w:numId="5">
    <w:abstractNumId w:val="17"/>
  </w:num>
  <w:num w:numId="6">
    <w:abstractNumId w:val="7"/>
  </w:num>
  <w:num w:numId="7">
    <w:abstractNumId w:val="11"/>
  </w:num>
  <w:num w:numId="8">
    <w:abstractNumId w:val="14"/>
  </w:num>
  <w:num w:numId="9">
    <w:abstractNumId w:val="2"/>
  </w:num>
  <w:num w:numId="10">
    <w:abstractNumId w:val="4"/>
  </w:num>
  <w:num w:numId="11">
    <w:abstractNumId w:val="3"/>
  </w:num>
  <w:num w:numId="12">
    <w:abstractNumId w:val="19"/>
  </w:num>
  <w:num w:numId="13">
    <w:abstractNumId w:val="16"/>
  </w:num>
  <w:num w:numId="14">
    <w:abstractNumId w:val="1"/>
  </w:num>
  <w:num w:numId="15">
    <w:abstractNumId w:val="15"/>
  </w:num>
  <w:num w:numId="16">
    <w:abstractNumId w:val="6"/>
  </w:num>
  <w:num w:numId="17">
    <w:abstractNumId w:val="18"/>
  </w:num>
  <w:num w:numId="18">
    <w:abstractNumId w:val="13"/>
  </w:num>
  <w:num w:numId="19">
    <w:abstractNumId w:val="5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A4D"/>
    <w:rsid w:val="001261D7"/>
    <w:rsid w:val="001F0BBA"/>
    <w:rsid w:val="00231BCF"/>
    <w:rsid w:val="00235243"/>
    <w:rsid w:val="002638CB"/>
    <w:rsid w:val="008B6366"/>
    <w:rsid w:val="008C483D"/>
    <w:rsid w:val="00BB6410"/>
    <w:rsid w:val="00BF6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8EC33"/>
  <w15:chartTrackingRefBased/>
  <w15:docId w15:val="{30966D55-3419-4A5F-8671-18D7D2B35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A4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6A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F6A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F6A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6A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6A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A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A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A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A4D"/>
    <w:rPr>
      <w:rFonts w:ascii="Segoe UI" w:hAnsi="Segoe UI" w:cs="Segoe UI"/>
      <w:sz w:val="18"/>
      <w:szCs w:val="18"/>
    </w:rPr>
  </w:style>
  <w:style w:type="character" w:customStyle="1" w:styleId="A31">
    <w:name w:val="A3+1"/>
    <w:uiPriority w:val="99"/>
    <w:rsid w:val="00BF6A4D"/>
    <w:rPr>
      <w:rFonts w:cs="Adobe Garamond Pro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BF6A4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F6A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6A4D"/>
  </w:style>
  <w:style w:type="paragraph" w:styleId="Footer">
    <w:name w:val="footer"/>
    <w:basedOn w:val="Normal"/>
    <w:link w:val="FooterChar"/>
    <w:uiPriority w:val="99"/>
    <w:unhideWhenUsed/>
    <w:rsid w:val="00BF6A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A4D"/>
  </w:style>
  <w:style w:type="paragraph" w:customStyle="1" w:styleId="Default">
    <w:name w:val="Default"/>
    <w:rsid w:val="00BF6A4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BF6A4D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F6A4D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BF6A4D"/>
    <w:pPr>
      <w:spacing w:after="240" w:line="240" w:lineRule="auto"/>
      <w:ind w:left="720" w:hanging="720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F6A4D"/>
    <w:rPr>
      <w:color w:val="0563C1" w:themeColor="hyperlink"/>
      <w:u w:val="single"/>
    </w:rPr>
  </w:style>
  <w:style w:type="paragraph" w:styleId="ListBullet">
    <w:name w:val="List Bullet"/>
    <w:basedOn w:val="Normal"/>
    <w:uiPriority w:val="99"/>
    <w:unhideWhenUsed/>
    <w:rsid w:val="00BF6A4D"/>
    <w:pPr>
      <w:numPr>
        <w:numId w:val="4"/>
      </w:numPr>
      <w:spacing w:after="200" w:line="276" w:lineRule="auto"/>
      <w:contextualSpacing/>
      <w:jc w:val="both"/>
    </w:pPr>
    <w:rPr>
      <w:rFonts w:ascii="Times New Roman" w:eastAsia="Calibri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BF6A4D"/>
    <w:rPr>
      <w:i/>
      <w:iCs/>
    </w:rPr>
  </w:style>
  <w:style w:type="character" w:customStyle="1" w:styleId="author">
    <w:name w:val="author"/>
    <w:basedOn w:val="DefaultParagraphFont"/>
    <w:rsid w:val="00BF6A4D"/>
  </w:style>
  <w:style w:type="character" w:customStyle="1" w:styleId="pubyear">
    <w:name w:val="pubyear"/>
    <w:basedOn w:val="DefaultParagraphFont"/>
    <w:rsid w:val="00BF6A4D"/>
  </w:style>
  <w:style w:type="character" w:customStyle="1" w:styleId="booktitle">
    <w:name w:val="booktitle"/>
    <w:basedOn w:val="DefaultParagraphFont"/>
    <w:rsid w:val="00BF6A4D"/>
  </w:style>
  <w:style w:type="character" w:customStyle="1" w:styleId="journaltitle">
    <w:name w:val="journaltitle"/>
    <w:basedOn w:val="DefaultParagraphFont"/>
    <w:rsid w:val="00BF6A4D"/>
  </w:style>
  <w:style w:type="character" w:styleId="LineNumber">
    <w:name w:val="line number"/>
    <w:basedOn w:val="DefaultParagraphFont"/>
    <w:uiPriority w:val="99"/>
    <w:semiHidden/>
    <w:unhideWhenUsed/>
    <w:rsid w:val="00BF6A4D"/>
  </w:style>
  <w:style w:type="character" w:customStyle="1" w:styleId="journalabstracttitle">
    <w:name w:val="journal_abstract_title"/>
    <w:basedOn w:val="DefaultParagraphFont"/>
    <w:rsid w:val="00BF6A4D"/>
  </w:style>
  <w:style w:type="paragraph" w:styleId="NormalWeb">
    <w:name w:val="Normal (Web)"/>
    <w:basedOn w:val="Normal"/>
    <w:uiPriority w:val="99"/>
    <w:semiHidden/>
    <w:unhideWhenUsed/>
    <w:rsid w:val="00BF6A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BF6A4D"/>
    <w:rPr>
      <w:i/>
      <w:iCs/>
    </w:rPr>
  </w:style>
  <w:style w:type="character" w:customStyle="1" w:styleId="journalabstract">
    <w:name w:val="journal_abstract"/>
    <w:basedOn w:val="DefaultParagraphFont"/>
    <w:rsid w:val="00BF6A4D"/>
  </w:style>
  <w:style w:type="character" w:customStyle="1" w:styleId="current-selection">
    <w:name w:val="current-selection"/>
    <w:basedOn w:val="DefaultParagraphFont"/>
    <w:rsid w:val="00BF6A4D"/>
  </w:style>
  <w:style w:type="character" w:customStyle="1" w:styleId="a">
    <w:name w:val="_"/>
    <w:basedOn w:val="DefaultParagraphFont"/>
    <w:rsid w:val="00BF6A4D"/>
  </w:style>
  <w:style w:type="character" w:customStyle="1" w:styleId="enhanced-reference">
    <w:name w:val="enhanced-reference"/>
    <w:basedOn w:val="DefaultParagraphFont"/>
    <w:rsid w:val="00BF6A4D"/>
  </w:style>
  <w:style w:type="numbering" w:customStyle="1" w:styleId="NoList1">
    <w:name w:val="No List1"/>
    <w:next w:val="NoList"/>
    <w:uiPriority w:val="99"/>
    <w:semiHidden/>
    <w:unhideWhenUsed/>
    <w:rsid w:val="00BF6A4D"/>
  </w:style>
  <w:style w:type="paragraph" w:styleId="HTMLPreformatted">
    <w:name w:val="HTML Preformatted"/>
    <w:basedOn w:val="Normal"/>
    <w:link w:val="HTMLPreformattedChar"/>
    <w:uiPriority w:val="99"/>
    <w:unhideWhenUsed/>
    <w:rsid w:val="00BF6A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6A4D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Spacing">
    <w:name w:val="No Spacing"/>
    <w:uiPriority w:val="1"/>
    <w:qFormat/>
    <w:rsid w:val="00BF6A4D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BF6A4D"/>
    <w:rPr>
      <w:i/>
      <w:iCs/>
      <w:color w:val="404040" w:themeColor="text1" w:themeTint="BF"/>
    </w:rPr>
  </w:style>
  <w:style w:type="character" w:customStyle="1" w:styleId="gghfmyibcpb">
    <w:name w:val="gghfmyibcpb"/>
    <w:basedOn w:val="DefaultParagraphFont"/>
    <w:rsid w:val="00BF6A4D"/>
  </w:style>
  <w:style w:type="character" w:customStyle="1" w:styleId="gghfmyibcob">
    <w:name w:val="gghfmyibcob"/>
    <w:basedOn w:val="DefaultParagraphFont"/>
    <w:rsid w:val="00BF6A4D"/>
  </w:style>
  <w:style w:type="character" w:customStyle="1" w:styleId="gghfmyibgob">
    <w:name w:val="gghfmyibgob"/>
    <w:basedOn w:val="DefaultParagraphFont"/>
    <w:rsid w:val="00BF6A4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6A4D"/>
    <w:rPr>
      <w:color w:val="808080"/>
      <w:shd w:val="clear" w:color="auto" w:fill="E6E6E6"/>
    </w:rPr>
  </w:style>
  <w:style w:type="character" w:styleId="HTMLCode">
    <w:name w:val="HTML Code"/>
    <w:basedOn w:val="DefaultParagraphFont"/>
    <w:uiPriority w:val="99"/>
    <w:semiHidden/>
    <w:unhideWhenUsed/>
    <w:rsid w:val="00BF6A4D"/>
    <w:rPr>
      <w:rFonts w:ascii="Courier New" w:eastAsia="Times New Roman" w:hAnsi="Courier New" w:cs="Courier New"/>
      <w:sz w:val="20"/>
      <w:szCs w:val="20"/>
    </w:rPr>
  </w:style>
  <w:style w:type="character" w:customStyle="1" w:styleId="hljs-keyword">
    <w:name w:val="hljs-keyword"/>
    <w:basedOn w:val="DefaultParagraphFont"/>
    <w:rsid w:val="00BF6A4D"/>
  </w:style>
  <w:style w:type="character" w:customStyle="1" w:styleId="hljs-comment">
    <w:name w:val="hljs-comment"/>
    <w:basedOn w:val="DefaultParagraphFont"/>
    <w:rsid w:val="00BF6A4D"/>
  </w:style>
  <w:style w:type="character" w:customStyle="1" w:styleId="hljs-number">
    <w:name w:val="hljs-number"/>
    <w:basedOn w:val="DefaultParagraphFont"/>
    <w:rsid w:val="00BF6A4D"/>
  </w:style>
  <w:style w:type="character" w:customStyle="1" w:styleId="hljs-string">
    <w:name w:val="hljs-string"/>
    <w:basedOn w:val="DefaultParagraphFont"/>
    <w:rsid w:val="00BF6A4D"/>
  </w:style>
  <w:style w:type="character" w:customStyle="1" w:styleId="hljs-literal">
    <w:name w:val="hljs-literal"/>
    <w:basedOn w:val="DefaultParagraphFont"/>
    <w:rsid w:val="00BF6A4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F6A4D"/>
    <w:rPr>
      <w:color w:val="808080"/>
      <w:shd w:val="clear" w:color="auto" w:fill="E6E6E6"/>
    </w:rPr>
  </w:style>
  <w:style w:type="character" w:customStyle="1" w:styleId="ilfuvd">
    <w:name w:val="ilfuvd"/>
    <w:basedOn w:val="DefaultParagraphFont"/>
    <w:rsid w:val="00BF6A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8</Pages>
  <Words>1297</Words>
  <Characters>739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bheann Gaughran</dc:creator>
  <cp:keywords/>
  <dc:description/>
  <cp:lastModifiedBy>Aoibheann Gaughran</cp:lastModifiedBy>
  <cp:revision>5</cp:revision>
  <cp:lastPrinted>2019-02-12T13:56:00Z</cp:lastPrinted>
  <dcterms:created xsi:type="dcterms:W3CDTF">2019-07-17T14:16:00Z</dcterms:created>
  <dcterms:modified xsi:type="dcterms:W3CDTF">2019-07-26T11:47:00Z</dcterms:modified>
</cp:coreProperties>
</file>